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9A6129" w14:textId="341FE04F" w:rsidR="00B8556A" w:rsidRDefault="00B8556A">
      <w:r>
        <w:t>Appendix 6. Study Characteristics</w:t>
      </w:r>
    </w:p>
    <w:tbl>
      <w:tblPr>
        <w:tblStyle w:val="TableGrid"/>
        <w:tblpPr w:leftFromText="180" w:rightFromText="180" w:vertAnchor="page" w:horzAnchor="margin" w:tblpX="-431" w:tblpY="529"/>
        <w:tblW w:w="15025" w:type="dxa"/>
        <w:tblLook w:val="04A0" w:firstRow="1" w:lastRow="0" w:firstColumn="1" w:lastColumn="0" w:noHBand="0" w:noVBand="1"/>
      </w:tblPr>
      <w:tblGrid>
        <w:gridCol w:w="1436"/>
        <w:gridCol w:w="1503"/>
        <w:gridCol w:w="1957"/>
        <w:gridCol w:w="1645"/>
        <w:gridCol w:w="1512"/>
        <w:gridCol w:w="1542"/>
        <w:gridCol w:w="1542"/>
        <w:gridCol w:w="1175"/>
        <w:gridCol w:w="1175"/>
        <w:gridCol w:w="1538"/>
      </w:tblGrid>
      <w:tr w:rsidR="00976DAB" w14:paraId="77343A10" w14:textId="77777777" w:rsidTr="00E954F2">
        <w:trPr>
          <w:trHeight w:val="416"/>
        </w:trPr>
        <w:tc>
          <w:tcPr>
            <w:tcW w:w="15025" w:type="dxa"/>
            <w:gridSpan w:val="10"/>
          </w:tcPr>
          <w:p w14:paraId="4FD34613" w14:textId="77777777" w:rsidR="00976DAB" w:rsidRDefault="00976DAB" w:rsidP="00E954F2">
            <w:r>
              <w:lastRenderedPageBreak/>
              <w:t>Appendix 6. Study characteristics</w:t>
            </w:r>
          </w:p>
        </w:tc>
      </w:tr>
      <w:tr w:rsidR="00976DAB" w14:paraId="38F0E24E" w14:textId="77777777" w:rsidTr="00E954F2">
        <w:trPr>
          <w:trHeight w:val="692"/>
        </w:trPr>
        <w:tc>
          <w:tcPr>
            <w:tcW w:w="1436" w:type="dxa"/>
          </w:tcPr>
          <w:p w14:paraId="29A47EFC" w14:textId="77777777" w:rsidR="00976DAB" w:rsidRDefault="00976DAB" w:rsidP="00E954F2">
            <w:pPr>
              <w:rPr>
                <w:b/>
                <w:bCs/>
              </w:rPr>
            </w:pPr>
            <w:r w:rsidRPr="5BE1A2E5">
              <w:rPr>
                <w:b/>
                <w:bCs/>
              </w:rPr>
              <w:t>Study</w:t>
            </w:r>
          </w:p>
        </w:tc>
        <w:tc>
          <w:tcPr>
            <w:tcW w:w="1503" w:type="dxa"/>
          </w:tcPr>
          <w:p w14:paraId="26A85719" w14:textId="77777777" w:rsidR="00976DAB" w:rsidRDefault="00976DAB" w:rsidP="00E954F2">
            <w:pPr>
              <w:rPr>
                <w:b/>
                <w:bCs/>
              </w:rPr>
            </w:pPr>
            <w:r w:rsidRPr="5BE1A2E5">
              <w:rPr>
                <w:b/>
                <w:bCs/>
              </w:rPr>
              <w:t>Study location</w:t>
            </w:r>
          </w:p>
        </w:tc>
        <w:tc>
          <w:tcPr>
            <w:tcW w:w="1451" w:type="dxa"/>
          </w:tcPr>
          <w:p w14:paraId="232233D9" w14:textId="77777777" w:rsidR="00976DAB" w:rsidRDefault="00976DAB" w:rsidP="00E954F2">
            <w:pPr>
              <w:rPr>
                <w:b/>
                <w:bCs/>
              </w:rPr>
            </w:pPr>
            <w:r w:rsidRPr="5BE1A2E5">
              <w:rPr>
                <w:b/>
                <w:bCs/>
              </w:rPr>
              <w:t xml:space="preserve">Study aim </w:t>
            </w:r>
          </w:p>
        </w:tc>
        <w:tc>
          <w:tcPr>
            <w:tcW w:w="2151" w:type="dxa"/>
          </w:tcPr>
          <w:p w14:paraId="722BD688" w14:textId="77777777" w:rsidR="00976DAB" w:rsidRDefault="00976DAB" w:rsidP="00E954F2">
            <w:pPr>
              <w:rPr>
                <w:b/>
                <w:bCs/>
              </w:rPr>
            </w:pPr>
            <w:r w:rsidRPr="5BE1A2E5">
              <w:rPr>
                <w:b/>
                <w:bCs/>
              </w:rPr>
              <w:t>Study design</w:t>
            </w:r>
          </w:p>
        </w:tc>
        <w:tc>
          <w:tcPr>
            <w:tcW w:w="1512" w:type="dxa"/>
          </w:tcPr>
          <w:p w14:paraId="16D22348" w14:textId="77777777" w:rsidR="00976DAB" w:rsidRDefault="00976DAB" w:rsidP="00E954F2">
            <w:pPr>
              <w:rPr>
                <w:b/>
                <w:bCs/>
              </w:rPr>
            </w:pPr>
            <w:r w:rsidRPr="5BE1A2E5">
              <w:rPr>
                <w:b/>
                <w:bCs/>
              </w:rPr>
              <w:t>Study setting</w:t>
            </w:r>
          </w:p>
        </w:tc>
        <w:tc>
          <w:tcPr>
            <w:tcW w:w="1542" w:type="dxa"/>
          </w:tcPr>
          <w:p w14:paraId="16A04F02" w14:textId="77777777" w:rsidR="00976DAB" w:rsidRDefault="00976DAB" w:rsidP="00E954F2">
            <w:pPr>
              <w:rPr>
                <w:b/>
                <w:bCs/>
              </w:rPr>
            </w:pPr>
            <w:r w:rsidRPr="5BE1A2E5">
              <w:rPr>
                <w:b/>
                <w:bCs/>
              </w:rPr>
              <w:t>Place of residence for participants</w:t>
            </w:r>
          </w:p>
        </w:tc>
        <w:tc>
          <w:tcPr>
            <w:tcW w:w="1542" w:type="dxa"/>
          </w:tcPr>
          <w:p w14:paraId="1F03CF01" w14:textId="77777777" w:rsidR="00976DAB" w:rsidRDefault="00976DAB" w:rsidP="00E954F2">
            <w:pPr>
              <w:rPr>
                <w:b/>
                <w:bCs/>
              </w:rPr>
            </w:pPr>
            <w:r w:rsidRPr="5BE1A2E5">
              <w:rPr>
                <w:b/>
                <w:bCs/>
              </w:rPr>
              <w:t>Number of participants with dementia</w:t>
            </w:r>
          </w:p>
        </w:tc>
        <w:tc>
          <w:tcPr>
            <w:tcW w:w="1175" w:type="dxa"/>
          </w:tcPr>
          <w:p w14:paraId="70291394" w14:textId="77777777" w:rsidR="00976DAB" w:rsidRDefault="00976DAB" w:rsidP="00E954F2">
            <w:pPr>
              <w:rPr>
                <w:b/>
                <w:bCs/>
              </w:rPr>
            </w:pPr>
            <w:r w:rsidRPr="1D14E5DF">
              <w:rPr>
                <w:b/>
                <w:bCs/>
              </w:rPr>
              <w:t>Age in years</w:t>
            </w:r>
          </w:p>
        </w:tc>
        <w:tc>
          <w:tcPr>
            <w:tcW w:w="1175" w:type="dxa"/>
          </w:tcPr>
          <w:p w14:paraId="72E11A23" w14:textId="77777777" w:rsidR="00976DAB" w:rsidRDefault="00976DAB" w:rsidP="00E954F2">
            <w:pPr>
              <w:rPr>
                <w:b/>
                <w:bCs/>
              </w:rPr>
            </w:pPr>
            <w:r w:rsidRPr="5BE1A2E5">
              <w:rPr>
                <w:b/>
                <w:bCs/>
              </w:rPr>
              <w:t>Gender</w:t>
            </w:r>
          </w:p>
          <w:p w14:paraId="40B496D8" w14:textId="77777777" w:rsidR="00976DAB" w:rsidRDefault="00976DAB" w:rsidP="00E954F2">
            <w:pPr>
              <w:rPr>
                <w:b/>
                <w:bCs/>
              </w:rPr>
            </w:pPr>
            <w:r w:rsidRPr="5BE1A2E5">
              <w:rPr>
                <w:b/>
                <w:bCs/>
              </w:rPr>
              <w:t>(Female)</w:t>
            </w:r>
          </w:p>
        </w:tc>
        <w:tc>
          <w:tcPr>
            <w:tcW w:w="1538" w:type="dxa"/>
          </w:tcPr>
          <w:p w14:paraId="6B0BA61F" w14:textId="77777777" w:rsidR="00976DAB" w:rsidRDefault="00976DAB" w:rsidP="00E954F2">
            <w:pPr>
              <w:rPr>
                <w:b/>
                <w:bCs/>
              </w:rPr>
            </w:pPr>
            <w:r w:rsidRPr="068FB6ED">
              <w:rPr>
                <w:b/>
                <w:bCs/>
              </w:rPr>
              <w:t>Dementia subtype and severity (mean and SD unless reported otherwise)</w:t>
            </w:r>
          </w:p>
        </w:tc>
      </w:tr>
      <w:tr w:rsidR="00976DAB" w14:paraId="6DD35391" w14:textId="77777777" w:rsidTr="00E954F2">
        <w:trPr>
          <w:trHeight w:val="5195"/>
        </w:trPr>
        <w:tc>
          <w:tcPr>
            <w:tcW w:w="1436" w:type="dxa"/>
          </w:tcPr>
          <w:p w14:paraId="0C26ABAC" w14:textId="61E84D67" w:rsidR="00976DAB" w:rsidRDefault="00976DAB" w:rsidP="00E954F2">
            <w:r>
              <w:t>Bogaerts et al., (2024)</w:t>
            </w:r>
          </w:p>
        </w:tc>
        <w:tc>
          <w:tcPr>
            <w:tcW w:w="1503" w:type="dxa"/>
          </w:tcPr>
          <w:p w14:paraId="42949716" w14:textId="77777777" w:rsidR="00976DAB" w:rsidRDefault="00976DAB" w:rsidP="00E954F2">
            <w:r>
              <w:t>The Netherlands</w:t>
            </w:r>
          </w:p>
        </w:tc>
        <w:tc>
          <w:tcPr>
            <w:tcW w:w="1451" w:type="dxa"/>
          </w:tcPr>
          <w:p w14:paraId="59750A45" w14:textId="77777777" w:rsidR="00976DAB" w:rsidRPr="006726A2" w:rsidRDefault="00976DAB" w:rsidP="00E954F2">
            <w:r w:rsidRPr="006726A2">
              <w:t>To assess if discontinuing antihypertensive treatment reduces neuropsychiatric symptoms and maintains quality of life in people with dementia.</w:t>
            </w:r>
          </w:p>
        </w:tc>
        <w:tc>
          <w:tcPr>
            <w:tcW w:w="2151" w:type="dxa"/>
          </w:tcPr>
          <w:p w14:paraId="7A17ECC1" w14:textId="77777777" w:rsidR="00976DAB" w:rsidRPr="006726A2" w:rsidRDefault="00976DAB" w:rsidP="00E954F2">
            <w:r w:rsidRPr="006726A2">
              <w:t>Randomised controlled trial</w:t>
            </w:r>
          </w:p>
        </w:tc>
        <w:tc>
          <w:tcPr>
            <w:tcW w:w="1512" w:type="dxa"/>
          </w:tcPr>
          <w:p w14:paraId="02E29357" w14:textId="77777777" w:rsidR="00976DAB" w:rsidRPr="006726A2" w:rsidRDefault="00976DAB" w:rsidP="00E954F2">
            <w:r w:rsidRPr="006726A2">
              <w:t>Nursing home</w:t>
            </w:r>
          </w:p>
        </w:tc>
        <w:tc>
          <w:tcPr>
            <w:tcW w:w="1542" w:type="dxa"/>
          </w:tcPr>
          <w:p w14:paraId="493B2162" w14:textId="77777777" w:rsidR="00976DAB" w:rsidRPr="006726A2" w:rsidRDefault="00976DAB" w:rsidP="00E954F2">
            <w:r w:rsidRPr="006726A2">
              <w:t>Nursing homes</w:t>
            </w:r>
          </w:p>
        </w:tc>
        <w:tc>
          <w:tcPr>
            <w:tcW w:w="1542" w:type="dxa"/>
          </w:tcPr>
          <w:p w14:paraId="7C7C8FF5" w14:textId="77777777" w:rsidR="00976DAB" w:rsidRPr="006726A2" w:rsidRDefault="00976DAB" w:rsidP="00E954F2">
            <w:r w:rsidRPr="006726A2">
              <w:t>205</w:t>
            </w:r>
          </w:p>
        </w:tc>
        <w:tc>
          <w:tcPr>
            <w:tcW w:w="1175" w:type="dxa"/>
          </w:tcPr>
          <w:p w14:paraId="51AB954D" w14:textId="77777777" w:rsidR="00976DAB" w:rsidRPr="006726A2" w:rsidRDefault="00976DAB" w:rsidP="00E954F2">
            <w:r w:rsidRPr="006726A2">
              <w:t>85.95 (IQR 79.7-89.1)</w:t>
            </w:r>
          </w:p>
        </w:tc>
        <w:tc>
          <w:tcPr>
            <w:tcW w:w="1175" w:type="dxa"/>
          </w:tcPr>
          <w:p w14:paraId="3E8B8902" w14:textId="77777777" w:rsidR="00976DAB" w:rsidRPr="006726A2" w:rsidRDefault="00976DAB" w:rsidP="00E954F2">
            <w:pPr>
              <w:rPr>
                <w:rFonts w:eastAsiaTheme="minorEastAsia"/>
              </w:rPr>
            </w:pPr>
            <w:r w:rsidRPr="006726A2">
              <w:rPr>
                <w:rFonts w:eastAsiaTheme="minorEastAsia"/>
              </w:rPr>
              <w:t>163 (80%)</w:t>
            </w:r>
          </w:p>
        </w:tc>
        <w:tc>
          <w:tcPr>
            <w:tcW w:w="1538" w:type="dxa"/>
          </w:tcPr>
          <w:p w14:paraId="0A13E9FF" w14:textId="77777777" w:rsidR="00976DAB" w:rsidRDefault="00976DAB" w:rsidP="00E954F2">
            <w:pPr>
              <w:rPr>
                <w:rFonts w:eastAsiaTheme="minorEastAsia"/>
              </w:rPr>
            </w:pPr>
            <w:r w:rsidRPr="1D14E5DF">
              <w:rPr>
                <w:rFonts w:eastAsiaTheme="minorEastAsia"/>
              </w:rPr>
              <w:t>AD: n=82 (40%)</w:t>
            </w:r>
          </w:p>
          <w:p w14:paraId="39048E10" w14:textId="77777777" w:rsidR="00976DAB" w:rsidRDefault="00976DAB" w:rsidP="00E954F2">
            <w:pPr>
              <w:rPr>
                <w:rFonts w:eastAsiaTheme="minorEastAsia"/>
              </w:rPr>
            </w:pPr>
            <w:r w:rsidRPr="1D14E5DF">
              <w:rPr>
                <w:rFonts w:eastAsiaTheme="minorEastAsia"/>
              </w:rPr>
              <w:t>VD: n=32 (16%)</w:t>
            </w:r>
          </w:p>
          <w:p w14:paraId="7ECADF04" w14:textId="77777777" w:rsidR="00976DAB" w:rsidRDefault="00976DAB" w:rsidP="00E954F2">
            <w:pPr>
              <w:rPr>
                <w:rFonts w:eastAsiaTheme="minorEastAsia"/>
              </w:rPr>
            </w:pPr>
            <w:r w:rsidRPr="1D14E5DF">
              <w:rPr>
                <w:rFonts w:eastAsiaTheme="minorEastAsia"/>
              </w:rPr>
              <w:t>FTD: 4 (2%)</w:t>
            </w:r>
          </w:p>
          <w:p w14:paraId="47DA892D" w14:textId="77777777" w:rsidR="00976DAB" w:rsidRDefault="00976DAB" w:rsidP="00E954F2">
            <w:pPr>
              <w:rPr>
                <w:rFonts w:eastAsiaTheme="minorEastAsia"/>
              </w:rPr>
            </w:pPr>
            <w:r w:rsidRPr="1D14E5DF">
              <w:rPr>
                <w:rFonts w:eastAsiaTheme="minorEastAsia"/>
              </w:rPr>
              <w:t>LBD: n=2 (0.5%)</w:t>
            </w:r>
          </w:p>
          <w:p w14:paraId="25CD4C68" w14:textId="77777777" w:rsidR="00976DAB" w:rsidRDefault="00976DAB" w:rsidP="00E954F2">
            <w:pPr>
              <w:rPr>
                <w:rFonts w:eastAsiaTheme="minorEastAsia"/>
              </w:rPr>
            </w:pPr>
            <w:r w:rsidRPr="1D14E5DF">
              <w:rPr>
                <w:rFonts w:eastAsiaTheme="minorEastAsia"/>
              </w:rPr>
              <w:t>Mixed or other: n= 39 (19%)</w:t>
            </w:r>
          </w:p>
          <w:p w14:paraId="4FF8E914" w14:textId="77777777" w:rsidR="00976DAB" w:rsidRDefault="00976DAB" w:rsidP="00E954F2">
            <w:pPr>
              <w:rPr>
                <w:rFonts w:eastAsiaTheme="minorEastAsia"/>
              </w:rPr>
            </w:pPr>
            <w:r w:rsidRPr="1D14E5DF">
              <w:rPr>
                <w:rFonts w:eastAsiaTheme="minorEastAsia"/>
              </w:rPr>
              <w:t>Unknown: n=47 (23%)</w:t>
            </w:r>
          </w:p>
          <w:p w14:paraId="1B12800E" w14:textId="77777777" w:rsidR="00976DAB" w:rsidRDefault="00976DAB" w:rsidP="00E954F2">
            <w:pPr>
              <w:rPr>
                <w:rFonts w:eastAsiaTheme="minorEastAsia"/>
              </w:rPr>
            </w:pPr>
          </w:p>
          <w:p w14:paraId="2FC7601F" w14:textId="77777777" w:rsidR="00976DAB" w:rsidRDefault="00976DAB" w:rsidP="00E954F2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Moderate to severe dementia. </w:t>
            </w:r>
          </w:p>
          <w:p w14:paraId="0EBF403C" w14:textId="77777777" w:rsidR="00976DAB" w:rsidRDefault="00976DAB" w:rsidP="00E954F2">
            <w:pPr>
              <w:rPr>
                <w:rFonts w:eastAsiaTheme="minorEastAsia"/>
              </w:rPr>
            </w:pPr>
            <w:r w:rsidRPr="1D14E5DF">
              <w:rPr>
                <w:rFonts w:eastAsiaTheme="minorEastAsia"/>
              </w:rPr>
              <w:t>Reisberg GDS Scale 5: n=86 (42%)</w:t>
            </w:r>
          </w:p>
          <w:p w14:paraId="5A0FEF66" w14:textId="77777777" w:rsidR="00976DAB" w:rsidRDefault="00976DAB" w:rsidP="00E954F2">
            <w:pPr>
              <w:rPr>
                <w:rFonts w:eastAsiaTheme="minorEastAsia"/>
              </w:rPr>
            </w:pPr>
            <w:r w:rsidRPr="1D14E5DF">
              <w:rPr>
                <w:rFonts w:eastAsiaTheme="minorEastAsia"/>
              </w:rPr>
              <w:t xml:space="preserve">Reisberg GDS Scale </w:t>
            </w:r>
            <w:r w:rsidRPr="1D14E5DF">
              <w:rPr>
                <w:rFonts w:eastAsiaTheme="minorEastAsia"/>
              </w:rPr>
              <w:lastRenderedPageBreak/>
              <w:t>6: n=102 (50%)</w:t>
            </w:r>
          </w:p>
          <w:p w14:paraId="305FFF56" w14:textId="77777777" w:rsidR="00976DAB" w:rsidRDefault="00976DAB" w:rsidP="00E954F2">
            <w:pPr>
              <w:rPr>
                <w:rFonts w:eastAsiaTheme="minorEastAsia"/>
              </w:rPr>
            </w:pPr>
            <w:r w:rsidRPr="1D14E5DF">
              <w:rPr>
                <w:rFonts w:eastAsiaTheme="minorEastAsia"/>
              </w:rPr>
              <w:t>Reisberg GDS Scale 7: n=17 (n=8%)</w:t>
            </w:r>
          </w:p>
        </w:tc>
      </w:tr>
      <w:tr w:rsidR="00976DAB" w14:paraId="1513F5E1" w14:textId="77777777" w:rsidTr="00E954F2">
        <w:trPr>
          <w:trHeight w:val="564"/>
        </w:trPr>
        <w:tc>
          <w:tcPr>
            <w:tcW w:w="1436" w:type="dxa"/>
          </w:tcPr>
          <w:p w14:paraId="5F39CCE6" w14:textId="7DE04812" w:rsidR="00976DAB" w:rsidRDefault="00976DAB" w:rsidP="00E954F2">
            <w:r>
              <w:lastRenderedPageBreak/>
              <w:t xml:space="preserve">Boorsma et al., (2012) </w:t>
            </w:r>
          </w:p>
        </w:tc>
        <w:tc>
          <w:tcPr>
            <w:tcW w:w="1503" w:type="dxa"/>
          </w:tcPr>
          <w:p w14:paraId="47766AB2" w14:textId="77777777" w:rsidR="00976DAB" w:rsidRDefault="00976DAB" w:rsidP="00E954F2">
            <w:r>
              <w:t>The Netherlands</w:t>
            </w:r>
          </w:p>
        </w:tc>
        <w:tc>
          <w:tcPr>
            <w:tcW w:w="1451" w:type="dxa"/>
          </w:tcPr>
          <w:p w14:paraId="24E81205" w14:textId="77777777" w:rsidR="00976DAB" w:rsidRPr="006726A2" w:rsidRDefault="00976DAB" w:rsidP="00E954F2">
            <w:r w:rsidRPr="006726A2">
              <w:t>To compare the prevalence, incidence and risk factors of delirium in nursing and residential homes.</w:t>
            </w:r>
          </w:p>
        </w:tc>
        <w:tc>
          <w:tcPr>
            <w:tcW w:w="2151" w:type="dxa"/>
          </w:tcPr>
          <w:p w14:paraId="76081E1C" w14:textId="77777777" w:rsidR="00976DAB" w:rsidRPr="006726A2" w:rsidRDefault="00976DAB" w:rsidP="00E954F2">
            <w:r w:rsidRPr="006726A2">
              <w:t>Retrospective cohort study</w:t>
            </w:r>
          </w:p>
        </w:tc>
        <w:tc>
          <w:tcPr>
            <w:tcW w:w="1512" w:type="dxa"/>
          </w:tcPr>
          <w:p w14:paraId="3077FF46" w14:textId="77777777" w:rsidR="00976DAB" w:rsidRPr="006726A2" w:rsidRDefault="00976DAB" w:rsidP="00E954F2">
            <w:r w:rsidRPr="006726A2">
              <w:t>Nursing home and residential homes</w:t>
            </w:r>
          </w:p>
        </w:tc>
        <w:tc>
          <w:tcPr>
            <w:tcW w:w="1542" w:type="dxa"/>
          </w:tcPr>
          <w:p w14:paraId="0688F7E0" w14:textId="77777777" w:rsidR="00976DAB" w:rsidRPr="006726A2" w:rsidRDefault="00976DAB" w:rsidP="00E954F2">
            <w:r w:rsidRPr="006726A2">
              <w:t>Nursing home and residential homes</w:t>
            </w:r>
          </w:p>
        </w:tc>
        <w:tc>
          <w:tcPr>
            <w:tcW w:w="1542" w:type="dxa"/>
          </w:tcPr>
          <w:p w14:paraId="4F99FEE0" w14:textId="77777777" w:rsidR="00976DAB" w:rsidRPr="006726A2" w:rsidRDefault="00976DAB" w:rsidP="00E954F2">
            <w:r w:rsidRPr="006726A2">
              <w:t>771</w:t>
            </w:r>
          </w:p>
        </w:tc>
        <w:tc>
          <w:tcPr>
            <w:tcW w:w="1175" w:type="dxa"/>
          </w:tcPr>
          <w:p w14:paraId="61D3C18C" w14:textId="77777777" w:rsidR="00976DAB" w:rsidRPr="006726A2" w:rsidRDefault="00976DAB" w:rsidP="00E954F2">
            <w:r w:rsidRPr="006726A2">
              <w:t xml:space="preserve">Not reported </w:t>
            </w:r>
          </w:p>
        </w:tc>
        <w:tc>
          <w:tcPr>
            <w:tcW w:w="1175" w:type="dxa"/>
          </w:tcPr>
          <w:p w14:paraId="13B50076" w14:textId="77777777" w:rsidR="00976DAB" w:rsidRPr="006726A2" w:rsidRDefault="00976DAB" w:rsidP="00E954F2">
            <w:r w:rsidRPr="006726A2">
              <w:t>Not reported</w:t>
            </w:r>
          </w:p>
        </w:tc>
        <w:tc>
          <w:tcPr>
            <w:tcW w:w="1538" w:type="dxa"/>
          </w:tcPr>
          <w:p w14:paraId="21DF7839" w14:textId="77777777" w:rsidR="00976DAB" w:rsidRDefault="00976DAB" w:rsidP="00E954F2">
            <w:r>
              <w:t>Not reported</w:t>
            </w:r>
          </w:p>
        </w:tc>
      </w:tr>
      <w:tr w:rsidR="00976DAB" w14:paraId="5A591259" w14:textId="77777777" w:rsidTr="00E954F2">
        <w:trPr>
          <w:trHeight w:val="564"/>
        </w:trPr>
        <w:tc>
          <w:tcPr>
            <w:tcW w:w="1436" w:type="dxa"/>
          </w:tcPr>
          <w:p w14:paraId="39CC840B" w14:textId="6735F502" w:rsidR="00976DAB" w:rsidRDefault="00976DAB" w:rsidP="00E954F2">
            <w:r>
              <w:t xml:space="preserve">Cole et al., (2011) </w:t>
            </w:r>
          </w:p>
        </w:tc>
        <w:tc>
          <w:tcPr>
            <w:tcW w:w="1503" w:type="dxa"/>
          </w:tcPr>
          <w:p w14:paraId="75F26286" w14:textId="77777777" w:rsidR="00976DAB" w:rsidRDefault="00976DAB" w:rsidP="00E954F2">
            <w:r>
              <w:t>Canada</w:t>
            </w:r>
          </w:p>
        </w:tc>
        <w:tc>
          <w:tcPr>
            <w:tcW w:w="1451" w:type="dxa"/>
          </w:tcPr>
          <w:p w14:paraId="6EBAA849" w14:textId="77777777" w:rsidR="00976DAB" w:rsidRPr="006726A2" w:rsidRDefault="00976DAB" w:rsidP="00E954F2">
            <w:r w:rsidRPr="006726A2">
              <w:t xml:space="preserve">To determine the incidence of and risk factors of subsyndromal </w:t>
            </w:r>
            <w:r w:rsidRPr="006726A2">
              <w:lastRenderedPageBreak/>
              <w:t>delirium in older people in long-term care.</w:t>
            </w:r>
          </w:p>
        </w:tc>
        <w:tc>
          <w:tcPr>
            <w:tcW w:w="2151" w:type="dxa"/>
          </w:tcPr>
          <w:p w14:paraId="09D6F13C" w14:textId="77777777" w:rsidR="00976DAB" w:rsidRPr="006726A2" w:rsidRDefault="00976DAB" w:rsidP="00E954F2">
            <w:r w:rsidRPr="006726A2">
              <w:lastRenderedPageBreak/>
              <w:t>Prospective cohort study</w:t>
            </w:r>
          </w:p>
        </w:tc>
        <w:tc>
          <w:tcPr>
            <w:tcW w:w="1512" w:type="dxa"/>
          </w:tcPr>
          <w:p w14:paraId="15F12FE4" w14:textId="77777777" w:rsidR="00976DAB" w:rsidRPr="006726A2" w:rsidRDefault="00976DAB" w:rsidP="00E954F2">
            <w:r w:rsidRPr="006726A2">
              <w:t>Long-term care</w:t>
            </w:r>
          </w:p>
        </w:tc>
        <w:tc>
          <w:tcPr>
            <w:tcW w:w="1542" w:type="dxa"/>
          </w:tcPr>
          <w:p w14:paraId="60C6EDEE" w14:textId="77777777" w:rsidR="00976DAB" w:rsidRPr="006726A2" w:rsidRDefault="00976DAB" w:rsidP="00E954F2">
            <w:r w:rsidRPr="006726A2">
              <w:t>Long-term care</w:t>
            </w:r>
          </w:p>
        </w:tc>
        <w:tc>
          <w:tcPr>
            <w:tcW w:w="1542" w:type="dxa"/>
          </w:tcPr>
          <w:p w14:paraId="4AA2B4D4" w14:textId="77777777" w:rsidR="00976DAB" w:rsidRPr="006726A2" w:rsidRDefault="00976DAB" w:rsidP="00E954F2">
            <w:r w:rsidRPr="006726A2">
              <w:t>49</w:t>
            </w:r>
          </w:p>
        </w:tc>
        <w:tc>
          <w:tcPr>
            <w:tcW w:w="1175" w:type="dxa"/>
          </w:tcPr>
          <w:p w14:paraId="5EFFFC09" w14:textId="77777777" w:rsidR="00976DAB" w:rsidRPr="006726A2" w:rsidRDefault="00976DAB" w:rsidP="00E954F2">
            <w:r w:rsidRPr="006726A2">
              <w:t>≥65 years</w:t>
            </w:r>
          </w:p>
        </w:tc>
        <w:tc>
          <w:tcPr>
            <w:tcW w:w="1175" w:type="dxa"/>
          </w:tcPr>
          <w:p w14:paraId="1D74C900" w14:textId="77777777" w:rsidR="00976DAB" w:rsidRPr="006726A2" w:rsidRDefault="00976DAB" w:rsidP="00E954F2">
            <w:r w:rsidRPr="006726A2">
              <w:t>Not reported</w:t>
            </w:r>
          </w:p>
          <w:p w14:paraId="244FD5C6" w14:textId="77777777" w:rsidR="00976DAB" w:rsidRPr="006726A2" w:rsidRDefault="00976DAB" w:rsidP="00E954F2"/>
        </w:tc>
        <w:tc>
          <w:tcPr>
            <w:tcW w:w="1538" w:type="dxa"/>
          </w:tcPr>
          <w:p w14:paraId="25C8DF6D" w14:textId="77777777" w:rsidR="00976DAB" w:rsidRDefault="00976DAB" w:rsidP="00E954F2">
            <w:r>
              <w:t>AD: n = 14 (14%)</w:t>
            </w:r>
          </w:p>
          <w:p w14:paraId="263031EA" w14:textId="77777777" w:rsidR="00976DAB" w:rsidRDefault="00976DAB" w:rsidP="00E954F2">
            <w:r>
              <w:t>VD: n = 11 (11%)</w:t>
            </w:r>
          </w:p>
          <w:p w14:paraId="21F7A544" w14:textId="77777777" w:rsidR="00976DAB" w:rsidRDefault="00976DAB" w:rsidP="00E954F2">
            <w:r>
              <w:lastRenderedPageBreak/>
              <w:t>Others and not specified: n = 17 (16%)</w:t>
            </w:r>
          </w:p>
          <w:p w14:paraId="348BF194" w14:textId="77777777" w:rsidR="00976DAB" w:rsidRDefault="00976DAB" w:rsidP="00E954F2">
            <w:r>
              <w:t>Mixed: n = 7 (7%)</w:t>
            </w:r>
          </w:p>
          <w:p w14:paraId="77BF865D" w14:textId="77777777" w:rsidR="00976DAB" w:rsidRDefault="00976DAB" w:rsidP="00E954F2"/>
          <w:p w14:paraId="0992A88E" w14:textId="77777777" w:rsidR="00976DAB" w:rsidRDefault="00976DAB" w:rsidP="00E954F2">
            <w:r>
              <w:t xml:space="preserve">Severity not reported. </w:t>
            </w:r>
          </w:p>
        </w:tc>
      </w:tr>
      <w:tr w:rsidR="00976DAB" w14:paraId="0B9259F6" w14:textId="77777777" w:rsidTr="00E954F2">
        <w:trPr>
          <w:trHeight w:val="564"/>
        </w:trPr>
        <w:tc>
          <w:tcPr>
            <w:tcW w:w="1436" w:type="dxa"/>
          </w:tcPr>
          <w:p w14:paraId="2621B41B" w14:textId="194B84A9" w:rsidR="00976DAB" w:rsidRDefault="00976DAB" w:rsidP="00E954F2">
            <w:r>
              <w:lastRenderedPageBreak/>
              <w:t xml:space="preserve">Delgado et al., (2022) </w:t>
            </w:r>
          </w:p>
        </w:tc>
        <w:tc>
          <w:tcPr>
            <w:tcW w:w="1503" w:type="dxa"/>
          </w:tcPr>
          <w:p w14:paraId="76072621" w14:textId="77777777" w:rsidR="00976DAB" w:rsidRDefault="00976DAB" w:rsidP="00E954F2">
            <w:r>
              <w:t>The UK</w:t>
            </w:r>
          </w:p>
        </w:tc>
        <w:tc>
          <w:tcPr>
            <w:tcW w:w="1451" w:type="dxa"/>
          </w:tcPr>
          <w:p w14:paraId="0B4EB448" w14:textId="77777777" w:rsidR="00976DAB" w:rsidRPr="006726A2" w:rsidRDefault="00976DAB" w:rsidP="00E954F2">
            <w:r w:rsidRPr="006726A2">
              <w:t xml:space="preserve">To estimate the association between higher continuity of GP care and prescribing and the impact on health outcomes in people with dementia. </w:t>
            </w:r>
          </w:p>
        </w:tc>
        <w:tc>
          <w:tcPr>
            <w:tcW w:w="2151" w:type="dxa"/>
          </w:tcPr>
          <w:p w14:paraId="6566DE09" w14:textId="77777777" w:rsidR="00976DAB" w:rsidRPr="006726A2" w:rsidRDefault="00976DAB" w:rsidP="00E954F2">
            <w:r w:rsidRPr="006726A2">
              <w:t xml:space="preserve">Retrospective cohort study </w:t>
            </w:r>
          </w:p>
        </w:tc>
        <w:tc>
          <w:tcPr>
            <w:tcW w:w="1512" w:type="dxa"/>
          </w:tcPr>
          <w:p w14:paraId="3660DBBB" w14:textId="77777777" w:rsidR="00976DAB" w:rsidRPr="006726A2" w:rsidRDefault="00976DAB" w:rsidP="00E954F2">
            <w:r w:rsidRPr="006726A2">
              <w:t>General practice</w:t>
            </w:r>
          </w:p>
        </w:tc>
        <w:tc>
          <w:tcPr>
            <w:tcW w:w="1542" w:type="dxa"/>
          </w:tcPr>
          <w:p w14:paraId="3CDA7451" w14:textId="77777777" w:rsidR="00976DAB" w:rsidRPr="00851828" w:rsidRDefault="00976DAB" w:rsidP="00E954F2">
            <w:r w:rsidRPr="00851828">
              <w:t>Community dwelling</w:t>
            </w:r>
          </w:p>
        </w:tc>
        <w:tc>
          <w:tcPr>
            <w:tcW w:w="1542" w:type="dxa"/>
          </w:tcPr>
          <w:p w14:paraId="23AD2A09" w14:textId="77777777" w:rsidR="00976DAB" w:rsidRPr="00851828" w:rsidRDefault="00976DAB" w:rsidP="00E954F2">
            <w:r w:rsidRPr="00851828">
              <w:t>9324</w:t>
            </w:r>
          </w:p>
        </w:tc>
        <w:tc>
          <w:tcPr>
            <w:tcW w:w="1175" w:type="dxa"/>
          </w:tcPr>
          <w:p w14:paraId="4532503E" w14:textId="77777777" w:rsidR="00976DAB" w:rsidRPr="00851828" w:rsidRDefault="00976DAB" w:rsidP="00E954F2">
            <w:r w:rsidRPr="00851828">
              <w:t>84.5 (SD 7.4)</w:t>
            </w:r>
          </w:p>
        </w:tc>
        <w:tc>
          <w:tcPr>
            <w:tcW w:w="1175" w:type="dxa"/>
          </w:tcPr>
          <w:p w14:paraId="363D4479" w14:textId="77777777" w:rsidR="00976DAB" w:rsidRPr="00851828" w:rsidRDefault="00976DAB" w:rsidP="00E954F2">
            <w:r w:rsidRPr="00851828">
              <w:t>6124 (66%)</w:t>
            </w:r>
          </w:p>
        </w:tc>
        <w:tc>
          <w:tcPr>
            <w:tcW w:w="1538" w:type="dxa"/>
          </w:tcPr>
          <w:p w14:paraId="6778A9A6" w14:textId="77777777" w:rsidR="00976DAB" w:rsidRDefault="00976DAB" w:rsidP="00E954F2">
            <w:r>
              <w:t xml:space="preserve">Not reported subtypes but YOD or rare forms of dementia (CJD FTD, Huntington’s disease) were excluded. </w:t>
            </w:r>
          </w:p>
          <w:p w14:paraId="1B114163" w14:textId="77777777" w:rsidR="00976DAB" w:rsidRDefault="00976DAB" w:rsidP="00E954F2"/>
          <w:p w14:paraId="00064504" w14:textId="77777777" w:rsidR="00976DAB" w:rsidRDefault="00976DAB" w:rsidP="00E954F2">
            <w:r>
              <w:t xml:space="preserve">Severity not reported. </w:t>
            </w:r>
          </w:p>
        </w:tc>
      </w:tr>
      <w:tr w:rsidR="00976DAB" w14:paraId="11829C9D" w14:textId="77777777" w:rsidTr="00E954F2">
        <w:trPr>
          <w:trHeight w:val="564"/>
        </w:trPr>
        <w:tc>
          <w:tcPr>
            <w:tcW w:w="1436" w:type="dxa"/>
          </w:tcPr>
          <w:p w14:paraId="0891EBFE" w14:textId="74BA5C1F" w:rsidR="00976DAB" w:rsidRDefault="00976DAB" w:rsidP="00E954F2">
            <w:r w:rsidRPr="00813DCA">
              <w:t>Dyer et al., (2020a)</w:t>
            </w:r>
            <w:r>
              <w:t xml:space="preserve"> </w:t>
            </w:r>
          </w:p>
        </w:tc>
        <w:tc>
          <w:tcPr>
            <w:tcW w:w="1503" w:type="dxa"/>
          </w:tcPr>
          <w:p w14:paraId="61172431" w14:textId="77777777" w:rsidR="00976DAB" w:rsidRDefault="00976DAB" w:rsidP="00E954F2">
            <w:r>
              <w:t>Ireland</w:t>
            </w:r>
          </w:p>
        </w:tc>
        <w:tc>
          <w:tcPr>
            <w:tcW w:w="1451" w:type="dxa"/>
          </w:tcPr>
          <w:p w14:paraId="4FD446EF" w14:textId="77777777" w:rsidR="00976DAB" w:rsidRPr="006726A2" w:rsidRDefault="00976DAB" w:rsidP="00E954F2">
            <w:r w:rsidRPr="006726A2">
              <w:t xml:space="preserve">To evaluate the association between benzodiazepines and cognitive decline in people with Alzheimer’s. </w:t>
            </w:r>
          </w:p>
        </w:tc>
        <w:tc>
          <w:tcPr>
            <w:tcW w:w="2151" w:type="dxa"/>
          </w:tcPr>
          <w:p w14:paraId="1DB20C01" w14:textId="77777777" w:rsidR="00976DAB" w:rsidRPr="006726A2" w:rsidRDefault="00976DAB" w:rsidP="00E954F2">
            <w:r w:rsidRPr="006726A2">
              <w:t>Randomised controlled trial</w:t>
            </w:r>
          </w:p>
        </w:tc>
        <w:tc>
          <w:tcPr>
            <w:tcW w:w="1512" w:type="dxa"/>
          </w:tcPr>
          <w:p w14:paraId="52833949" w14:textId="77777777" w:rsidR="00976DAB" w:rsidRPr="006726A2" w:rsidRDefault="00976DAB" w:rsidP="00E954F2">
            <w:r w:rsidRPr="006726A2">
              <w:t>Community dwelling</w:t>
            </w:r>
          </w:p>
        </w:tc>
        <w:tc>
          <w:tcPr>
            <w:tcW w:w="1542" w:type="dxa"/>
          </w:tcPr>
          <w:p w14:paraId="0F3984D5" w14:textId="77777777" w:rsidR="00976DAB" w:rsidRPr="00851828" w:rsidRDefault="00976DAB" w:rsidP="00E954F2">
            <w:r w:rsidRPr="00851828">
              <w:t>Community dwelling</w:t>
            </w:r>
          </w:p>
        </w:tc>
        <w:tc>
          <w:tcPr>
            <w:tcW w:w="1542" w:type="dxa"/>
          </w:tcPr>
          <w:p w14:paraId="2CA994A8" w14:textId="77777777" w:rsidR="00976DAB" w:rsidRPr="00851828" w:rsidRDefault="00976DAB" w:rsidP="00E954F2">
            <w:r w:rsidRPr="00851828">
              <w:t>448</w:t>
            </w:r>
          </w:p>
        </w:tc>
        <w:tc>
          <w:tcPr>
            <w:tcW w:w="1175" w:type="dxa"/>
          </w:tcPr>
          <w:p w14:paraId="00B8AA21" w14:textId="77777777" w:rsidR="00976DAB" w:rsidRPr="00851828" w:rsidRDefault="00976DAB" w:rsidP="00E954F2">
            <w:r w:rsidRPr="00851828">
              <w:t>72.46 (SD 8.2)</w:t>
            </w:r>
          </w:p>
        </w:tc>
        <w:tc>
          <w:tcPr>
            <w:tcW w:w="1175" w:type="dxa"/>
          </w:tcPr>
          <w:p w14:paraId="47637733" w14:textId="77777777" w:rsidR="00976DAB" w:rsidRPr="00851828" w:rsidRDefault="00976DAB" w:rsidP="00E954F2">
            <w:r w:rsidRPr="00851828">
              <w:t>279 (63%)</w:t>
            </w:r>
          </w:p>
        </w:tc>
        <w:tc>
          <w:tcPr>
            <w:tcW w:w="1538" w:type="dxa"/>
          </w:tcPr>
          <w:p w14:paraId="4DE0B6BF" w14:textId="77777777" w:rsidR="00976DAB" w:rsidRDefault="00976DAB" w:rsidP="00E954F2">
            <w:r>
              <w:t>“Mild to moderate” AD.</w:t>
            </w:r>
          </w:p>
          <w:p w14:paraId="40CF8CD0" w14:textId="77777777" w:rsidR="00976DAB" w:rsidRDefault="00976DAB" w:rsidP="00E954F2"/>
          <w:p w14:paraId="7559CFB7" w14:textId="77777777" w:rsidR="00976DAB" w:rsidRDefault="00976DAB" w:rsidP="00E954F2">
            <w:r>
              <w:t>Baseline ADAS-Cog: 33.95 (10.55)</w:t>
            </w:r>
          </w:p>
        </w:tc>
      </w:tr>
      <w:tr w:rsidR="00976DAB" w14:paraId="7E144488" w14:textId="77777777" w:rsidTr="00E954F2">
        <w:trPr>
          <w:trHeight w:val="592"/>
        </w:trPr>
        <w:tc>
          <w:tcPr>
            <w:tcW w:w="1436" w:type="dxa"/>
          </w:tcPr>
          <w:p w14:paraId="5ABEF3B2" w14:textId="5BD41D54" w:rsidR="00976DAB" w:rsidRDefault="00976DAB" w:rsidP="00E954F2">
            <w:r>
              <w:lastRenderedPageBreak/>
              <w:t xml:space="preserve">Dyer et al., 2020b </w:t>
            </w:r>
          </w:p>
        </w:tc>
        <w:tc>
          <w:tcPr>
            <w:tcW w:w="1503" w:type="dxa"/>
          </w:tcPr>
          <w:p w14:paraId="6A97EA80" w14:textId="77777777" w:rsidR="00976DAB" w:rsidRDefault="00976DAB" w:rsidP="00E954F2">
            <w:r>
              <w:t>Ireland</w:t>
            </w:r>
          </w:p>
        </w:tc>
        <w:tc>
          <w:tcPr>
            <w:tcW w:w="1451" w:type="dxa"/>
          </w:tcPr>
          <w:p w14:paraId="610C0D7C" w14:textId="77777777" w:rsidR="00976DAB" w:rsidRPr="006726A2" w:rsidRDefault="00976DAB" w:rsidP="00E954F2">
            <w:r w:rsidRPr="006726A2">
              <w:t xml:space="preserve">To assess the prevalence of sedative medication use and the long-term association with adverse events </w:t>
            </w:r>
          </w:p>
        </w:tc>
        <w:tc>
          <w:tcPr>
            <w:tcW w:w="2151" w:type="dxa"/>
          </w:tcPr>
          <w:p w14:paraId="266E37D9" w14:textId="77777777" w:rsidR="00976DAB" w:rsidRPr="006726A2" w:rsidRDefault="00976DAB" w:rsidP="00E954F2">
            <w:pPr>
              <w:rPr>
                <w:rFonts w:ascii="Aptos" w:eastAsia="Aptos" w:hAnsi="Aptos" w:cs="Aptos"/>
              </w:rPr>
            </w:pPr>
            <w:r w:rsidRPr="006726A2">
              <w:rPr>
                <w:rFonts w:ascii="Aptos" w:eastAsia="Aptos" w:hAnsi="Aptos" w:cs="Aptos"/>
                <w:color w:val="000000" w:themeColor="text1"/>
              </w:rPr>
              <w:t>A secondary analysis of a r</w:t>
            </w:r>
            <w:r w:rsidRPr="006726A2">
              <w:t>andomised controlled trial (Dyer et al., 2020a)</w:t>
            </w:r>
          </w:p>
        </w:tc>
        <w:tc>
          <w:tcPr>
            <w:tcW w:w="1512" w:type="dxa"/>
          </w:tcPr>
          <w:p w14:paraId="6D614596" w14:textId="77777777" w:rsidR="00976DAB" w:rsidRPr="006726A2" w:rsidRDefault="00976DAB" w:rsidP="00E954F2">
            <w:r w:rsidRPr="006726A2">
              <w:t>Community dwelling</w:t>
            </w:r>
          </w:p>
        </w:tc>
        <w:tc>
          <w:tcPr>
            <w:tcW w:w="1542" w:type="dxa"/>
          </w:tcPr>
          <w:p w14:paraId="47B78FD1" w14:textId="77777777" w:rsidR="00976DAB" w:rsidRPr="00851828" w:rsidRDefault="00976DAB" w:rsidP="00E954F2">
            <w:r w:rsidRPr="00851828">
              <w:t>Community dwelling</w:t>
            </w:r>
          </w:p>
        </w:tc>
        <w:tc>
          <w:tcPr>
            <w:tcW w:w="1542" w:type="dxa"/>
          </w:tcPr>
          <w:p w14:paraId="6815165F" w14:textId="77777777" w:rsidR="00976DAB" w:rsidRPr="00851828" w:rsidRDefault="00976DAB" w:rsidP="00E954F2">
            <w:r w:rsidRPr="00851828">
              <w:t>510</w:t>
            </w:r>
          </w:p>
        </w:tc>
        <w:tc>
          <w:tcPr>
            <w:tcW w:w="1175" w:type="dxa"/>
          </w:tcPr>
          <w:p w14:paraId="0C08255D" w14:textId="77777777" w:rsidR="00976DAB" w:rsidRPr="00851828" w:rsidRDefault="00976DAB" w:rsidP="00E954F2">
            <w:r w:rsidRPr="00851828">
              <w:t>72.8 (SD 8.3)</w:t>
            </w:r>
          </w:p>
        </w:tc>
        <w:tc>
          <w:tcPr>
            <w:tcW w:w="1175" w:type="dxa"/>
          </w:tcPr>
          <w:p w14:paraId="2F8E1503" w14:textId="77777777" w:rsidR="00976DAB" w:rsidRPr="00851828" w:rsidRDefault="00976DAB" w:rsidP="00E954F2">
            <w:r w:rsidRPr="00851828">
              <w:t xml:space="preserve">(Raw score not reported) 62% </w:t>
            </w:r>
          </w:p>
        </w:tc>
        <w:tc>
          <w:tcPr>
            <w:tcW w:w="1538" w:type="dxa"/>
          </w:tcPr>
          <w:p w14:paraId="78C8DEB7" w14:textId="77777777" w:rsidR="00976DAB" w:rsidRDefault="00976DAB" w:rsidP="00E954F2">
            <w:r>
              <w:t>“Mild to moderate” AD.</w:t>
            </w:r>
          </w:p>
          <w:p w14:paraId="4D150F63" w14:textId="77777777" w:rsidR="00976DAB" w:rsidRDefault="00976DAB" w:rsidP="00E954F2"/>
          <w:p w14:paraId="3BFC1B03" w14:textId="77777777" w:rsidR="00976DAB" w:rsidRDefault="00976DAB" w:rsidP="00E954F2">
            <w:r>
              <w:t>Baseline ADAS-Cog: 35.14 (10.51)</w:t>
            </w:r>
          </w:p>
          <w:p w14:paraId="51A517F5" w14:textId="77777777" w:rsidR="00976DAB" w:rsidRDefault="00976DAB" w:rsidP="00E954F2"/>
          <w:p w14:paraId="4594F1FD" w14:textId="77777777" w:rsidR="00976DAB" w:rsidRDefault="00976DAB" w:rsidP="00E954F2">
            <w:r>
              <w:t>Baseline DAD: 28.61(1.48)</w:t>
            </w:r>
          </w:p>
        </w:tc>
      </w:tr>
      <w:tr w:rsidR="00976DAB" w14:paraId="613EBA25" w14:textId="77777777" w:rsidTr="00E954F2">
        <w:trPr>
          <w:trHeight w:val="300"/>
        </w:trPr>
        <w:tc>
          <w:tcPr>
            <w:tcW w:w="1436" w:type="dxa"/>
          </w:tcPr>
          <w:p w14:paraId="6A961C80" w14:textId="3D7053F7" w:rsidR="00976DAB" w:rsidRDefault="00976DAB" w:rsidP="00E954F2">
            <w:pPr>
              <w:rPr>
                <w:rFonts w:ascii="Aptos" w:eastAsia="Aptos" w:hAnsi="Aptos" w:cs="Aptos"/>
                <w:color w:val="000000" w:themeColor="text1"/>
              </w:rPr>
            </w:pPr>
            <w:r w:rsidRPr="5BE1A2E5">
              <w:rPr>
                <w:rFonts w:ascii="Aptos" w:eastAsia="Aptos" w:hAnsi="Aptos" w:cs="Aptos"/>
                <w:color w:val="000000" w:themeColor="text1"/>
              </w:rPr>
              <w:t>Erikson et al., (2008)</w:t>
            </w:r>
            <w:r>
              <w:rPr>
                <w:rFonts w:ascii="Aptos" w:eastAsia="Aptos" w:hAnsi="Aptos" w:cs="Aptos"/>
                <w:color w:val="000000" w:themeColor="text1"/>
              </w:rPr>
              <w:t xml:space="preserve"> </w:t>
            </w:r>
          </w:p>
        </w:tc>
        <w:tc>
          <w:tcPr>
            <w:tcW w:w="1503" w:type="dxa"/>
          </w:tcPr>
          <w:p w14:paraId="1BD04786" w14:textId="77777777" w:rsidR="00976DAB" w:rsidRDefault="00976DAB" w:rsidP="00E954F2">
            <w:pPr>
              <w:rPr>
                <w:rFonts w:ascii="Aptos" w:eastAsia="Aptos" w:hAnsi="Aptos" w:cs="Aptos"/>
                <w:color w:val="000000" w:themeColor="text1"/>
              </w:rPr>
            </w:pPr>
            <w:r w:rsidRPr="5BE1A2E5">
              <w:rPr>
                <w:rFonts w:ascii="Aptos" w:eastAsia="Aptos" w:hAnsi="Aptos" w:cs="Aptos"/>
                <w:color w:val="000000" w:themeColor="text1"/>
              </w:rPr>
              <w:t>Sweden</w:t>
            </w:r>
          </w:p>
        </w:tc>
        <w:tc>
          <w:tcPr>
            <w:tcW w:w="1451" w:type="dxa"/>
          </w:tcPr>
          <w:p w14:paraId="20549E2C" w14:textId="77777777" w:rsidR="00976DAB" w:rsidRPr="006726A2" w:rsidRDefault="00976DAB" w:rsidP="00E954F2">
            <w:pPr>
              <w:rPr>
                <w:rFonts w:ascii="Aptos" w:eastAsia="Aptos" w:hAnsi="Aptos" w:cs="Aptos"/>
                <w:color w:val="000000" w:themeColor="text1"/>
              </w:rPr>
            </w:pPr>
            <w:r w:rsidRPr="006726A2">
              <w:rPr>
                <w:rFonts w:ascii="Aptos" w:eastAsia="Aptos" w:hAnsi="Aptos" w:cs="Aptos"/>
                <w:color w:val="000000" w:themeColor="text1"/>
              </w:rPr>
              <w:t xml:space="preserve">To identify predisposing risk factors for falls in older people with and without dementia. </w:t>
            </w:r>
          </w:p>
        </w:tc>
        <w:tc>
          <w:tcPr>
            <w:tcW w:w="2151" w:type="dxa"/>
          </w:tcPr>
          <w:p w14:paraId="6944C431" w14:textId="77777777" w:rsidR="00976DAB" w:rsidRPr="006726A2" w:rsidRDefault="00976DAB" w:rsidP="00E954F2">
            <w:pPr>
              <w:rPr>
                <w:rFonts w:ascii="Aptos" w:eastAsia="Aptos" w:hAnsi="Aptos" w:cs="Aptos"/>
                <w:color w:val="000000" w:themeColor="text1"/>
              </w:rPr>
            </w:pPr>
            <w:r w:rsidRPr="006726A2">
              <w:rPr>
                <w:rFonts w:ascii="Aptos" w:eastAsia="Aptos" w:hAnsi="Aptos" w:cs="Aptos"/>
                <w:color w:val="000000" w:themeColor="text1"/>
              </w:rPr>
              <w:t>Prospective cohort study</w:t>
            </w:r>
          </w:p>
        </w:tc>
        <w:tc>
          <w:tcPr>
            <w:tcW w:w="1512" w:type="dxa"/>
          </w:tcPr>
          <w:p w14:paraId="0E276D36" w14:textId="77777777" w:rsidR="00976DAB" w:rsidRPr="006726A2" w:rsidRDefault="00976DAB" w:rsidP="00E954F2">
            <w:pPr>
              <w:rPr>
                <w:rFonts w:ascii="Aptos" w:eastAsia="Aptos" w:hAnsi="Aptos" w:cs="Aptos"/>
                <w:color w:val="000000" w:themeColor="text1"/>
              </w:rPr>
            </w:pPr>
            <w:r w:rsidRPr="006726A2">
              <w:rPr>
                <w:rFonts w:ascii="Aptos" w:eastAsia="Aptos" w:hAnsi="Aptos" w:cs="Aptos"/>
                <w:color w:val="000000" w:themeColor="text1"/>
              </w:rPr>
              <w:t xml:space="preserve">Residential care facilities </w:t>
            </w:r>
          </w:p>
        </w:tc>
        <w:tc>
          <w:tcPr>
            <w:tcW w:w="1542" w:type="dxa"/>
          </w:tcPr>
          <w:p w14:paraId="19956931" w14:textId="77777777" w:rsidR="00976DAB" w:rsidRPr="00851828" w:rsidRDefault="00976DAB" w:rsidP="00E954F2">
            <w:pPr>
              <w:rPr>
                <w:rFonts w:ascii="Aptos" w:eastAsia="Aptos" w:hAnsi="Aptos" w:cs="Aptos"/>
                <w:color w:val="000000" w:themeColor="text1"/>
              </w:rPr>
            </w:pPr>
            <w:r w:rsidRPr="00851828">
              <w:rPr>
                <w:rFonts w:ascii="Aptos" w:eastAsia="Aptos" w:hAnsi="Aptos" w:cs="Aptos"/>
                <w:color w:val="000000" w:themeColor="text1"/>
              </w:rPr>
              <w:t>Residential care facilities</w:t>
            </w:r>
          </w:p>
        </w:tc>
        <w:tc>
          <w:tcPr>
            <w:tcW w:w="1542" w:type="dxa"/>
          </w:tcPr>
          <w:p w14:paraId="13F13599" w14:textId="77777777" w:rsidR="00976DAB" w:rsidRPr="00851828" w:rsidRDefault="00976DAB" w:rsidP="00E954F2">
            <w:pPr>
              <w:rPr>
                <w:rFonts w:ascii="Aptos" w:eastAsia="Aptos" w:hAnsi="Aptos" w:cs="Aptos"/>
                <w:color w:val="000000" w:themeColor="text1"/>
              </w:rPr>
            </w:pPr>
            <w:r w:rsidRPr="00851828">
              <w:rPr>
                <w:rFonts w:ascii="Aptos" w:eastAsia="Aptos" w:hAnsi="Aptos" w:cs="Aptos"/>
                <w:color w:val="000000" w:themeColor="text1"/>
              </w:rPr>
              <w:t>103</w:t>
            </w:r>
          </w:p>
        </w:tc>
        <w:tc>
          <w:tcPr>
            <w:tcW w:w="1175" w:type="dxa"/>
          </w:tcPr>
          <w:p w14:paraId="27A1FC49" w14:textId="77777777" w:rsidR="00976DAB" w:rsidRPr="00851828" w:rsidRDefault="00976DAB" w:rsidP="00E954F2">
            <w:pPr>
              <w:rPr>
                <w:rFonts w:ascii="Aptos" w:eastAsia="Aptos" w:hAnsi="Aptos" w:cs="Aptos"/>
                <w:color w:val="000000" w:themeColor="text1"/>
              </w:rPr>
            </w:pPr>
            <w:r w:rsidRPr="00851828">
              <w:rPr>
                <w:rFonts w:ascii="Aptos" w:eastAsia="Aptos" w:hAnsi="Aptos" w:cs="Aptos"/>
                <w:color w:val="000000" w:themeColor="text1"/>
              </w:rPr>
              <w:t>83.6 (SD 6.3)</w:t>
            </w:r>
          </w:p>
        </w:tc>
        <w:tc>
          <w:tcPr>
            <w:tcW w:w="1175" w:type="dxa"/>
          </w:tcPr>
          <w:p w14:paraId="0C583DDC" w14:textId="77777777" w:rsidR="00976DAB" w:rsidRPr="00851828" w:rsidRDefault="00976DAB" w:rsidP="00E954F2">
            <w:pPr>
              <w:rPr>
                <w:rFonts w:ascii="Aptos" w:eastAsia="Aptos" w:hAnsi="Aptos" w:cs="Aptos"/>
                <w:color w:val="000000" w:themeColor="text1"/>
              </w:rPr>
            </w:pPr>
            <w:r w:rsidRPr="00851828">
              <w:rPr>
                <w:rFonts w:ascii="Aptos" w:eastAsia="Aptos" w:hAnsi="Aptos" w:cs="Aptos"/>
                <w:color w:val="000000" w:themeColor="text1"/>
              </w:rPr>
              <w:t>83 (80%)</w:t>
            </w:r>
          </w:p>
        </w:tc>
        <w:tc>
          <w:tcPr>
            <w:tcW w:w="1538" w:type="dxa"/>
          </w:tcPr>
          <w:p w14:paraId="3049E362" w14:textId="77777777" w:rsidR="00976DAB" w:rsidRDefault="00976DAB" w:rsidP="00E954F2">
            <w:pPr>
              <w:rPr>
                <w:rFonts w:ascii="Aptos" w:eastAsia="Aptos" w:hAnsi="Aptos" w:cs="Aptos"/>
                <w:color w:val="000000" w:themeColor="text1"/>
              </w:rPr>
            </w:pPr>
            <w:r w:rsidRPr="1D14E5DF">
              <w:rPr>
                <w:rFonts w:ascii="Aptos" w:eastAsia="Aptos" w:hAnsi="Aptos" w:cs="Aptos"/>
                <w:color w:val="000000" w:themeColor="text1"/>
              </w:rPr>
              <w:t xml:space="preserve">Not reported subtypes. </w:t>
            </w:r>
          </w:p>
          <w:p w14:paraId="1DA504DD" w14:textId="77777777" w:rsidR="00976DAB" w:rsidRDefault="00976DAB" w:rsidP="00E954F2">
            <w:pPr>
              <w:rPr>
                <w:rFonts w:ascii="Aptos" w:eastAsia="Aptos" w:hAnsi="Aptos" w:cs="Aptos"/>
                <w:color w:val="000000" w:themeColor="text1"/>
              </w:rPr>
            </w:pPr>
          </w:p>
          <w:p w14:paraId="5EB85917" w14:textId="77777777" w:rsidR="00976DAB" w:rsidRDefault="00976DAB" w:rsidP="00E954F2">
            <w:pPr>
              <w:rPr>
                <w:rFonts w:ascii="Aptos" w:eastAsia="Aptos" w:hAnsi="Aptos" w:cs="Aptos"/>
                <w:color w:val="000000" w:themeColor="text1"/>
              </w:rPr>
            </w:pPr>
            <w:r w:rsidRPr="65003396">
              <w:rPr>
                <w:rFonts w:ascii="Aptos" w:eastAsia="Aptos" w:hAnsi="Aptos" w:cs="Aptos"/>
                <w:color w:val="000000" w:themeColor="text1"/>
              </w:rPr>
              <w:t xml:space="preserve">Baseline MMSE: </w:t>
            </w:r>
            <w:r w:rsidRPr="65003396">
              <w:rPr>
                <w:rFonts w:ascii="AdvP41153C" w:hAnsi="AdvP41153C" w:cs="AdvP41153C"/>
                <w:sz w:val="16"/>
                <w:szCs w:val="16"/>
              </w:rPr>
              <w:t xml:space="preserve"> </w:t>
            </w:r>
            <w:r w:rsidRPr="65003396">
              <w:rPr>
                <w:rFonts w:ascii="Aptos" w:eastAsia="Aptos" w:hAnsi="Aptos" w:cs="Aptos"/>
                <w:color w:val="000000" w:themeColor="text1"/>
              </w:rPr>
              <w:t xml:space="preserve">12.2 (7.1)  </w:t>
            </w:r>
          </w:p>
        </w:tc>
      </w:tr>
      <w:tr w:rsidR="00976DAB" w14:paraId="78421C60" w14:textId="77777777" w:rsidTr="00E954F2">
        <w:trPr>
          <w:trHeight w:val="564"/>
        </w:trPr>
        <w:tc>
          <w:tcPr>
            <w:tcW w:w="1436" w:type="dxa"/>
          </w:tcPr>
          <w:p w14:paraId="3E7801C5" w14:textId="77777777" w:rsidR="00976DAB" w:rsidRDefault="00976DAB" w:rsidP="00E954F2">
            <w:r>
              <w:t>Fick et al., (2005)</w:t>
            </w:r>
          </w:p>
          <w:p w14:paraId="1CE8C4BA" w14:textId="55397B35" w:rsidR="00976DAB" w:rsidRDefault="00976DAB" w:rsidP="00E954F2"/>
        </w:tc>
        <w:tc>
          <w:tcPr>
            <w:tcW w:w="1503" w:type="dxa"/>
          </w:tcPr>
          <w:p w14:paraId="28CFC51A" w14:textId="77777777" w:rsidR="00976DAB" w:rsidRDefault="00976DAB" w:rsidP="00E954F2">
            <w:r>
              <w:t>The USA</w:t>
            </w:r>
          </w:p>
        </w:tc>
        <w:tc>
          <w:tcPr>
            <w:tcW w:w="1451" w:type="dxa"/>
          </w:tcPr>
          <w:p w14:paraId="45C92C65" w14:textId="77777777" w:rsidR="00976DAB" w:rsidRPr="006726A2" w:rsidRDefault="00976DAB" w:rsidP="00E954F2">
            <w:r w:rsidRPr="006726A2">
              <w:t>To examine the 3-year occurrence, health care utilisation and costs associated with DSD.</w:t>
            </w:r>
          </w:p>
        </w:tc>
        <w:tc>
          <w:tcPr>
            <w:tcW w:w="2151" w:type="dxa"/>
          </w:tcPr>
          <w:p w14:paraId="51B8F023" w14:textId="77777777" w:rsidR="00976DAB" w:rsidRPr="006726A2" w:rsidRDefault="00976DAB" w:rsidP="00E954F2">
            <w:r>
              <w:t>Case-control study</w:t>
            </w:r>
          </w:p>
        </w:tc>
        <w:tc>
          <w:tcPr>
            <w:tcW w:w="1512" w:type="dxa"/>
          </w:tcPr>
          <w:p w14:paraId="3EE15990" w14:textId="77777777" w:rsidR="00976DAB" w:rsidRPr="006726A2" w:rsidRDefault="00976DAB" w:rsidP="00E954F2">
            <w:r w:rsidRPr="006726A2">
              <w:t>Community dwelling</w:t>
            </w:r>
          </w:p>
        </w:tc>
        <w:tc>
          <w:tcPr>
            <w:tcW w:w="1542" w:type="dxa"/>
          </w:tcPr>
          <w:p w14:paraId="6635C3E6" w14:textId="77777777" w:rsidR="00976DAB" w:rsidRPr="00851828" w:rsidRDefault="00976DAB" w:rsidP="00E954F2">
            <w:r w:rsidRPr="00851828">
              <w:t xml:space="preserve">Community dwelling </w:t>
            </w:r>
          </w:p>
        </w:tc>
        <w:tc>
          <w:tcPr>
            <w:tcW w:w="1542" w:type="dxa"/>
          </w:tcPr>
          <w:p w14:paraId="37A93F8C" w14:textId="77777777" w:rsidR="00976DAB" w:rsidRPr="00851828" w:rsidRDefault="00976DAB" w:rsidP="00E954F2">
            <w:r w:rsidRPr="00851828">
              <w:rPr>
                <w:rFonts w:ascii="Aptos" w:eastAsia="Aptos" w:hAnsi="Aptos" w:cs="Aptos"/>
                <w:color w:val="000000" w:themeColor="text1"/>
              </w:rPr>
              <w:t xml:space="preserve">7347 </w:t>
            </w:r>
            <w:r w:rsidRPr="00851828">
              <w:rPr>
                <w:rFonts w:ascii="Aptos" w:eastAsia="Aptos" w:hAnsi="Aptos" w:cs="Aptos"/>
              </w:rPr>
              <w:t xml:space="preserve"> </w:t>
            </w:r>
          </w:p>
          <w:p w14:paraId="72F7B466" w14:textId="77777777" w:rsidR="00976DAB" w:rsidRPr="00851828" w:rsidRDefault="00976DAB" w:rsidP="00E954F2"/>
        </w:tc>
        <w:tc>
          <w:tcPr>
            <w:tcW w:w="1175" w:type="dxa"/>
          </w:tcPr>
          <w:p w14:paraId="23D0A564" w14:textId="77777777" w:rsidR="00976DAB" w:rsidRPr="00851828" w:rsidRDefault="00976DAB" w:rsidP="00E954F2">
            <w:r w:rsidRPr="00851828">
              <w:t>75.15 (SD 5.0)</w:t>
            </w:r>
          </w:p>
        </w:tc>
        <w:tc>
          <w:tcPr>
            <w:tcW w:w="1175" w:type="dxa"/>
          </w:tcPr>
          <w:p w14:paraId="1665BC61" w14:textId="77777777" w:rsidR="00976DAB" w:rsidRPr="00851828" w:rsidRDefault="00976DAB" w:rsidP="00E954F2">
            <w:r w:rsidRPr="00851828">
              <w:t>839 (60%)</w:t>
            </w:r>
          </w:p>
        </w:tc>
        <w:tc>
          <w:tcPr>
            <w:tcW w:w="1538" w:type="dxa"/>
          </w:tcPr>
          <w:p w14:paraId="57F8A0EA" w14:textId="77777777" w:rsidR="00976DAB" w:rsidRDefault="00976DAB" w:rsidP="00E954F2">
            <w:r>
              <w:t>Not reported</w:t>
            </w:r>
          </w:p>
        </w:tc>
      </w:tr>
      <w:tr w:rsidR="00976DAB" w14:paraId="4AEED218" w14:textId="77777777" w:rsidTr="00E954F2">
        <w:trPr>
          <w:trHeight w:val="564"/>
        </w:trPr>
        <w:tc>
          <w:tcPr>
            <w:tcW w:w="1436" w:type="dxa"/>
          </w:tcPr>
          <w:p w14:paraId="24F510AB" w14:textId="34CF799D" w:rsidR="00976DAB" w:rsidRPr="00851828" w:rsidRDefault="00976DAB" w:rsidP="004036EB">
            <w:r w:rsidRPr="00851828">
              <w:t>Hasegawa et al., (2013</w:t>
            </w:r>
            <w:r w:rsidR="004036EB">
              <w:t>)</w:t>
            </w:r>
          </w:p>
        </w:tc>
        <w:tc>
          <w:tcPr>
            <w:tcW w:w="1503" w:type="dxa"/>
          </w:tcPr>
          <w:p w14:paraId="688D4949" w14:textId="77777777" w:rsidR="00976DAB" w:rsidRPr="00851828" w:rsidRDefault="00976DAB" w:rsidP="00E954F2">
            <w:r w:rsidRPr="00851828">
              <w:t>Japan</w:t>
            </w:r>
          </w:p>
        </w:tc>
        <w:tc>
          <w:tcPr>
            <w:tcW w:w="1451" w:type="dxa"/>
          </w:tcPr>
          <w:p w14:paraId="0F415535" w14:textId="77777777" w:rsidR="00976DAB" w:rsidRPr="00851828" w:rsidRDefault="00976DAB" w:rsidP="00E954F2">
            <w:r w:rsidRPr="00851828">
              <w:t xml:space="preserve">To investigate the frequency of DSD in each </w:t>
            </w:r>
            <w:r w:rsidRPr="00851828">
              <w:lastRenderedPageBreak/>
              <w:t xml:space="preserve">dementia subtype &amp; the association of delirium and cerebrovascular disease. </w:t>
            </w:r>
          </w:p>
        </w:tc>
        <w:tc>
          <w:tcPr>
            <w:tcW w:w="2151" w:type="dxa"/>
          </w:tcPr>
          <w:p w14:paraId="586E8401" w14:textId="77777777" w:rsidR="00976DAB" w:rsidRPr="00851828" w:rsidRDefault="00976DAB" w:rsidP="00E954F2">
            <w:r w:rsidRPr="00851828">
              <w:lastRenderedPageBreak/>
              <w:t>Prospective cohort study</w:t>
            </w:r>
          </w:p>
        </w:tc>
        <w:tc>
          <w:tcPr>
            <w:tcW w:w="1512" w:type="dxa"/>
          </w:tcPr>
          <w:p w14:paraId="22CB0B95" w14:textId="77777777" w:rsidR="00976DAB" w:rsidRPr="00851828" w:rsidRDefault="00976DAB" w:rsidP="00E954F2">
            <w:r w:rsidRPr="00851828">
              <w:t xml:space="preserve">Outpatients in memory clinic of </w:t>
            </w:r>
            <w:r w:rsidRPr="00851828">
              <w:lastRenderedPageBreak/>
              <w:t>psychiatric hospital</w:t>
            </w:r>
          </w:p>
        </w:tc>
        <w:tc>
          <w:tcPr>
            <w:tcW w:w="1542" w:type="dxa"/>
          </w:tcPr>
          <w:p w14:paraId="62881836" w14:textId="77777777" w:rsidR="00976DAB" w:rsidRPr="00851828" w:rsidRDefault="00976DAB" w:rsidP="00E954F2">
            <w:r w:rsidRPr="00851828">
              <w:lastRenderedPageBreak/>
              <w:t>Community outpatients</w:t>
            </w:r>
          </w:p>
        </w:tc>
        <w:tc>
          <w:tcPr>
            <w:tcW w:w="1542" w:type="dxa"/>
          </w:tcPr>
          <w:p w14:paraId="1A15BB97" w14:textId="77777777" w:rsidR="00976DAB" w:rsidRPr="00851828" w:rsidRDefault="00976DAB" w:rsidP="00E954F2">
            <w:r w:rsidRPr="00851828">
              <w:t>206</w:t>
            </w:r>
          </w:p>
        </w:tc>
        <w:tc>
          <w:tcPr>
            <w:tcW w:w="1175" w:type="dxa"/>
          </w:tcPr>
          <w:p w14:paraId="4ECA5FE1" w14:textId="77777777" w:rsidR="00976DAB" w:rsidRPr="00851828" w:rsidRDefault="00976DAB" w:rsidP="00E954F2">
            <w:r w:rsidRPr="00851828">
              <w:t>81.4 (SD 6.0)</w:t>
            </w:r>
          </w:p>
        </w:tc>
        <w:tc>
          <w:tcPr>
            <w:tcW w:w="1175" w:type="dxa"/>
          </w:tcPr>
          <w:p w14:paraId="44CD1447" w14:textId="77777777" w:rsidR="00976DAB" w:rsidRPr="00851828" w:rsidRDefault="00976DAB" w:rsidP="00E954F2">
            <w:r w:rsidRPr="00851828">
              <w:t>142 (69%)</w:t>
            </w:r>
          </w:p>
        </w:tc>
        <w:tc>
          <w:tcPr>
            <w:tcW w:w="1538" w:type="dxa"/>
          </w:tcPr>
          <w:p w14:paraId="0A8FC3F5" w14:textId="77777777" w:rsidR="00976DAB" w:rsidRDefault="00976DAB" w:rsidP="00E954F2">
            <w:r>
              <w:t>AD: n=129 (63%)</w:t>
            </w:r>
          </w:p>
          <w:p w14:paraId="485D5184" w14:textId="77777777" w:rsidR="00976DAB" w:rsidRDefault="00976DAB" w:rsidP="00E954F2">
            <w:r>
              <w:lastRenderedPageBreak/>
              <w:t>VD: n=32 (16%)</w:t>
            </w:r>
          </w:p>
          <w:p w14:paraId="3F0D01AE" w14:textId="77777777" w:rsidR="00976DAB" w:rsidRDefault="00976DAB" w:rsidP="00E954F2">
            <w:r>
              <w:t>DLB: n=22 (11%)</w:t>
            </w:r>
          </w:p>
          <w:p w14:paraId="71064A0C" w14:textId="77777777" w:rsidR="00976DAB" w:rsidRDefault="00976DAB" w:rsidP="00E954F2">
            <w:r>
              <w:t>FTLD: n=4 (0.2%)</w:t>
            </w:r>
          </w:p>
          <w:p w14:paraId="1953A666" w14:textId="77777777" w:rsidR="00976DAB" w:rsidRDefault="00976DAB" w:rsidP="00E954F2">
            <w:r>
              <w:t>'other’: n=18 (1%)</w:t>
            </w:r>
          </w:p>
          <w:p w14:paraId="39234A3B" w14:textId="77777777" w:rsidR="00976DAB" w:rsidRDefault="00976DAB" w:rsidP="00E954F2">
            <w:pPr>
              <w:spacing w:before="240" w:after="240"/>
              <w:rPr>
                <w:rFonts w:ascii="Aptos" w:eastAsia="Aptos" w:hAnsi="Aptos" w:cs="Aptos"/>
              </w:rPr>
            </w:pPr>
            <w:r w:rsidRPr="65003396">
              <w:rPr>
                <w:rFonts w:ascii="Aptos" w:eastAsia="Aptos" w:hAnsi="Aptos" w:cs="Aptos"/>
              </w:rPr>
              <w:t>Baseline MMSE: 14.7 (6.1)</w:t>
            </w:r>
          </w:p>
          <w:p w14:paraId="19E39599" w14:textId="77777777" w:rsidR="00976DAB" w:rsidRDefault="00976DAB" w:rsidP="00E954F2"/>
        </w:tc>
      </w:tr>
      <w:tr w:rsidR="00976DAB" w14:paraId="58796AA5" w14:textId="77777777" w:rsidTr="00E954F2">
        <w:trPr>
          <w:trHeight w:val="564"/>
        </w:trPr>
        <w:tc>
          <w:tcPr>
            <w:tcW w:w="1436" w:type="dxa"/>
          </w:tcPr>
          <w:p w14:paraId="46FEAF72" w14:textId="3B48F841" w:rsidR="00976DAB" w:rsidRPr="00851828" w:rsidRDefault="00976DAB" w:rsidP="00E954F2">
            <w:r w:rsidRPr="00851828">
              <w:lastRenderedPageBreak/>
              <w:t>Holmes et al., (2011)</w:t>
            </w:r>
          </w:p>
        </w:tc>
        <w:tc>
          <w:tcPr>
            <w:tcW w:w="1503" w:type="dxa"/>
          </w:tcPr>
          <w:p w14:paraId="339D8241" w14:textId="77777777" w:rsidR="00976DAB" w:rsidRPr="00851828" w:rsidRDefault="00976DAB" w:rsidP="00E954F2">
            <w:r w:rsidRPr="00851828">
              <w:t>The UK</w:t>
            </w:r>
          </w:p>
        </w:tc>
        <w:tc>
          <w:tcPr>
            <w:tcW w:w="1451" w:type="dxa"/>
          </w:tcPr>
          <w:p w14:paraId="3C9AC949" w14:textId="77777777" w:rsidR="00976DAB" w:rsidRPr="00851828" w:rsidRDefault="00976DAB" w:rsidP="00E954F2">
            <w:r w:rsidRPr="00851828">
              <w:t>To describe the mortality risk of older people with delirium.</w:t>
            </w:r>
          </w:p>
        </w:tc>
        <w:tc>
          <w:tcPr>
            <w:tcW w:w="2151" w:type="dxa"/>
          </w:tcPr>
          <w:p w14:paraId="1928CEE9" w14:textId="77777777" w:rsidR="00976DAB" w:rsidRPr="00851828" w:rsidRDefault="00976DAB" w:rsidP="00E954F2">
            <w:r w:rsidRPr="00851828">
              <w:t>Prospective cohort study</w:t>
            </w:r>
          </w:p>
        </w:tc>
        <w:tc>
          <w:tcPr>
            <w:tcW w:w="1512" w:type="dxa"/>
          </w:tcPr>
          <w:p w14:paraId="4D968EDF" w14:textId="77777777" w:rsidR="00976DAB" w:rsidRPr="00851828" w:rsidRDefault="00976DAB" w:rsidP="00E954F2">
            <w:r w:rsidRPr="00851828">
              <w:t>Community dwelling</w:t>
            </w:r>
          </w:p>
        </w:tc>
        <w:tc>
          <w:tcPr>
            <w:tcW w:w="1542" w:type="dxa"/>
          </w:tcPr>
          <w:p w14:paraId="23F3CCC4" w14:textId="77777777" w:rsidR="00976DAB" w:rsidRPr="00851828" w:rsidRDefault="00976DAB" w:rsidP="00E954F2">
            <w:r w:rsidRPr="00851828">
              <w:t xml:space="preserve">Community dwelling </w:t>
            </w:r>
          </w:p>
        </w:tc>
        <w:tc>
          <w:tcPr>
            <w:tcW w:w="1542" w:type="dxa"/>
          </w:tcPr>
          <w:p w14:paraId="5B03472E" w14:textId="77777777" w:rsidR="00976DAB" w:rsidRPr="00851828" w:rsidRDefault="00976DAB" w:rsidP="00E954F2">
            <w:r w:rsidRPr="00851828">
              <w:t>300</w:t>
            </w:r>
          </w:p>
        </w:tc>
        <w:tc>
          <w:tcPr>
            <w:tcW w:w="1175" w:type="dxa"/>
          </w:tcPr>
          <w:p w14:paraId="27CE9098" w14:textId="77777777" w:rsidR="00976DAB" w:rsidRPr="00851828" w:rsidRDefault="00976DAB" w:rsidP="00E954F2">
            <w:r w:rsidRPr="00851828">
              <w:t>82.80 (SE 0.4)</w:t>
            </w:r>
          </w:p>
        </w:tc>
        <w:tc>
          <w:tcPr>
            <w:tcW w:w="1175" w:type="dxa"/>
          </w:tcPr>
          <w:p w14:paraId="3A8DEBBD" w14:textId="77777777" w:rsidR="00976DAB" w:rsidRPr="00851828" w:rsidRDefault="00976DAB" w:rsidP="00E954F2">
            <w:r w:rsidRPr="00851828">
              <w:t>198 (56%)</w:t>
            </w:r>
          </w:p>
        </w:tc>
        <w:tc>
          <w:tcPr>
            <w:tcW w:w="1538" w:type="dxa"/>
          </w:tcPr>
          <w:p w14:paraId="7199874D" w14:textId="77777777" w:rsidR="00976DAB" w:rsidRDefault="00976DAB" w:rsidP="00E954F2">
            <w:r>
              <w:t>“Mild to severe” AD.</w:t>
            </w:r>
          </w:p>
          <w:p w14:paraId="29E8866A" w14:textId="77777777" w:rsidR="00976DAB" w:rsidRDefault="00976DAB" w:rsidP="00E954F2"/>
        </w:tc>
      </w:tr>
      <w:tr w:rsidR="00976DAB" w14:paraId="2A3FAA72" w14:textId="77777777" w:rsidTr="00E954F2">
        <w:trPr>
          <w:trHeight w:val="564"/>
        </w:trPr>
        <w:tc>
          <w:tcPr>
            <w:tcW w:w="1436" w:type="dxa"/>
          </w:tcPr>
          <w:p w14:paraId="44FD297D" w14:textId="77777777" w:rsidR="00976DAB" w:rsidRPr="00851828" w:rsidRDefault="00976DAB" w:rsidP="00E954F2">
            <w:proofErr w:type="spellStart"/>
            <w:r w:rsidRPr="00851828">
              <w:t>Katipoglu</w:t>
            </w:r>
            <w:proofErr w:type="spellEnd"/>
            <w:r w:rsidRPr="00851828">
              <w:t xml:space="preserve"> et al., (2022)</w:t>
            </w:r>
          </w:p>
          <w:p w14:paraId="3F2D6951" w14:textId="106AB21F" w:rsidR="00976DAB" w:rsidRPr="00851828" w:rsidRDefault="00976DAB" w:rsidP="00E954F2"/>
        </w:tc>
        <w:tc>
          <w:tcPr>
            <w:tcW w:w="1503" w:type="dxa"/>
          </w:tcPr>
          <w:p w14:paraId="4C2E1826" w14:textId="77777777" w:rsidR="00976DAB" w:rsidRPr="00851828" w:rsidRDefault="00976DAB" w:rsidP="00E954F2">
            <w:r w:rsidRPr="00851828">
              <w:t>Turkey</w:t>
            </w:r>
          </w:p>
        </w:tc>
        <w:tc>
          <w:tcPr>
            <w:tcW w:w="1451" w:type="dxa"/>
          </w:tcPr>
          <w:p w14:paraId="1F614DD6" w14:textId="77777777" w:rsidR="00976DAB" w:rsidRPr="00851828" w:rsidRDefault="00976DAB" w:rsidP="00E954F2">
            <w:r w:rsidRPr="00851828">
              <w:t>To assess the prevalence of delirium in patients with dementia and the association between inflammatory markers and mortality in DSD.</w:t>
            </w:r>
          </w:p>
        </w:tc>
        <w:tc>
          <w:tcPr>
            <w:tcW w:w="2151" w:type="dxa"/>
          </w:tcPr>
          <w:p w14:paraId="72F3D106" w14:textId="77777777" w:rsidR="00976DAB" w:rsidRPr="00851828" w:rsidRDefault="00976DAB" w:rsidP="00E954F2">
            <w:r w:rsidRPr="00851828">
              <w:t xml:space="preserve">Retrospective cohort study </w:t>
            </w:r>
          </w:p>
        </w:tc>
        <w:tc>
          <w:tcPr>
            <w:tcW w:w="1512" w:type="dxa"/>
          </w:tcPr>
          <w:p w14:paraId="0EA6BB8F" w14:textId="77777777" w:rsidR="00976DAB" w:rsidRPr="00851828" w:rsidRDefault="00976DAB" w:rsidP="00E954F2">
            <w:r w:rsidRPr="00851828">
              <w:t>Tertiary outpatient geriatric clinic</w:t>
            </w:r>
          </w:p>
        </w:tc>
        <w:tc>
          <w:tcPr>
            <w:tcW w:w="1542" w:type="dxa"/>
          </w:tcPr>
          <w:p w14:paraId="2D76117A" w14:textId="77777777" w:rsidR="00976DAB" w:rsidRPr="00851828" w:rsidRDefault="00976DAB" w:rsidP="00E954F2">
            <w:r w:rsidRPr="00851828">
              <w:t xml:space="preserve">Community dwelling </w:t>
            </w:r>
          </w:p>
        </w:tc>
        <w:tc>
          <w:tcPr>
            <w:tcW w:w="1542" w:type="dxa"/>
          </w:tcPr>
          <w:p w14:paraId="25893576" w14:textId="77777777" w:rsidR="00976DAB" w:rsidRPr="00851828" w:rsidRDefault="00976DAB" w:rsidP="00E954F2">
            <w:r w:rsidRPr="00851828">
              <w:t>615</w:t>
            </w:r>
          </w:p>
        </w:tc>
        <w:tc>
          <w:tcPr>
            <w:tcW w:w="1175" w:type="dxa"/>
          </w:tcPr>
          <w:p w14:paraId="1BD4B5ED" w14:textId="77777777" w:rsidR="00976DAB" w:rsidRPr="00851828" w:rsidRDefault="00976DAB" w:rsidP="00E954F2">
            <w:r w:rsidRPr="00851828">
              <w:t>78.1 (SD 6.8)</w:t>
            </w:r>
          </w:p>
        </w:tc>
        <w:tc>
          <w:tcPr>
            <w:tcW w:w="1175" w:type="dxa"/>
          </w:tcPr>
          <w:p w14:paraId="4A541891" w14:textId="77777777" w:rsidR="00976DAB" w:rsidRPr="00851828" w:rsidRDefault="00976DAB" w:rsidP="00E954F2">
            <w:r w:rsidRPr="00851828">
              <w:t>402 (65%)</w:t>
            </w:r>
          </w:p>
        </w:tc>
        <w:tc>
          <w:tcPr>
            <w:tcW w:w="1538" w:type="dxa"/>
          </w:tcPr>
          <w:p w14:paraId="173F59DB" w14:textId="77777777" w:rsidR="00976DAB" w:rsidRDefault="00976DAB" w:rsidP="00E954F2">
            <w:r w:rsidRPr="1D14E5DF">
              <w:t xml:space="preserve">Not reported subtypes. </w:t>
            </w:r>
          </w:p>
          <w:p w14:paraId="7466DE9A" w14:textId="77777777" w:rsidR="00976DAB" w:rsidRDefault="00976DAB" w:rsidP="00E954F2"/>
          <w:p w14:paraId="2976B50E" w14:textId="77777777" w:rsidR="00976DAB" w:rsidRDefault="00976DAB" w:rsidP="00E954F2">
            <w:r w:rsidRPr="1D14E5DF">
              <w:t>“Moderate to severe dementia”</w:t>
            </w:r>
          </w:p>
          <w:p w14:paraId="4A0C9E58" w14:textId="77777777" w:rsidR="00976DAB" w:rsidRDefault="00976DAB" w:rsidP="00E954F2">
            <w:pPr>
              <w:spacing w:before="240" w:after="240"/>
              <w:rPr>
                <w:rFonts w:ascii="Aptos" w:eastAsia="Aptos" w:hAnsi="Aptos" w:cs="Aptos"/>
              </w:rPr>
            </w:pPr>
            <w:r w:rsidRPr="65003396">
              <w:rPr>
                <w:rFonts w:ascii="Aptos" w:eastAsia="Aptos" w:hAnsi="Aptos" w:cs="Aptos"/>
              </w:rPr>
              <w:t>Baseline MMSE: 18.0 (6.4)</w:t>
            </w:r>
          </w:p>
          <w:p w14:paraId="61238203" w14:textId="77777777" w:rsidR="00976DAB" w:rsidRDefault="00976DAB" w:rsidP="00E954F2"/>
        </w:tc>
      </w:tr>
      <w:tr w:rsidR="00976DAB" w14:paraId="280F55D8" w14:textId="77777777" w:rsidTr="00E954F2">
        <w:trPr>
          <w:trHeight w:val="564"/>
        </w:trPr>
        <w:tc>
          <w:tcPr>
            <w:tcW w:w="1436" w:type="dxa"/>
          </w:tcPr>
          <w:p w14:paraId="677AACD5" w14:textId="4122FCC2" w:rsidR="00976DAB" w:rsidRPr="00851828" w:rsidRDefault="00976DAB" w:rsidP="00E954F2">
            <w:proofErr w:type="spellStart"/>
            <w:r w:rsidRPr="00851828">
              <w:lastRenderedPageBreak/>
              <w:t>Katipoglu</w:t>
            </w:r>
            <w:proofErr w:type="spellEnd"/>
            <w:r w:rsidRPr="00851828">
              <w:t xml:space="preserve"> et al., (2023) </w:t>
            </w:r>
          </w:p>
        </w:tc>
        <w:tc>
          <w:tcPr>
            <w:tcW w:w="1503" w:type="dxa"/>
          </w:tcPr>
          <w:p w14:paraId="684543EA" w14:textId="77777777" w:rsidR="00976DAB" w:rsidRPr="00851828" w:rsidRDefault="00976DAB" w:rsidP="00E954F2">
            <w:r w:rsidRPr="00851828">
              <w:t>Turkey</w:t>
            </w:r>
          </w:p>
        </w:tc>
        <w:tc>
          <w:tcPr>
            <w:tcW w:w="1451" w:type="dxa"/>
          </w:tcPr>
          <w:p w14:paraId="444B4E5C" w14:textId="77777777" w:rsidR="00976DAB" w:rsidRPr="00851828" w:rsidRDefault="00976DAB" w:rsidP="00E954F2">
            <w:r w:rsidRPr="00851828">
              <w:t xml:space="preserve">To understand the association between DBI and DSD. </w:t>
            </w:r>
          </w:p>
        </w:tc>
        <w:tc>
          <w:tcPr>
            <w:tcW w:w="2151" w:type="dxa"/>
          </w:tcPr>
          <w:p w14:paraId="1809FDE9" w14:textId="77777777" w:rsidR="00976DAB" w:rsidRPr="00851828" w:rsidRDefault="00976DAB" w:rsidP="00E954F2">
            <w:pPr>
              <w:rPr>
                <w:rFonts w:ascii="Aptos" w:eastAsia="Aptos" w:hAnsi="Aptos" w:cs="Aptos"/>
              </w:rPr>
            </w:pPr>
            <w:r w:rsidRPr="00851828">
              <w:rPr>
                <w:rFonts w:ascii="Aptos" w:eastAsia="Aptos" w:hAnsi="Aptos" w:cs="Aptos"/>
                <w:color w:val="000000" w:themeColor="text1"/>
              </w:rPr>
              <w:t>Retrospective cohort study</w:t>
            </w:r>
          </w:p>
          <w:p w14:paraId="525E88FE" w14:textId="77777777" w:rsidR="00976DAB" w:rsidRPr="00851828" w:rsidRDefault="00976DAB" w:rsidP="00E954F2"/>
        </w:tc>
        <w:tc>
          <w:tcPr>
            <w:tcW w:w="1512" w:type="dxa"/>
          </w:tcPr>
          <w:p w14:paraId="0FBA5EB4" w14:textId="77777777" w:rsidR="00976DAB" w:rsidRPr="00851828" w:rsidRDefault="00976DAB" w:rsidP="00E954F2">
            <w:r w:rsidRPr="00851828">
              <w:t>Nursing homes</w:t>
            </w:r>
          </w:p>
        </w:tc>
        <w:tc>
          <w:tcPr>
            <w:tcW w:w="1542" w:type="dxa"/>
          </w:tcPr>
          <w:p w14:paraId="7BCFDE7A" w14:textId="77777777" w:rsidR="00976DAB" w:rsidRPr="00851828" w:rsidRDefault="00976DAB" w:rsidP="00E954F2">
            <w:r w:rsidRPr="00851828">
              <w:t xml:space="preserve">Nursing homes </w:t>
            </w:r>
          </w:p>
        </w:tc>
        <w:tc>
          <w:tcPr>
            <w:tcW w:w="1542" w:type="dxa"/>
          </w:tcPr>
          <w:p w14:paraId="7096EC46" w14:textId="77777777" w:rsidR="00976DAB" w:rsidRPr="00851828" w:rsidRDefault="00976DAB" w:rsidP="00E954F2">
            <w:r w:rsidRPr="00851828">
              <w:t>721</w:t>
            </w:r>
          </w:p>
        </w:tc>
        <w:tc>
          <w:tcPr>
            <w:tcW w:w="1175" w:type="dxa"/>
          </w:tcPr>
          <w:p w14:paraId="68F3204E" w14:textId="77777777" w:rsidR="00976DAB" w:rsidRPr="00851828" w:rsidRDefault="00976DAB" w:rsidP="00E954F2">
            <w:r w:rsidRPr="00851828">
              <w:t>88.4 (SD 6.7)</w:t>
            </w:r>
          </w:p>
        </w:tc>
        <w:tc>
          <w:tcPr>
            <w:tcW w:w="1175" w:type="dxa"/>
          </w:tcPr>
          <w:p w14:paraId="522B394F" w14:textId="77777777" w:rsidR="00976DAB" w:rsidRPr="00851828" w:rsidRDefault="00976DAB" w:rsidP="00E954F2">
            <w:r w:rsidRPr="00851828">
              <w:t xml:space="preserve">466 (65%) </w:t>
            </w:r>
          </w:p>
        </w:tc>
        <w:tc>
          <w:tcPr>
            <w:tcW w:w="1538" w:type="dxa"/>
          </w:tcPr>
          <w:p w14:paraId="5F4277E5" w14:textId="77777777" w:rsidR="00976DAB" w:rsidRDefault="00976DAB" w:rsidP="00E954F2">
            <w:r>
              <w:t>AD: (n= 513, 71%)</w:t>
            </w:r>
          </w:p>
          <w:p w14:paraId="13FE711F" w14:textId="77777777" w:rsidR="00976DAB" w:rsidRDefault="00976DAB" w:rsidP="00E954F2">
            <w:r>
              <w:t>VD: (n=148, 21%)</w:t>
            </w:r>
          </w:p>
          <w:p w14:paraId="23467F71" w14:textId="77777777" w:rsidR="00976DAB" w:rsidRDefault="00976DAB" w:rsidP="00E954F2">
            <w:r>
              <w:t>FTD: (n=10, 1%)</w:t>
            </w:r>
          </w:p>
          <w:p w14:paraId="6293C8F9" w14:textId="77777777" w:rsidR="00976DAB" w:rsidRDefault="00976DAB" w:rsidP="00E954F2">
            <w:r>
              <w:t xml:space="preserve">Mixed and other dementia: (n=50, 7%). </w:t>
            </w:r>
          </w:p>
          <w:p w14:paraId="5A91D7C4" w14:textId="77777777" w:rsidR="00976DAB" w:rsidRDefault="00976DAB" w:rsidP="00E954F2">
            <w:pPr>
              <w:spacing w:before="240" w:after="240"/>
              <w:rPr>
                <w:rFonts w:ascii="Aptos" w:eastAsia="Aptos" w:hAnsi="Aptos" w:cs="Aptos"/>
              </w:rPr>
            </w:pPr>
            <w:r>
              <w:t xml:space="preserve">Baseline CDR: </w:t>
            </w:r>
            <w:r w:rsidRPr="65003396">
              <w:rPr>
                <w:rFonts w:ascii="Aptos" w:eastAsia="Aptos" w:hAnsi="Aptos" w:cs="Aptos"/>
              </w:rPr>
              <w:t>1.8 (0.7)</w:t>
            </w:r>
          </w:p>
        </w:tc>
      </w:tr>
      <w:tr w:rsidR="00976DAB" w14:paraId="35CB399F" w14:textId="77777777" w:rsidTr="00E954F2">
        <w:trPr>
          <w:trHeight w:val="564"/>
        </w:trPr>
        <w:tc>
          <w:tcPr>
            <w:tcW w:w="1436" w:type="dxa"/>
          </w:tcPr>
          <w:p w14:paraId="6F5CF890" w14:textId="1146FEB2" w:rsidR="00976DAB" w:rsidRPr="00851828" w:rsidRDefault="00976DAB" w:rsidP="00E954F2">
            <w:r w:rsidRPr="00851828">
              <w:t xml:space="preserve">Lerner et al., (1997) </w:t>
            </w:r>
          </w:p>
        </w:tc>
        <w:tc>
          <w:tcPr>
            <w:tcW w:w="1503" w:type="dxa"/>
          </w:tcPr>
          <w:p w14:paraId="5CB895E3" w14:textId="77777777" w:rsidR="00976DAB" w:rsidRPr="00851828" w:rsidRDefault="00976DAB" w:rsidP="00E954F2">
            <w:r w:rsidRPr="00851828">
              <w:t>The USA</w:t>
            </w:r>
          </w:p>
        </w:tc>
        <w:tc>
          <w:tcPr>
            <w:tcW w:w="1451" w:type="dxa"/>
          </w:tcPr>
          <w:p w14:paraId="305AFCC2" w14:textId="77777777" w:rsidR="00976DAB" w:rsidRPr="00851828" w:rsidRDefault="00976DAB" w:rsidP="00E954F2">
            <w:r w:rsidRPr="00851828">
              <w:t xml:space="preserve">To examine the incidence and circumstances of delirium in people with AD. </w:t>
            </w:r>
          </w:p>
        </w:tc>
        <w:tc>
          <w:tcPr>
            <w:tcW w:w="2151" w:type="dxa"/>
          </w:tcPr>
          <w:p w14:paraId="2D9F6968" w14:textId="77777777" w:rsidR="00976DAB" w:rsidRPr="00851828" w:rsidRDefault="00976DAB" w:rsidP="00E954F2">
            <w:r w:rsidRPr="00851828">
              <w:t xml:space="preserve">Retrospective case control study </w:t>
            </w:r>
          </w:p>
        </w:tc>
        <w:tc>
          <w:tcPr>
            <w:tcW w:w="1512" w:type="dxa"/>
          </w:tcPr>
          <w:p w14:paraId="579B86D5" w14:textId="77777777" w:rsidR="00976DAB" w:rsidRPr="00851828" w:rsidRDefault="00976DAB" w:rsidP="00E954F2">
            <w:r w:rsidRPr="00851828">
              <w:t xml:space="preserve">AD research registry at Case Western Reserve University </w:t>
            </w:r>
          </w:p>
        </w:tc>
        <w:tc>
          <w:tcPr>
            <w:tcW w:w="1542" w:type="dxa"/>
          </w:tcPr>
          <w:p w14:paraId="0490813C" w14:textId="77777777" w:rsidR="00976DAB" w:rsidRPr="00851828" w:rsidRDefault="00976DAB" w:rsidP="00E954F2">
            <w:r w:rsidRPr="00851828">
              <w:t>Community dwelling</w:t>
            </w:r>
          </w:p>
        </w:tc>
        <w:tc>
          <w:tcPr>
            <w:tcW w:w="1542" w:type="dxa"/>
          </w:tcPr>
          <w:p w14:paraId="36BA84D5" w14:textId="77777777" w:rsidR="00976DAB" w:rsidRPr="00851828" w:rsidRDefault="00976DAB" w:rsidP="00E954F2">
            <w:r w:rsidRPr="00851828">
              <w:t>199</w:t>
            </w:r>
          </w:p>
        </w:tc>
        <w:tc>
          <w:tcPr>
            <w:tcW w:w="1175" w:type="dxa"/>
          </w:tcPr>
          <w:p w14:paraId="2C86B566" w14:textId="77777777" w:rsidR="00976DAB" w:rsidRPr="00851828" w:rsidRDefault="00976DAB" w:rsidP="00E954F2">
            <w:r w:rsidRPr="00851828">
              <w:t>75.9 (SD 7.3)</w:t>
            </w:r>
          </w:p>
        </w:tc>
        <w:tc>
          <w:tcPr>
            <w:tcW w:w="1175" w:type="dxa"/>
          </w:tcPr>
          <w:p w14:paraId="46E9D19C" w14:textId="77777777" w:rsidR="00976DAB" w:rsidRPr="00851828" w:rsidRDefault="00976DAB" w:rsidP="00E954F2">
            <w:r w:rsidRPr="00851828">
              <w:t>Not reported</w:t>
            </w:r>
          </w:p>
        </w:tc>
        <w:tc>
          <w:tcPr>
            <w:tcW w:w="1538" w:type="dxa"/>
          </w:tcPr>
          <w:p w14:paraId="131B396C" w14:textId="77777777" w:rsidR="00976DAB" w:rsidRDefault="00976DAB" w:rsidP="00E954F2">
            <w:r>
              <w:t>AD</w:t>
            </w:r>
          </w:p>
          <w:p w14:paraId="16769F5B" w14:textId="77777777" w:rsidR="00976DAB" w:rsidRDefault="00976DAB" w:rsidP="00E954F2"/>
          <w:p w14:paraId="5FCC2599" w14:textId="77777777" w:rsidR="00976DAB" w:rsidRDefault="00976DAB" w:rsidP="00E954F2">
            <w:r>
              <w:t xml:space="preserve">Not reported severity. </w:t>
            </w:r>
          </w:p>
        </w:tc>
      </w:tr>
      <w:tr w:rsidR="00976DAB" w14:paraId="55AD9882" w14:textId="77777777" w:rsidTr="00E954F2">
        <w:trPr>
          <w:trHeight w:val="300"/>
        </w:trPr>
        <w:tc>
          <w:tcPr>
            <w:tcW w:w="1436" w:type="dxa"/>
          </w:tcPr>
          <w:p w14:paraId="506E56D6" w14:textId="082DD203" w:rsidR="00976DAB" w:rsidRPr="00851828" w:rsidRDefault="00976DAB" w:rsidP="00E954F2">
            <w:pPr>
              <w:rPr>
                <w:rFonts w:ascii="Aptos" w:eastAsia="Aptos" w:hAnsi="Aptos" w:cs="Aptos"/>
                <w:color w:val="000000" w:themeColor="text1"/>
              </w:rPr>
            </w:pPr>
            <w:r w:rsidRPr="00851828">
              <w:rPr>
                <w:rFonts w:ascii="Aptos" w:eastAsia="Aptos" w:hAnsi="Aptos" w:cs="Aptos"/>
                <w:color w:val="000000" w:themeColor="text1"/>
              </w:rPr>
              <w:t xml:space="preserve">Manni et al., (2021) </w:t>
            </w:r>
          </w:p>
        </w:tc>
        <w:tc>
          <w:tcPr>
            <w:tcW w:w="1503" w:type="dxa"/>
          </w:tcPr>
          <w:p w14:paraId="340633EC" w14:textId="77777777" w:rsidR="00976DAB" w:rsidRPr="00851828" w:rsidRDefault="00976DAB" w:rsidP="00E954F2">
            <w:pPr>
              <w:rPr>
                <w:rFonts w:ascii="Aptos" w:eastAsia="Aptos" w:hAnsi="Aptos" w:cs="Aptos"/>
                <w:color w:val="000000" w:themeColor="text1"/>
              </w:rPr>
            </w:pPr>
            <w:r w:rsidRPr="00851828">
              <w:rPr>
                <w:rFonts w:ascii="Aptos" w:eastAsia="Aptos" w:hAnsi="Aptos" w:cs="Aptos"/>
                <w:color w:val="000000" w:themeColor="text1"/>
              </w:rPr>
              <w:t>Italy</w:t>
            </w:r>
          </w:p>
        </w:tc>
        <w:tc>
          <w:tcPr>
            <w:tcW w:w="1451" w:type="dxa"/>
          </w:tcPr>
          <w:p w14:paraId="6D02B8F4" w14:textId="77777777" w:rsidR="00976DAB" w:rsidRPr="00851828" w:rsidRDefault="00976DAB" w:rsidP="00E954F2">
            <w:pPr>
              <w:rPr>
                <w:rFonts w:ascii="Aptos" w:eastAsia="Aptos" w:hAnsi="Aptos" w:cs="Aptos"/>
                <w:color w:val="000000" w:themeColor="text1"/>
              </w:rPr>
            </w:pPr>
            <w:r w:rsidRPr="00851828">
              <w:rPr>
                <w:rFonts w:ascii="Aptos" w:eastAsia="Aptos" w:hAnsi="Aptos" w:cs="Aptos"/>
                <w:color w:val="000000" w:themeColor="text1"/>
              </w:rPr>
              <w:t>To measure the prevalence of delirium, the clinical features, and outcomes in people with dementia referred to a memory clinic.</w:t>
            </w:r>
          </w:p>
        </w:tc>
        <w:tc>
          <w:tcPr>
            <w:tcW w:w="2151" w:type="dxa"/>
          </w:tcPr>
          <w:p w14:paraId="1C7E48C7" w14:textId="77777777" w:rsidR="00976DAB" w:rsidRPr="00851828" w:rsidRDefault="00976DAB" w:rsidP="00E954F2">
            <w:pPr>
              <w:rPr>
                <w:rFonts w:ascii="Aptos" w:eastAsia="Aptos" w:hAnsi="Aptos" w:cs="Aptos"/>
                <w:color w:val="000000" w:themeColor="text1"/>
              </w:rPr>
            </w:pPr>
            <w:r w:rsidRPr="00851828">
              <w:rPr>
                <w:rFonts w:ascii="Aptos" w:eastAsia="Aptos" w:hAnsi="Aptos" w:cs="Aptos"/>
                <w:color w:val="000000" w:themeColor="text1"/>
              </w:rPr>
              <w:t xml:space="preserve">Retrospective cohort study </w:t>
            </w:r>
          </w:p>
        </w:tc>
        <w:tc>
          <w:tcPr>
            <w:tcW w:w="1512" w:type="dxa"/>
          </w:tcPr>
          <w:p w14:paraId="33BAAF91" w14:textId="77777777" w:rsidR="00976DAB" w:rsidRPr="00851828" w:rsidRDefault="00976DAB" w:rsidP="00E954F2">
            <w:pPr>
              <w:rPr>
                <w:rFonts w:ascii="Aptos" w:eastAsia="Aptos" w:hAnsi="Aptos" w:cs="Aptos"/>
                <w:color w:val="000000" w:themeColor="text1"/>
              </w:rPr>
            </w:pPr>
            <w:r w:rsidRPr="00851828">
              <w:rPr>
                <w:rFonts w:ascii="Aptos" w:eastAsia="Aptos" w:hAnsi="Aptos" w:cs="Aptos"/>
                <w:color w:val="000000" w:themeColor="text1"/>
              </w:rPr>
              <w:t>Memory clinic</w:t>
            </w:r>
          </w:p>
        </w:tc>
        <w:tc>
          <w:tcPr>
            <w:tcW w:w="1542" w:type="dxa"/>
          </w:tcPr>
          <w:p w14:paraId="1BEE2D23" w14:textId="77777777" w:rsidR="00976DAB" w:rsidRPr="00851828" w:rsidRDefault="00976DAB" w:rsidP="00E954F2">
            <w:pPr>
              <w:rPr>
                <w:rFonts w:ascii="Aptos" w:eastAsia="Aptos" w:hAnsi="Aptos" w:cs="Aptos"/>
                <w:color w:val="000000" w:themeColor="text1"/>
              </w:rPr>
            </w:pPr>
            <w:r w:rsidRPr="00851828">
              <w:rPr>
                <w:rFonts w:ascii="Aptos" w:eastAsia="Aptos" w:hAnsi="Aptos" w:cs="Aptos"/>
                <w:color w:val="000000" w:themeColor="text1"/>
              </w:rPr>
              <w:t xml:space="preserve">Lived at home </w:t>
            </w:r>
          </w:p>
        </w:tc>
        <w:tc>
          <w:tcPr>
            <w:tcW w:w="1542" w:type="dxa"/>
          </w:tcPr>
          <w:p w14:paraId="1B465AEE" w14:textId="77777777" w:rsidR="00976DAB" w:rsidRPr="00851828" w:rsidRDefault="00976DAB" w:rsidP="00E954F2">
            <w:pPr>
              <w:rPr>
                <w:rFonts w:ascii="Aptos" w:eastAsia="Aptos" w:hAnsi="Aptos" w:cs="Aptos"/>
                <w:color w:val="000000" w:themeColor="text1"/>
              </w:rPr>
            </w:pPr>
            <w:r w:rsidRPr="00851828">
              <w:rPr>
                <w:rFonts w:ascii="Aptos" w:eastAsia="Aptos" w:hAnsi="Aptos" w:cs="Aptos"/>
                <w:color w:val="000000" w:themeColor="text1"/>
              </w:rPr>
              <w:t>109</w:t>
            </w:r>
          </w:p>
        </w:tc>
        <w:tc>
          <w:tcPr>
            <w:tcW w:w="1175" w:type="dxa"/>
          </w:tcPr>
          <w:p w14:paraId="751B0D50" w14:textId="77777777" w:rsidR="00976DAB" w:rsidRPr="00851828" w:rsidRDefault="00976DAB" w:rsidP="00E954F2">
            <w:pPr>
              <w:rPr>
                <w:rFonts w:ascii="Aptos" w:eastAsia="Aptos" w:hAnsi="Aptos" w:cs="Aptos"/>
                <w:color w:val="000000" w:themeColor="text1"/>
                <w:lang w:val="en-US"/>
              </w:rPr>
            </w:pPr>
            <w:r w:rsidRPr="00851828">
              <w:rPr>
                <w:rFonts w:ascii="Aptos" w:eastAsia="Aptos" w:hAnsi="Aptos" w:cs="Aptos"/>
                <w:color w:val="000000" w:themeColor="text1"/>
              </w:rPr>
              <w:t>84. (SD 7.74)</w:t>
            </w:r>
          </w:p>
          <w:p w14:paraId="29DAA063" w14:textId="77777777" w:rsidR="00976DAB" w:rsidRPr="00851828" w:rsidRDefault="00976DAB" w:rsidP="00E954F2">
            <w:pPr>
              <w:rPr>
                <w:rFonts w:ascii="Aptos" w:eastAsia="Aptos" w:hAnsi="Aptos" w:cs="Aptos"/>
                <w:color w:val="000000" w:themeColor="text1"/>
              </w:rPr>
            </w:pPr>
          </w:p>
        </w:tc>
        <w:tc>
          <w:tcPr>
            <w:tcW w:w="1175" w:type="dxa"/>
          </w:tcPr>
          <w:p w14:paraId="4347C637" w14:textId="77777777" w:rsidR="00976DAB" w:rsidRPr="00851828" w:rsidRDefault="00976DAB" w:rsidP="00E954F2">
            <w:pPr>
              <w:rPr>
                <w:rFonts w:ascii="Aptos" w:eastAsia="Aptos" w:hAnsi="Aptos" w:cs="Aptos"/>
                <w:color w:val="000000" w:themeColor="text1"/>
              </w:rPr>
            </w:pPr>
            <w:r w:rsidRPr="00851828">
              <w:rPr>
                <w:rFonts w:ascii="Aptos" w:eastAsia="Aptos" w:hAnsi="Aptos" w:cs="Aptos"/>
                <w:color w:val="000000" w:themeColor="text1"/>
              </w:rPr>
              <w:t>65 (60%)</w:t>
            </w:r>
          </w:p>
        </w:tc>
        <w:tc>
          <w:tcPr>
            <w:tcW w:w="1538" w:type="dxa"/>
          </w:tcPr>
          <w:p w14:paraId="338BF410" w14:textId="77777777" w:rsidR="00976DAB" w:rsidRDefault="00976DAB" w:rsidP="00E954F2">
            <w:pPr>
              <w:rPr>
                <w:rFonts w:ascii="Aptos" w:eastAsia="Aptos" w:hAnsi="Aptos" w:cs="Aptos"/>
                <w:color w:val="000000" w:themeColor="text1"/>
                <w:lang w:val="en-US"/>
              </w:rPr>
            </w:pPr>
            <w:r w:rsidRPr="1D14E5DF">
              <w:rPr>
                <w:rFonts w:ascii="Aptos" w:eastAsia="Aptos" w:hAnsi="Aptos" w:cs="Aptos"/>
                <w:color w:val="000000" w:themeColor="text1"/>
              </w:rPr>
              <w:t>VD: n= 38 (35%)</w:t>
            </w:r>
          </w:p>
          <w:p w14:paraId="1B1ED99D" w14:textId="77777777" w:rsidR="00976DAB" w:rsidRDefault="00976DAB" w:rsidP="00E954F2">
            <w:pPr>
              <w:rPr>
                <w:rFonts w:ascii="Aptos" w:eastAsia="Aptos" w:hAnsi="Aptos" w:cs="Aptos"/>
                <w:color w:val="000000" w:themeColor="text1"/>
                <w:lang w:val="en-US"/>
              </w:rPr>
            </w:pPr>
            <w:r w:rsidRPr="1D14E5DF">
              <w:rPr>
                <w:rFonts w:ascii="Aptos" w:eastAsia="Aptos" w:hAnsi="Aptos" w:cs="Aptos"/>
                <w:color w:val="000000" w:themeColor="text1"/>
              </w:rPr>
              <w:t>AD: n=28 (26%)</w:t>
            </w:r>
          </w:p>
          <w:p w14:paraId="098F20AC" w14:textId="77777777" w:rsidR="00976DAB" w:rsidRDefault="00976DAB" w:rsidP="00E954F2">
            <w:pPr>
              <w:rPr>
                <w:rFonts w:ascii="Aptos" w:eastAsia="Aptos" w:hAnsi="Aptos" w:cs="Aptos"/>
                <w:color w:val="000000" w:themeColor="text1"/>
                <w:lang w:val="en-US"/>
              </w:rPr>
            </w:pPr>
            <w:r w:rsidRPr="1D14E5DF">
              <w:rPr>
                <w:rFonts w:ascii="Aptos" w:eastAsia="Aptos" w:hAnsi="Aptos" w:cs="Aptos"/>
                <w:color w:val="000000" w:themeColor="text1"/>
              </w:rPr>
              <w:t>VD &amp; AD: n= 14 (13%)</w:t>
            </w:r>
          </w:p>
          <w:p w14:paraId="52E528A5" w14:textId="77777777" w:rsidR="00976DAB" w:rsidRDefault="00976DAB" w:rsidP="00E954F2">
            <w:pPr>
              <w:rPr>
                <w:rFonts w:ascii="Aptos" w:eastAsia="Aptos" w:hAnsi="Aptos" w:cs="Aptos"/>
                <w:color w:val="000000" w:themeColor="text1"/>
                <w:lang w:val="en-US"/>
              </w:rPr>
            </w:pPr>
            <w:r w:rsidRPr="1D14E5DF">
              <w:rPr>
                <w:rFonts w:ascii="Aptos" w:eastAsia="Aptos" w:hAnsi="Aptos" w:cs="Aptos"/>
                <w:color w:val="000000" w:themeColor="text1"/>
              </w:rPr>
              <w:t>FTD: n= 3 (3%)</w:t>
            </w:r>
          </w:p>
          <w:p w14:paraId="3C552AB1" w14:textId="77777777" w:rsidR="00976DAB" w:rsidRDefault="00976DAB" w:rsidP="00E954F2">
            <w:pPr>
              <w:rPr>
                <w:rFonts w:ascii="Aptos" w:eastAsia="Aptos" w:hAnsi="Aptos" w:cs="Aptos"/>
                <w:color w:val="000000" w:themeColor="text1"/>
                <w:lang w:val="en-US"/>
              </w:rPr>
            </w:pPr>
            <w:r w:rsidRPr="1D14E5DF">
              <w:rPr>
                <w:rFonts w:ascii="Aptos" w:eastAsia="Aptos" w:hAnsi="Aptos" w:cs="Aptos"/>
                <w:color w:val="000000" w:themeColor="text1"/>
              </w:rPr>
              <w:t>PDD: n= 1 (1%)</w:t>
            </w:r>
          </w:p>
          <w:p w14:paraId="2A539F98" w14:textId="77777777" w:rsidR="00976DAB" w:rsidRDefault="00976DAB" w:rsidP="00E954F2">
            <w:pPr>
              <w:rPr>
                <w:rFonts w:ascii="Aptos" w:eastAsia="Aptos" w:hAnsi="Aptos" w:cs="Aptos"/>
                <w:color w:val="000000" w:themeColor="text1"/>
                <w:lang w:val="en-US"/>
              </w:rPr>
            </w:pPr>
            <w:r w:rsidRPr="1D14E5DF">
              <w:rPr>
                <w:rFonts w:ascii="Aptos" w:eastAsia="Aptos" w:hAnsi="Aptos" w:cs="Aptos"/>
                <w:color w:val="000000" w:themeColor="text1"/>
              </w:rPr>
              <w:lastRenderedPageBreak/>
              <w:t>LWD' n= 5 (5%)</w:t>
            </w:r>
          </w:p>
          <w:p w14:paraId="651E5525" w14:textId="77777777" w:rsidR="00976DAB" w:rsidRDefault="00976DAB" w:rsidP="00E954F2">
            <w:pPr>
              <w:rPr>
                <w:rFonts w:ascii="Aptos" w:eastAsia="Aptos" w:hAnsi="Aptos" w:cs="Aptos"/>
                <w:color w:val="000000" w:themeColor="text1"/>
                <w:lang w:val="en-US"/>
              </w:rPr>
            </w:pPr>
            <w:r w:rsidRPr="1D14E5DF">
              <w:rPr>
                <w:rFonts w:ascii="Aptos" w:eastAsia="Aptos" w:hAnsi="Aptos" w:cs="Aptos"/>
                <w:color w:val="000000" w:themeColor="text1"/>
              </w:rPr>
              <w:t>MCI: n= 15 (14%)</w:t>
            </w:r>
          </w:p>
          <w:p w14:paraId="57B55EDB" w14:textId="77777777" w:rsidR="00976DAB" w:rsidRDefault="00976DAB" w:rsidP="00E954F2">
            <w:pPr>
              <w:rPr>
                <w:rFonts w:ascii="Aptos" w:eastAsia="Aptos" w:hAnsi="Aptos" w:cs="Aptos"/>
                <w:color w:val="000000" w:themeColor="text1"/>
              </w:rPr>
            </w:pPr>
            <w:r w:rsidRPr="1D14E5DF">
              <w:rPr>
                <w:rFonts w:ascii="Aptos" w:eastAsia="Aptos" w:hAnsi="Aptos" w:cs="Aptos"/>
                <w:color w:val="000000" w:themeColor="text1"/>
              </w:rPr>
              <w:t>Other: n= 5 (5%)</w:t>
            </w:r>
          </w:p>
          <w:p w14:paraId="6404DF68" w14:textId="77777777" w:rsidR="00976DAB" w:rsidRDefault="00976DAB" w:rsidP="00E954F2">
            <w:pPr>
              <w:rPr>
                <w:rFonts w:ascii="Aptos" w:eastAsia="Aptos" w:hAnsi="Aptos" w:cs="Aptos"/>
                <w:color w:val="000000" w:themeColor="text1"/>
              </w:rPr>
            </w:pPr>
          </w:p>
          <w:p w14:paraId="29FB8F8B" w14:textId="77777777" w:rsidR="00976DAB" w:rsidRDefault="00976DAB" w:rsidP="00E954F2">
            <w:pPr>
              <w:rPr>
                <w:rFonts w:ascii="Aptos" w:eastAsia="Aptos" w:hAnsi="Aptos" w:cs="Aptos"/>
                <w:color w:val="000000" w:themeColor="text1"/>
              </w:rPr>
            </w:pPr>
            <w:r>
              <w:t xml:space="preserve">Baseline </w:t>
            </w:r>
            <w:r w:rsidRPr="65003396">
              <w:rPr>
                <w:rFonts w:ascii="Aptos" w:eastAsia="Aptos" w:hAnsi="Aptos" w:cs="Aptos"/>
                <w:color w:val="000000" w:themeColor="text1"/>
              </w:rPr>
              <w:t>CIRS severity index: 2.51 (1.15)</w:t>
            </w:r>
          </w:p>
          <w:p w14:paraId="32BE9D84" w14:textId="77777777" w:rsidR="00976DAB" w:rsidRDefault="00976DAB" w:rsidP="00E954F2">
            <w:pPr>
              <w:rPr>
                <w:rFonts w:ascii="Aptos" w:eastAsia="Aptos" w:hAnsi="Aptos" w:cs="Aptos"/>
                <w:color w:val="000000" w:themeColor="text1"/>
                <w:lang w:val="en-US"/>
              </w:rPr>
            </w:pPr>
          </w:p>
        </w:tc>
      </w:tr>
      <w:tr w:rsidR="00976DAB" w14:paraId="208ED1B4" w14:textId="77777777" w:rsidTr="00E954F2">
        <w:trPr>
          <w:trHeight w:val="564"/>
        </w:trPr>
        <w:tc>
          <w:tcPr>
            <w:tcW w:w="1436" w:type="dxa"/>
          </w:tcPr>
          <w:p w14:paraId="7FC09EF8" w14:textId="207EDEF3" w:rsidR="00976DAB" w:rsidRPr="00851828" w:rsidRDefault="00976DAB" w:rsidP="00E954F2">
            <w:proofErr w:type="spellStart"/>
            <w:r w:rsidRPr="00851828">
              <w:lastRenderedPageBreak/>
              <w:t>Mathillias</w:t>
            </w:r>
            <w:proofErr w:type="spellEnd"/>
            <w:r w:rsidRPr="00851828">
              <w:t xml:space="preserve"> et al., (2013) </w:t>
            </w:r>
          </w:p>
        </w:tc>
        <w:tc>
          <w:tcPr>
            <w:tcW w:w="1503" w:type="dxa"/>
          </w:tcPr>
          <w:p w14:paraId="1B9F97F1" w14:textId="77777777" w:rsidR="00976DAB" w:rsidRPr="00851828" w:rsidRDefault="00976DAB" w:rsidP="00E954F2">
            <w:r w:rsidRPr="00851828">
              <w:t>Sweden</w:t>
            </w:r>
          </w:p>
        </w:tc>
        <w:tc>
          <w:tcPr>
            <w:tcW w:w="1451" w:type="dxa"/>
          </w:tcPr>
          <w:p w14:paraId="5494B82A" w14:textId="77777777" w:rsidR="00976DAB" w:rsidRPr="00851828" w:rsidRDefault="00976DAB" w:rsidP="00E954F2">
            <w:r w:rsidRPr="00851828">
              <w:t xml:space="preserve">To investigate the 30 - day prevalence of delirium in “very old people”. </w:t>
            </w:r>
          </w:p>
        </w:tc>
        <w:tc>
          <w:tcPr>
            <w:tcW w:w="2151" w:type="dxa"/>
          </w:tcPr>
          <w:p w14:paraId="686A0543" w14:textId="77777777" w:rsidR="00976DAB" w:rsidRPr="00851828" w:rsidRDefault="00976DAB" w:rsidP="00E954F2">
            <w:r w:rsidRPr="00851828">
              <w:t xml:space="preserve">Cross-sectional study </w:t>
            </w:r>
          </w:p>
        </w:tc>
        <w:tc>
          <w:tcPr>
            <w:tcW w:w="1512" w:type="dxa"/>
          </w:tcPr>
          <w:p w14:paraId="4658CBA8" w14:textId="77777777" w:rsidR="00976DAB" w:rsidRPr="00851828" w:rsidRDefault="00976DAB" w:rsidP="00E954F2">
            <w:r w:rsidRPr="00851828">
              <w:t>Community</w:t>
            </w:r>
          </w:p>
        </w:tc>
        <w:tc>
          <w:tcPr>
            <w:tcW w:w="1542" w:type="dxa"/>
          </w:tcPr>
          <w:p w14:paraId="5789D095" w14:textId="77777777" w:rsidR="00976DAB" w:rsidRPr="00851828" w:rsidRDefault="00976DAB" w:rsidP="00E954F2">
            <w:r w:rsidRPr="00851828">
              <w:t xml:space="preserve">In their own homes, independent housing or institutional living </w:t>
            </w:r>
          </w:p>
        </w:tc>
        <w:tc>
          <w:tcPr>
            <w:tcW w:w="1542" w:type="dxa"/>
          </w:tcPr>
          <w:p w14:paraId="5D13DB30" w14:textId="77777777" w:rsidR="00976DAB" w:rsidRPr="00851828" w:rsidRDefault="00976DAB" w:rsidP="00E954F2">
            <w:r w:rsidRPr="00851828">
              <w:t>299</w:t>
            </w:r>
          </w:p>
        </w:tc>
        <w:tc>
          <w:tcPr>
            <w:tcW w:w="1175" w:type="dxa"/>
          </w:tcPr>
          <w:p w14:paraId="5DCCB254" w14:textId="77777777" w:rsidR="00976DAB" w:rsidRPr="00851828" w:rsidRDefault="00976DAB" w:rsidP="00E954F2">
            <w:r w:rsidRPr="00851828">
              <w:t>91.5 (SD 4.7)</w:t>
            </w:r>
          </w:p>
        </w:tc>
        <w:tc>
          <w:tcPr>
            <w:tcW w:w="1175" w:type="dxa"/>
          </w:tcPr>
          <w:p w14:paraId="10E21DF4" w14:textId="77777777" w:rsidR="00976DAB" w:rsidRPr="00851828" w:rsidRDefault="00976DAB" w:rsidP="00E954F2">
            <w:r w:rsidRPr="00851828">
              <w:t>139 (46%)</w:t>
            </w:r>
          </w:p>
        </w:tc>
        <w:tc>
          <w:tcPr>
            <w:tcW w:w="1538" w:type="dxa"/>
          </w:tcPr>
          <w:p w14:paraId="4DA3E086" w14:textId="77777777" w:rsidR="00976DAB" w:rsidRDefault="00976DAB" w:rsidP="00E954F2">
            <w:r>
              <w:t xml:space="preserve">Not reported subtypes. </w:t>
            </w:r>
          </w:p>
          <w:p w14:paraId="22E94814" w14:textId="77777777" w:rsidR="00976DAB" w:rsidRDefault="00976DAB" w:rsidP="00E954F2">
            <w:pPr>
              <w:spacing w:before="240" w:after="240"/>
              <w:rPr>
                <w:rFonts w:ascii="Aptos" w:eastAsia="Aptos" w:hAnsi="Aptos" w:cs="Aptos"/>
              </w:rPr>
            </w:pPr>
            <w:r>
              <w:t>Baseline MMSE: 12.4 (7.5)</w:t>
            </w:r>
          </w:p>
          <w:p w14:paraId="6A7EE11C" w14:textId="77777777" w:rsidR="00976DAB" w:rsidRDefault="00976DAB" w:rsidP="00E954F2"/>
        </w:tc>
      </w:tr>
      <w:tr w:rsidR="00976DAB" w14:paraId="33A29265" w14:textId="77777777" w:rsidTr="00E954F2">
        <w:trPr>
          <w:trHeight w:val="564"/>
        </w:trPr>
        <w:tc>
          <w:tcPr>
            <w:tcW w:w="1436" w:type="dxa"/>
          </w:tcPr>
          <w:p w14:paraId="220FBAC3" w14:textId="42FE8712" w:rsidR="00976DAB" w:rsidRPr="00851828" w:rsidRDefault="00976DAB" w:rsidP="00E954F2">
            <w:r w:rsidRPr="00851828">
              <w:t xml:space="preserve">McCusker et al., (2011) </w:t>
            </w:r>
          </w:p>
        </w:tc>
        <w:tc>
          <w:tcPr>
            <w:tcW w:w="1503" w:type="dxa"/>
          </w:tcPr>
          <w:p w14:paraId="507C928C" w14:textId="77777777" w:rsidR="00976DAB" w:rsidRPr="00851828" w:rsidRDefault="00976DAB" w:rsidP="00E954F2">
            <w:r w:rsidRPr="00851828">
              <w:t>Canada</w:t>
            </w:r>
          </w:p>
        </w:tc>
        <w:tc>
          <w:tcPr>
            <w:tcW w:w="1451" w:type="dxa"/>
          </w:tcPr>
          <w:p w14:paraId="560ED82E" w14:textId="77777777" w:rsidR="00976DAB" w:rsidRPr="00851828" w:rsidRDefault="00976DAB" w:rsidP="00E954F2">
            <w:r w:rsidRPr="00851828">
              <w:t xml:space="preserve">To describe the prevalence and 6-month incidence of delirium in people who reside in long-term care facilities. </w:t>
            </w:r>
          </w:p>
        </w:tc>
        <w:tc>
          <w:tcPr>
            <w:tcW w:w="2151" w:type="dxa"/>
          </w:tcPr>
          <w:p w14:paraId="128835F4" w14:textId="77777777" w:rsidR="00976DAB" w:rsidRPr="00851828" w:rsidRDefault="00976DAB" w:rsidP="00E954F2">
            <w:r w:rsidRPr="00851828">
              <w:t>Prospective cohort study</w:t>
            </w:r>
          </w:p>
        </w:tc>
        <w:tc>
          <w:tcPr>
            <w:tcW w:w="1512" w:type="dxa"/>
          </w:tcPr>
          <w:p w14:paraId="0E8A91EF" w14:textId="77777777" w:rsidR="00976DAB" w:rsidRPr="00851828" w:rsidRDefault="00976DAB" w:rsidP="00E954F2">
            <w:r w:rsidRPr="00851828">
              <w:t>Long-term care facilities</w:t>
            </w:r>
          </w:p>
        </w:tc>
        <w:tc>
          <w:tcPr>
            <w:tcW w:w="1542" w:type="dxa"/>
          </w:tcPr>
          <w:p w14:paraId="750D2B74" w14:textId="77777777" w:rsidR="00976DAB" w:rsidRPr="00851828" w:rsidRDefault="00976DAB" w:rsidP="00E954F2">
            <w:r w:rsidRPr="00851828">
              <w:t>Long-term care facilities</w:t>
            </w:r>
          </w:p>
        </w:tc>
        <w:tc>
          <w:tcPr>
            <w:tcW w:w="1542" w:type="dxa"/>
          </w:tcPr>
          <w:p w14:paraId="1548F2BC" w14:textId="77777777" w:rsidR="00976DAB" w:rsidRPr="00851828" w:rsidRDefault="00976DAB" w:rsidP="00E954F2">
            <w:pPr>
              <w:rPr>
                <w:color w:val="000000" w:themeColor="text1"/>
              </w:rPr>
            </w:pPr>
            <w:r w:rsidRPr="00851828">
              <w:rPr>
                <w:color w:val="000000" w:themeColor="text1"/>
              </w:rPr>
              <w:t>MMSE score ≤10:</w:t>
            </w:r>
          </w:p>
          <w:p w14:paraId="2A94D7DC" w14:textId="77777777" w:rsidR="00976DAB" w:rsidRPr="00851828" w:rsidRDefault="00976DAB" w:rsidP="00E954F2">
            <w:pPr>
              <w:rPr>
                <w:color w:val="000000" w:themeColor="text1"/>
              </w:rPr>
            </w:pPr>
          </w:p>
          <w:p w14:paraId="2B29EA4A" w14:textId="77777777" w:rsidR="00976DAB" w:rsidRPr="00851828" w:rsidRDefault="00976DAB" w:rsidP="00E954F2">
            <w:pPr>
              <w:rPr>
                <w:color w:val="000000" w:themeColor="text1"/>
              </w:rPr>
            </w:pPr>
            <w:r w:rsidRPr="00851828">
              <w:rPr>
                <w:color w:val="000000" w:themeColor="text1"/>
              </w:rPr>
              <w:t>With dementia: n= 51</w:t>
            </w:r>
          </w:p>
          <w:p w14:paraId="020DEAC9" w14:textId="77777777" w:rsidR="00976DAB" w:rsidRPr="00851828" w:rsidRDefault="00976DAB" w:rsidP="00E954F2">
            <w:pPr>
              <w:rPr>
                <w:color w:val="000000" w:themeColor="text1"/>
              </w:rPr>
            </w:pPr>
            <w:r w:rsidRPr="00851828">
              <w:rPr>
                <w:color w:val="000000" w:themeColor="text1"/>
              </w:rPr>
              <w:t>Without dementia: n=4</w:t>
            </w:r>
          </w:p>
          <w:p w14:paraId="6AF4C296" w14:textId="77777777" w:rsidR="00976DAB" w:rsidRPr="00851828" w:rsidRDefault="00976DAB" w:rsidP="00E954F2">
            <w:pPr>
              <w:rPr>
                <w:color w:val="000000" w:themeColor="text1"/>
              </w:rPr>
            </w:pPr>
          </w:p>
          <w:p w14:paraId="4AD9DCB8" w14:textId="77777777" w:rsidR="00976DAB" w:rsidRPr="00851828" w:rsidRDefault="00976DAB" w:rsidP="00E954F2">
            <w:r w:rsidRPr="00851828">
              <w:rPr>
                <w:color w:val="000000" w:themeColor="text1"/>
              </w:rPr>
              <w:lastRenderedPageBreak/>
              <w:t>Total (n=55)</w:t>
            </w:r>
          </w:p>
        </w:tc>
        <w:tc>
          <w:tcPr>
            <w:tcW w:w="1175" w:type="dxa"/>
          </w:tcPr>
          <w:p w14:paraId="22F562BA" w14:textId="77777777" w:rsidR="00976DAB" w:rsidRPr="00851828" w:rsidRDefault="00976DAB" w:rsidP="00E954F2">
            <w:r w:rsidRPr="00851828">
              <w:lastRenderedPageBreak/>
              <w:t>Over 65</w:t>
            </w:r>
          </w:p>
        </w:tc>
        <w:tc>
          <w:tcPr>
            <w:tcW w:w="1175" w:type="dxa"/>
          </w:tcPr>
          <w:p w14:paraId="3AD931EB" w14:textId="77777777" w:rsidR="00976DAB" w:rsidRPr="00851828" w:rsidRDefault="00976DAB" w:rsidP="00E954F2">
            <w:r w:rsidRPr="00851828">
              <w:t>Not reported</w:t>
            </w:r>
          </w:p>
        </w:tc>
        <w:tc>
          <w:tcPr>
            <w:tcW w:w="1538" w:type="dxa"/>
          </w:tcPr>
          <w:p w14:paraId="395CCEA0" w14:textId="77777777" w:rsidR="00976DAB" w:rsidRDefault="00976DAB" w:rsidP="00E954F2">
            <w:pPr>
              <w:rPr>
                <w:rFonts w:ascii="Aptos" w:eastAsia="Aptos" w:hAnsi="Aptos" w:cs="Aptos"/>
                <w:color w:val="000000" w:themeColor="text1"/>
              </w:rPr>
            </w:pPr>
            <w:r w:rsidRPr="1D14E5DF">
              <w:rPr>
                <w:rFonts w:ascii="Aptos" w:eastAsia="Aptos" w:hAnsi="Aptos" w:cs="Aptos"/>
                <w:color w:val="000000" w:themeColor="text1"/>
              </w:rPr>
              <w:t>AD: n=</w:t>
            </w:r>
            <w:r>
              <w:rPr>
                <w:rFonts w:ascii="Aptos" w:eastAsia="Aptos" w:hAnsi="Aptos" w:cs="Aptos"/>
                <w:color w:val="000000" w:themeColor="text1"/>
              </w:rPr>
              <w:t>25</w:t>
            </w:r>
            <w:r w:rsidRPr="1D14E5DF">
              <w:rPr>
                <w:rFonts w:ascii="Aptos" w:eastAsia="Aptos" w:hAnsi="Aptos" w:cs="Aptos"/>
                <w:color w:val="000000" w:themeColor="text1"/>
              </w:rPr>
              <w:t xml:space="preserve"> (</w:t>
            </w:r>
            <w:r>
              <w:rPr>
                <w:rFonts w:ascii="Aptos" w:eastAsia="Aptos" w:hAnsi="Aptos" w:cs="Aptos"/>
                <w:color w:val="000000" w:themeColor="text1"/>
              </w:rPr>
              <w:t>46</w:t>
            </w:r>
            <w:r w:rsidRPr="1D14E5DF">
              <w:rPr>
                <w:rFonts w:ascii="Aptos" w:eastAsia="Aptos" w:hAnsi="Aptos" w:cs="Aptos"/>
                <w:color w:val="000000" w:themeColor="text1"/>
              </w:rPr>
              <w:t>%)</w:t>
            </w:r>
          </w:p>
          <w:p w14:paraId="386FAA31" w14:textId="77777777" w:rsidR="00976DAB" w:rsidRDefault="00976DAB" w:rsidP="00E954F2">
            <w:pPr>
              <w:rPr>
                <w:rFonts w:ascii="Aptos" w:eastAsia="Aptos" w:hAnsi="Aptos" w:cs="Aptos"/>
                <w:color w:val="000000" w:themeColor="text1"/>
              </w:rPr>
            </w:pPr>
            <w:r w:rsidRPr="1D14E5DF">
              <w:rPr>
                <w:rFonts w:ascii="Aptos" w:eastAsia="Aptos" w:hAnsi="Aptos" w:cs="Aptos"/>
                <w:color w:val="000000" w:themeColor="text1"/>
              </w:rPr>
              <w:t>VD: n=</w:t>
            </w:r>
            <w:r>
              <w:rPr>
                <w:rFonts w:ascii="Aptos" w:eastAsia="Aptos" w:hAnsi="Aptos" w:cs="Aptos"/>
                <w:color w:val="000000" w:themeColor="text1"/>
              </w:rPr>
              <w:t>3</w:t>
            </w:r>
            <w:r w:rsidRPr="1D14E5DF">
              <w:rPr>
                <w:rFonts w:ascii="Aptos" w:eastAsia="Aptos" w:hAnsi="Aptos" w:cs="Aptos"/>
                <w:color w:val="000000" w:themeColor="text1"/>
              </w:rPr>
              <w:t xml:space="preserve"> (</w:t>
            </w:r>
            <w:r>
              <w:rPr>
                <w:rFonts w:ascii="Aptos" w:eastAsia="Aptos" w:hAnsi="Aptos" w:cs="Aptos"/>
                <w:color w:val="000000" w:themeColor="text1"/>
              </w:rPr>
              <w:t>6</w:t>
            </w:r>
            <w:r w:rsidRPr="1D14E5DF">
              <w:rPr>
                <w:rFonts w:ascii="Aptos" w:eastAsia="Aptos" w:hAnsi="Aptos" w:cs="Aptos"/>
                <w:color w:val="000000" w:themeColor="text1"/>
              </w:rPr>
              <w:t>%)</w:t>
            </w:r>
          </w:p>
          <w:p w14:paraId="2EE0DA04" w14:textId="77777777" w:rsidR="00976DAB" w:rsidRDefault="00976DAB" w:rsidP="00E954F2">
            <w:pPr>
              <w:rPr>
                <w:rFonts w:ascii="Aptos" w:eastAsia="Aptos" w:hAnsi="Aptos" w:cs="Aptos"/>
                <w:color w:val="000000" w:themeColor="text1"/>
              </w:rPr>
            </w:pPr>
            <w:r w:rsidRPr="1D14E5DF">
              <w:rPr>
                <w:rFonts w:ascii="Aptos" w:eastAsia="Aptos" w:hAnsi="Aptos" w:cs="Aptos"/>
                <w:color w:val="000000" w:themeColor="text1"/>
              </w:rPr>
              <w:t>Mixed: n=</w:t>
            </w:r>
            <w:r>
              <w:rPr>
                <w:rFonts w:ascii="Aptos" w:eastAsia="Aptos" w:hAnsi="Aptos" w:cs="Aptos"/>
                <w:color w:val="000000" w:themeColor="text1"/>
              </w:rPr>
              <w:t>4</w:t>
            </w:r>
            <w:r w:rsidRPr="1D14E5DF">
              <w:rPr>
                <w:rFonts w:ascii="Aptos" w:eastAsia="Aptos" w:hAnsi="Aptos" w:cs="Aptos"/>
                <w:color w:val="000000" w:themeColor="text1"/>
              </w:rPr>
              <w:t xml:space="preserve"> (</w:t>
            </w:r>
            <w:r>
              <w:rPr>
                <w:rFonts w:ascii="Aptos" w:eastAsia="Aptos" w:hAnsi="Aptos" w:cs="Aptos"/>
                <w:color w:val="000000" w:themeColor="text1"/>
              </w:rPr>
              <w:t>7</w:t>
            </w:r>
            <w:r w:rsidRPr="1D14E5DF">
              <w:rPr>
                <w:rFonts w:ascii="Aptos" w:eastAsia="Aptos" w:hAnsi="Aptos" w:cs="Aptos"/>
                <w:color w:val="000000" w:themeColor="text1"/>
              </w:rPr>
              <w:t>%)</w:t>
            </w:r>
          </w:p>
          <w:p w14:paraId="0318987C" w14:textId="77777777" w:rsidR="00976DAB" w:rsidRDefault="00976DAB" w:rsidP="00E954F2">
            <w:pPr>
              <w:rPr>
                <w:rFonts w:ascii="Aptos" w:eastAsia="Aptos" w:hAnsi="Aptos" w:cs="Aptos"/>
                <w:color w:val="000000" w:themeColor="text1"/>
              </w:rPr>
            </w:pPr>
            <w:r w:rsidRPr="1D14E5DF">
              <w:rPr>
                <w:rFonts w:ascii="Aptos" w:eastAsia="Aptos" w:hAnsi="Aptos" w:cs="Aptos"/>
                <w:color w:val="000000" w:themeColor="text1"/>
              </w:rPr>
              <w:t>Others &amp; not specific: n=</w:t>
            </w:r>
            <w:r>
              <w:rPr>
                <w:rFonts w:ascii="Aptos" w:eastAsia="Aptos" w:hAnsi="Aptos" w:cs="Aptos"/>
                <w:color w:val="000000" w:themeColor="text1"/>
              </w:rPr>
              <w:t>19</w:t>
            </w:r>
            <w:r w:rsidRPr="1D14E5DF">
              <w:rPr>
                <w:rFonts w:ascii="Aptos" w:eastAsia="Aptos" w:hAnsi="Aptos" w:cs="Aptos"/>
                <w:color w:val="000000" w:themeColor="text1"/>
              </w:rPr>
              <w:t xml:space="preserve"> (3</w:t>
            </w:r>
            <w:r>
              <w:rPr>
                <w:rFonts w:ascii="Aptos" w:eastAsia="Aptos" w:hAnsi="Aptos" w:cs="Aptos"/>
                <w:color w:val="000000" w:themeColor="text1"/>
              </w:rPr>
              <w:t>6</w:t>
            </w:r>
            <w:r w:rsidRPr="1D14E5DF">
              <w:rPr>
                <w:rFonts w:ascii="Aptos" w:eastAsia="Aptos" w:hAnsi="Aptos" w:cs="Aptos"/>
                <w:color w:val="000000" w:themeColor="text1"/>
              </w:rPr>
              <w:t>%)</w:t>
            </w:r>
          </w:p>
          <w:p w14:paraId="619E7608" w14:textId="77777777" w:rsidR="00976DAB" w:rsidRDefault="00976DAB" w:rsidP="00E954F2">
            <w:pPr>
              <w:rPr>
                <w:rFonts w:ascii="Aptos" w:eastAsia="Aptos" w:hAnsi="Aptos" w:cs="Aptos"/>
                <w:color w:val="000000" w:themeColor="text1"/>
              </w:rPr>
            </w:pPr>
          </w:p>
          <w:p w14:paraId="1722F876" w14:textId="77777777" w:rsidR="00976DAB" w:rsidRDefault="00976DAB" w:rsidP="00E954F2">
            <w:pPr>
              <w:rPr>
                <w:rFonts w:ascii="Aptos" w:eastAsia="Aptos" w:hAnsi="Aptos" w:cs="Aptos"/>
              </w:rPr>
            </w:pPr>
            <w:r>
              <w:lastRenderedPageBreak/>
              <w:t xml:space="preserve">Baseline MMSE: score of 10 or less. </w:t>
            </w:r>
          </w:p>
        </w:tc>
      </w:tr>
      <w:tr w:rsidR="00976DAB" w14:paraId="21228C83" w14:textId="77777777" w:rsidTr="00E954F2">
        <w:trPr>
          <w:trHeight w:val="564"/>
        </w:trPr>
        <w:tc>
          <w:tcPr>
            <w:tcW w:w="1436" w:type="dxa"/>
          </w:tcPr>
          <w:p w14:paraId="7ED70A20" w14:textId="621EA2B5" w:rsidR="00976DAB" w:rsidRPr="00851828" w:rsidRDefault="00976DAB" w:rsidP="00E954F2">
            <w:r w:rsidRPr="00851828">
              <w:lastRenderedPageBreak/>
              <w:t xml:space="preserve">Mentes et al., (1999) </w:t>
            </w:r>
          </w:p>
        </w:tc>
        <w:tc>
          <w:tcPr>
            <w:tcW w:w="1503" w:type="dxa"/>
          </w:tcPr>
          <w:p w14:paraId="1AAC5AE0" w14:textId="77777777" w:rsidR="00976DAB" w:rsidRPr="00851828" w:rsidRDefault="00976DAB" w:rsidP="00E954F2">
            <w:r w:rsidRPr="00851828">
              <w:t>The USA</w:t>
            </w:r>
          </w:p>
        </w:tc>
        <w:tc>
          <w:tcPr>
            <w:tcW w:w="1451" w:type="dxa"/>
          </w:tcPr>
          <w:p w14:paraId="6126F08E" w14:textId="77777777" w:rsidR="00976DAB" w:rsidRPr="00851828" w:rsidRDefault="00976DAB" w:rsidP="00E954F2">
            <w:r w:rsidRPr="00851828">
              <w:t xml:space="preserve">To validate whether a conceptual model which was developed from acute care findings, could identify acute confusion risk variables. </w:t>
            </w:r>
          </w:p>
        </w:tc>
        <w:tc>
          <w:tcPr>
            <w:tcW w:w="2151" w:type="dxa"/>
          </w:tcPr>
          <w:p w14:paraId="2DE765BB" w14:textId="77777777" w:rsidR="00976DAB" w:rsidRPr="00851828" w:rsidRDefault="00976DAB" w:rsidP="00E954F2">
            <w:r w:rsidRPr="00851828">
              <w:t>Cross-sectional study</w:t>
            </w:r>
          </w:p>
        </w:tc>
        <w:tc>
          <w:tcPr>
            <w:tcW w:w="1512" w:type="dxa"/>
          </w:tcPr>
          <w:p w14:paraId="21369139" w14:textId="77777777" w:rsidR="00976DAB" w:rsidRPr="00851828" w:rsidRDefault="00976DAB" w:rsidP="00E954F2">
            <w:r w:rsidRPr="00851828">
              <w:t>Nursing homes</w:t>
            </w:r>
          </w:p>
        </w:tc>
        <w:tc>
          <w:tcPr>
            <w:tcW w:w="1542" w:type="dxa"/>
          </w:tcPr>
          <w:p w14:paraId="456E0CD3" w14:textId="77777777" w:rsidR="00976DAB" w:rsidRPr="00851828" w:rsidRDefault="00976DAB" w:rsidP="00E954F2">
            <w:r w:rsidRPr="00851828">
              <w:t>Nursing homes</w:t>
            </w:r>
          </w:p>
        </w:tc>
        <w:tc>
          <w:tcPr>
            <w:tcW w:w="1542" w:type="dxa"/>
          </w:tcPr>
          <w:p w14:paraId="29EEE1AE" w14:textId="77777777" w:rsidR="00976DAB" w:rsidRPr="00851828" w:rsidRDefault="00976DAB" w:rsidP="00E954F2">
            <w:r w:rsidRPr="00851828">
              <w:t>1027</w:t>
            </w:r>
          </w:p>
        </w:tc>
        <w:tc>
          <w:tcPr>
            <w:tcW w:w="1175" w:type="dxa"/>
          </w:tcPr>
          <w:p w14:paraId="4C54A0AF" w14:textId="77777777" w:rsidR="00976DAB" w:rsidRPr="00851828" w:rsidRDefault="00976DAB" w:rsidP="00E954F2">
            <w:r w:rsidRPr="00851828">
              <w:t xml:space="preserve">Not reported </w:t>
            </w:r>
          </w:p>
        </w:tc>
        <w:tc>
          <w:tcPr>
            <w:tcW w:w="1175" w:type="dxa"/>
          </w:tcPr>
          <w:p w14:paraId="65A5368F" w14:textId="77777777" w:rsidR="00976DAB" w:rsidRPr="00851828" w:rsidRDefault="00976DAB" w:rsidP="00E954F2">
            <w:r w:rsidRPr="00851828">
              <w:t>Not reported</w:t>
            </w:r>
          </w:p>
        </w:tc>
        <w:tc>
          <w:tcPr>
            <w:tcW w:w="1538" w:type="dxa"/>
          </w:tcPr>
          <w:p w14:paraId="0E2AF5C0" w14:textId="77777777" w:rsidR="00976DAB" w:rsidRDefault="00976DAB" w:rsidP="00E954F2">
            <w:r>
              <w:t>Not reported</w:t>
            </w:r>
          </w:p>
        </w:tc>
      </w:tr>
      <w:tr w:rsidR="00976DAB" w14:paraId="4C67AD26" w14:textId="77777777" w:rsidTr="00E954F2">
        <w:trPr>
          <w:trHeight w:val="564"/>
        </w:trPr>
        <w:tc>
          <w:tcPr>
            <w:tcW w:w="1436" w:type="dxa"/>
          </w:tcPr>
          <w:p w14:paraId="45753530" w14:textId="1AB424E4" w:rsidR="00976DAB" w:rsidRPr="00851828" w:rsidRDefault="00976DAB" w:rsidP="00E954F2">
            <w:proofErr w:type="spellStart"/>
            <w:r w:rsidRPr="00851828">
              <w:t>Morichi</w:t>
            </w:r>
            <w:proofErr w:type="spellEnd"/>
            <w:r w:rsidRPr="00851828">
              <w:t xml:space="preserve"> et al., (2018) </w:t>
            </w:r>
          </w:p>
        </w:tc>
        <w:tc>
          <w:tcPr>
            <w:tcW w:w="1503" w:type="dxa"/>
          </w:tcPr>
          <w:p w14:paraId="3C8643BC" w14:textId="77777777" w:rsidR="00976DAB" w:rsidRPr="00851828" w:rsidRDefault="00976DAB" w:rsidP="00E954F2">
            <w:r w:rsidRPr="00851828">
              <w:t>Italy</w:t>
            </w:r>
          </w:p>
        </w:tc>
        <w:tc>
          <w:tcPr>
            <w:tcW w:w="1451" w:type="dxa"/>
          </w:tcPr>
          <w:p w14:paraId="05E16036" w14:textId="77777777" w:rsidR="00976DAB" w:rsidRPr="00851828" w:rsidRDefault="00976DAB" w:rsidP="00E954F2">
            <w:r w:rsidRPr="00851828">
              <w:t xml:space="preserve">To collect data about delirium and its associated factors in people aged 65 and over. </w:t>
            </w:r>
          </w:p>
        </w:tc>
        <w:tc>
          <w:tcPr>
            <w:tcW w:w="2151" w:type="dxa"/>
          </w:tcPr>
          <w:p w14:paraId="3234B416" w14:textId="77777777" w:rsidR="00976DAB" w:rsidRPr="00851828" w:rsidRDefault="00976DAB" w:rsidP="00E954F2">
            <w:r w:rsidRPr="00851828">
              <w:t>Cross-sectional study</w:t>
            </w:r>
          </w:p>
        </w:tc>
        <w:tc>
          <w:tcPr>
            <w:tcW w:w="1512" w:type="dxa"/>
          </w:tcPr>
          <w:p w14:paraId="2AED79E0" w14:textId="77777777" w:rsidR="00976DAB" w:rsidRPr="00851828" w:rsidRDefault="00976DAB" w:rsidP="00E954F2">
            <w:r w:rsidRPr="00851828">
              <w:t>Nursing homes</w:t>
            </w:r>
          </w:p>
        </w:tc>
        <w:tc>
          <w:tcPr>
            <w:tcW w:w="1542" w:type="dxa"/>
          </w:tcPr>
          <w:p w14:paraId="73693D98" w14:textId="77777777" w:rsidR="00976DAB" w:rsidRPr="00851828" w:rsidRDefault="00976DAB" w:rsidP="00E954F2">
            <w:r w:rsidRPr="00851828">
              <w:t>Nursing homes</w:t>
            </w:r>
          </w:p>
        </w:tc>
        <w:tc>
          <w:tcPr>
            <w:tcW w:w="1542" w:type="dxa"/>
          </w:tcPr>
          <w:p w14:paraId="276CEB67" w14:textId="77777777" w:rsidR="00976DAB" w:rsidRPr="00851828" w:rsidRDefault="00976DAB" w:rsidP="00E954F2">
            <w:r w:rsidRPr="00851828">
              <w:t>754</w:t>
            </w:r>
          </w:p>
        </w:tc>
        <w:tc>
          <w:tcPr>
            <w:tcW w:w="1175" w:type="dxa"/>
          </w:tcPr>
          <w:p w14:paraId="188F9993" w14:textId="77777777" w:rsidR="00976DAB" w:rsidRPr="00851828" w:rsidRDefault="00976DAB" w:rsidP="00E954F2">
            <w:r w:rsidRPr="00851828">
              <w:t>Not reported</w:t>
            </w:r>
          </w:p>
        </w:tc>
        <w:tc>
          <w:tcPr>
            <w:tcW w:w="1175" w:type="dxa"/>
          </w:tcPr>
          <w:p w14:paraId="580356FF" w14:textId="77777777" w:rsidR="00976DAB" w:rsidRPr="00851828" w:rsidRDefault="00976DAB" w:rsidP="00E954F2">
            <w:r w:rsidRPr="00851828">
              <w:t>Not reported</w:t>
            </w:r>
          </w:p>
        </w:tc>
        <w:tc>
          <w:tcPr>
            <w:tcW w:w="1538" w:type="dxa"/>
          </w:tcPr>
          <w:p w14:paraId="132D5021" w14:textId="77777777" w:rsidR="00976DAB" w:rsidRDefault="00976DAB" w:rsidP="00E954F2">
            <w:r>
              <w:t xml:space="preserve"> Not reported</w:t>
            </w:r>
          </w:p>
        </w:tc>
      </w:tr>
      <w:tr w:rsidR="00976DAB" w14:paraId="45428089" w14:textId="77777777" w:rsidTr="00E954F2">
        <w:trPr>
          <w:trHeight w:val="564"/>
        </w:trPr>
        <w:tc>
          <w:tcPr>
            <w:tcW w:w="1436" w:type="dxa"/>
          </w:tcPr>
          <w:p w14:paraId="406A5642" w14:textId="263C1F09" w:rsidR="00976DAB" w:rsidRPr="00851828" w:rsidRDefault="00976DAB" w:rsidP="00E954F2">
            <w:proofErr w:type="spellStart"/>
            <w:r w:rsidRPr="00851828">
              <w:t>Oudewortel</w:t>
            </w:r>
            <w:proofErr w:type="spellEnd"/>
            <w:r w:rsidRPr="00851828">
              <w:t xml:space="preserve"> et al., 2021 </w:t>
            </w:r>
          </w:p>
        </w:tc>
        <w:tc>
          <w:tcPr>
            <w:tcW w:w="1503" w:type="dxa"/>
          </w:tcPr>
          <w:p w14:paraId="4A7BF872" w14:textId="77777777" w:rsidR="00976DAB" w:rsidRPr="00851828" w:rsidRDefault="00976DAB" w:rsidP="00E954F2">
            <w:r w:rsidRPr="00851828">
              <w:t>The Netherlands</w:t>
            </w:r>
          </w:p>
        </w:tc>
        <w:tc>
          <w:tcPr>
            <w:tcW w:w="1451" w:type="dxa"/>
          </w:tcPr>
          <w:p w14:paraId="10F6F86C" w14:textId="77777777" w:rsidR="00976DAB" w:rsidRPr="00851828" w:rsidRDefault="00976DAB" w:rsidP="00E954F2">
            <w:r w:rsidRPr="00851828">
              <w:t>To investigate the association of anticholinergic drugs with the prevalence of delirium.</w:t>
            </w:r>
          </w:p>
        </w:tc>
        <w:tc>
          <w:tcPr>
            <w:tcW w:w="2151" w:type="dxa"/>
          </w:tcPr>
          <w:p w14:paraId="6DA4F3E4" w14:textId="77777777" w:rsidR="00976DAB" w:rsidRPr="00851828" w:rsidRDefault="00976DAB" w:rsidP="00E954F2">
            <w:pPr>
              <w:rPr>
                <w:rFonts w:ascii="Aptos" w:eastAsia="Aptos" w:hAnsi="Aptos" w:cs="Aptos"/>
              </w:rPr>
            </w:pPr>
            <w:r w:rsidRPr="00851828">
              <w:rPr>
                <w:rFonts w:ascii="Aptos" w:eastAsia="Aptos" w:hAnsi="Aptos" w:cs="Aptos"/>
                <w:color w:val="000000" w:themeColor="text1"/>
              </w:rPr>
              <w:t>Cross-sectional study</w:t>
            </w:r>
          </w:p>
          <w:p w14:paraId="6C2D558E" w14:textId="77777777" w:rsidR="00976DAB" w:rsidRPr="00851828" w:rsidRDefault="00976DAB" w:rsidP="00E954F2"/>
        </w:tc>
        <w:tc>
          <w:tcPr>
            <w:tcW w:w="1512" w:type="dxa"/>
          </w:tcPr>
          <w:p w14:paraId="22381FCD" w14:textId="77777777" w:rsidR="00976DAB" w:rsidRPr="00851828" w:rsidRDefault="00976DAB" w:rsidP="00E954F2">
            <w:r w:rsidRPr="00851828">
              <w:t>Nursing homes</w:t>
            </w:r>
          </w:p>
        </w:tc>
        <w:tc>
          <w:tcPr>
            <w:tcW w:w="1542" w:type="dxa"/>
          </w:tcPr>
          <w:p w14:paraId="5E28AEA6" w14:textId="77777777" w:rsidR="00976DAB" w:rsidRPr="00851828" w:rsidRDefault="00976DAB" w:rsidP="00E954F2">
            <w:r w:rsidRPr="00851828">
              <w:t>Nursing homes</w:t>
            </w:r>
          </w:p>
        </w:tc>
        <w:tc>
          <w:tcPr>
            <w:tcW w:w="1542" w:type="dxa"/>
          </w:tcPr>
          <w:p w14:paraId="59C0F277" w14:textId="77777777" w:rsidR="00976DAB" w:rsidRPr="00851828" w:rsidRDefault="00976DAB" w:rsidP="00E954F2">
            <w:r w:rsidRPr="00851828">
              <w:t>2108</w:t>
            </w:r>
          </w:p>
        </w:tc>
        <w:tc>
          <w:tcPr>
            <w:tcW w:w="1175" w:type="dxa"/>
          </w:tcPr>
          <w:p w14:paraId="5A22A91A" w14:textId="77777777" w:rsidR="00976DAB" w:rsidRPr="00851828" w:rsidRDefault="00976DAB" w:rsidP="00E954F2">
            <w:r w:rsidRPr="00851828">
              <w:t>&lt;75 years: n=287 (14%)</w:t>
            </w:r>
          </w:p>
          <w:p w14:paraId="7EBE3D88" w14:textId="77777777" w:rsidR="00976DAB" w:rsidRPr="00851828" w:rsidRDefault="00976DAB" w:rsidP="00E954F2"/>
          <w:p w14:paraId="634B8A9B" w14:textId="77777777" w:rsidR="00976DAB" w:rsidRPr="00851828" w:rsidRDefault="00976DAB" w:rsidP="00E954F2">
            <w:r w:rsidRPr="00851828">
              <w:t>75-84 years: n=718 (34%)</w:t>
            </w:r>
          </w:p>
          <w:p w14:paraId="6411546B" w14:textId="77777777" w:rsidR="00976DAB" w:rsidRPr="00851828" w:rsidRDefault="00976DAB" w:rsidP="00E954F2"/>
          <w:p w14:paraId="07E06D3C" w14:textId="77777777" w:rsidR="00976DAB" w:rsidRPr="00851828" w:rsidRDefault="00976DAB" w:rsidP="00E954F2">
            <w:r w:rsidRPr="00851828">
              <w:t>75-84 years: n=718 (34%)</w:t>
            </w:r>
          </w:p>
          <w:p w14:paraId="47CB3A8A" w14:textId="77777777" w:rsidR="00976DAB" w:rsidRPr="00851828" w:rsidRDefault="00976DAB" w:rsidP="00E954F2"/>
          <w:p w14:paraId="5A918C42" w14:textId="77777777" w:rsidR="00976DAB" w:rsidRPr="00851828" w:rsidRDefault="00976DAB" w:rsidP="00E954F2">
            <w:r w:rsidRPr="00851828">
              <w:t>85+: n=1103 (52%)</w:t>
            </w:r>
          </w:p>
        </w:tc>
        <w:tc>
          <w:tcPr>
            <w:tcW w:w="1175" w:type="dxa"/>
          </w:tcPr>
          <w:p w14:paraId="1CBEAECC" w14:textId="77777777" w:rsidR="00976DAB" w:rsidRPr="00851828" w:rsidRDefault="00976DAB" w:rsidP="00E954F2">
            <w:r w:rsidRPr="00851828">
              <w:lastRenderedPageBreak/>
              <w:t>1592 (76%)</w:t>
            </w:r>
          </w:p>
        </w:tc>
        <w:tc>
          <w:tcPr>
            <w:tcW w:w="1538" w:type="dxa"/>
          </w:tcPr>
          <w:p w14:paraId="5A449463" w14:textId="77777777" w:rsidR="00976DAB" w:rsidRDefault="00976DAB" w:rsidP="00E954F2">
            <w:r>
              <w:t xml:space="preserve">Not reported subtypes. </w:t>
            </w:r>
          </w:p>
          <w:p w14:paraId="13FD705C" w14:textId="77777777" w:rsidR="00976DAB" w:rsidRDefault="00976DAB" w:rsidP="00E954F2"/>
          <w:p w14:paraId="7CCC3D74" w14:textId="77777777" w:rsidR="00976DAB" w:rsidRDefault="00976DAB" w:rsidP="00E954F2">
            <w:pPr>
              <w:rPr>
                <w:rFonts w:ascii="Aptos" w:eastAsia="Aptos" w:hAnsi="Aptos" w:cs="Aptos"/>
              </w:rPr>
            </w:pPr>
            <w:r>
              <w:t xml:space="preserve">Baseline </w:t>
            </w:r>
            <w:r w:rsidRPr="65003396">
              <w:rPr>
                <w:rFonts w:ascii="Aptos" w:eastAsia="Aptos" w:hAnsi="Aptos" w:cs="Aptos"/>
              </w:rPr>
              <w:t xml:space="preserve">CPS: Mild (0-1): n= 180 (9%) </w:t>
            </w:r>
          </w:p>
          <w:p w14:paraId="425E88A5" w14:textId="77777777" w:rsidR="00976DAB" w:rsidRDefault="00976DAB" w:rsidP="00E954F2">
            <w:pPr>
              <w:rPr>
                <w:rFonts w:ascii="Aptos" w:eastAsia="Aptos" w:hAnsi="Aptos" w:cs="Aptos"/>
              </w:rPr>
            </w:pPr>
            <w:r w:rsidRPr="1D14E5DF">
              <w:rPr>
                <w:rFonts w:ascii="Aptos" w:eastAsia="Aptos" w:hAnsi="Aptos" w:cs="Aptos"/>
              </w:rPr>
              <w:lastRenderedPageBreak/>
              <w:t xml:space="preserve">Moderate (2-4): n=921 (44%) </w:t>
            </w:r>
          </w:p>
          <w:p w14:paraId="3FAD055F" w14:textId="77777777" w:rsidR="00976DAB" w:rsidRDefault="00976DAB" w:rsidP="00E954F2">
            <w:pPr>
              <w:rPr>
                <w:rFonts w:ascii="Aptos" w:eastAsia="Aptos" w:hAnsi="Aptos" w:cs="Aptos"/>
              </w:rPr>
            </w:pPr>
            <w:r w:rsidRPr="1D14E5DF">
              <w:rPr>
                <w:rFonts w:ascii="Aptos" w:eastAsia="Aptos" w:hAnsi="Aptos" w:cs="Aptos"/>
              </w:rPr>
              <w:t xml:space="preserve">Severe (5-6): n= 968 (46%) </w:t>
            </w:r>
          </w:p>
          <w:p w14:paraId="6BB3E8C6" w14:textId="77777777" w:rsidR="00976DAB" w:rsidRDefault="00976DAB" w:rsidP="00E954F2">
            <w:pPr>
              <w:rPr>
                <w:rFonts w:ascii="Aptos" w:eastAsia="Aptos" w:hAnsi="Aptos" w:cs="Aptos"/>
              </w:rPr>
            </w:pPr>
            <w:r w:rsidRPr="1D14E5DF">
              <w:rPr>
                <w:rFonts w:ascii="Aptos" w:eastAsia="Aptos" w:hAnsi="Aptos" w:cs="Aptos"/>
              </w:rPr>
              <w:t>Missing: n= 39 (2%)</w:t>
            </w:r>
          </w:p>
          <w:p w14:paraId="6FF5D6E8" w14:textId="77777777" w:rsidR="00976DAB" w:rsidRDefault="00976DAB" w:rsidP="00E954F2"/>
        </w:tc>
      </w:tr>
      <w:tr w:rsidR="00976DAB" w14:paraId="6CEFFCEF" w14:textId="77777777" w:rsidTr="00E954F2">
        <w:trPr>
          <w:trHeight w:val="564"/>
        </w:trPr>
        <w:tc>
          <w:tcPr>
            <w:tcW w:w="1436" w:type="dxa"/>
          </w:tcPr>
          <w:p w14:paraId="2349E428" w14:textId="6D7357AC" w:rsidR="00976DAB" w:rsidRDefault="00976DAB" w:rsidP="00E954F2">
            <w:r>
              <w:lastRenderedPageBreak/>
              <w:t>Quispel-</w:t>
            </w:r>
            <w:proofErr w:type="spellStart"/>
            <w:r>
              <w:t>Aggenbach</w:t>
            </w:r>
            <w:proofErr w:type="spellEnd"/>
            <w:r>
              <w:t xml:space="preserve"> et al., (2019) </w:t>
            </w:r>
          </w:p>
        </w:tc>
        <w:tc>
          <w:tcPr>
            <w:tcW w:w="1503" w:type="dxa"/>
          </w:tcPr>
          <w:p w14:paraId="64C2AAF2" w14:textId="77777777" w:rsidR="00976DAB" w:rsidRDefault="00976DAB" w:rsidP="00E954F2">
            <w:r>
              <w:t>The Netherlands</w:t>
            </w:r>
          </w:p>
        </w:tc>
        <w:tc>
          <w:tcPr>
            <w:tcW w:w="1451" w:type="dxa"/>
          </w:tcPr>
          <w:p w14:paraId="1B24ECA5" w14:textId="77777777" w:rsidR="00976DAB" w:rsidRDefault="00976DAB" w:rsidP="00E954F2">
            <w:r>
              <w:t>To investigate the prevalence and risk factors of delirium in older people</w:t>
            </w:r>
          </w:p>
        </w:tc>
        <w:tc>
          <w:tcPr>
            <w:tcW w:w="2151" w:type="dxa"/>
          </w:tcPr>
          <w:p w14:paraId="72972A8A" w14:textId="77777777" w:rsidR="00976DAB" w:rsidRDefault="00976DAB" w:rsidP="00E954F2">
            <w:r>
              <w:t>Cross-sectional study</w:t>
            </w:r>
          </w:p>
        </w:tc>
        <w:tc>
          <w:tcPr>
            <w:tcW w:w="1512" w:type="dxa"/>
          </w:tcPr>
          <w:p w14:paraId="2C47DD9B" w14:textId="77777777" w:rsidR="00976DAB" w:rsidRDefault="00976DAB" w:rsidP="00E954F2">
            <w:r>
              <w:t>At the patients (care) home</w:t>
            </w:r>
          </w:p>
        </w:tc>
        <w:tc>
          <w:tcPr>
            <w:tcW w:w="1542" w:type="dxa"/>
          </w:tcPr>
          <w:p w14:paraId="5C0D4552" w14:textId="77777777" w:rsidR="00976DAB" w:rsidRPr="00851828" w:rsidRDefault="00976DAB" w:rsidP="00E954F2">
            <w:r w:rsidRPr="00851828">
              <w:t xml:space="preserve">Living at home or in care centres. </w:t>
            </w:r>
          </w:p>
        </w:tc>
        <w:tc>
          <w:tcPr>
            <w:tcW w:w="1542" w:type="dxa"/>
          </w:tcPr>
          <w:p w14:paraId="0429359B" w14:textId="77777777" w:rsidR="00976DAB" w:rsidRPr="00851828" w:rsidRDefault="00976DAB" w:rsidP="00E954F2">
            <w:r w:rsidRPr="00851828">
              <w:t>34</w:t>
            </w:r>
          </w:p>
        </w:tc>
        <w:tc>
          <w:tcPr>
            <w:tcW w:w="1175" w:type="dxa"/>
          </w:tcPr>
          <w:p w14:paraId="3BFA347B" w14:textId="77777777" w:rsidR="00976DAB" w:rsidRPr="00851828" w:rsidRDefault="00976DAB" w:rsidP="00E954F2">
            <w:r w:rsidRPr="00851828">
              <w:t>Not reported</w:t>
            </w:r>
          </w:p>
        </w:tc>
        <w:tc>
          <w:tcPr>
            <w:tcW w:w="1175" w:type="dxa"/>
          </w:tcPr>
          <w:p w14:paraId="08BC1CDE" w14:textId="77777777" w:rsidR="00976DAB" w:rsidRPr="00851828" w:rsidRDefault="00976DAB" w:rsidP="00E954F2">
            <w:r w:rsidRPr="00851828">
              <w:t xml:space="preserve">Not reported </w:t>
            </w:r>
          </w:p>
        </w:tc>
        <w:tc>
          <w:tcPr>
            <w:tcW w:w="1538" w:type="dxa"/>
          </w:tcPr>
          <w:p w14:paraId="33AC1D62" w14:textId="77777777" w:rsidR="00976DAB" w:rsidRDefault="00976DAB" w:rsidP="00E954F2">
            <w:r>
              <w:t>Not reported</w:t>
            </w:r>
          </w:p>
        </w:tc>
      </w:tr>
      <w:tr w:rsidR="00976DAB" w14:paraId="048C0CF4" w14:textId="77777777" w:rsidTr="00E954F2">
        <w:trPr>
          <w:trHeight w:val="564"/>
        </w:trPr>
        <w:tc>
          <w:tcPr>
            <w:tcW w:w="1436" w:type="dxa"/>
          </w:tcPr>
          <w:p w14:paraId="4DC74FD7" w14:textId="0CD472AB" w:rsidR="00976DAB" w:rsidRDefault="00976DAB" w:rsidP="00E954F2">
            <w:r>
              <w:t xml:space="preserve">Sandberg et al., (1998) </w:t>
            </w:r>
          </w:p>
        </w:tc>
        <w:tc>
          <w:tcPr>
            <w:tcW w:w="1503" w:type="dxa"/>
          </w:tcPr>
          <w:p w14:paraId="724EBE0C" w14:textId="77777777" w:rsidR="00976DAB" w:rsidRDefault="00976DAB" w:rsidP="00E954F2">
            <w:r>
              <w:t>Sweden</w:t>
            </w:r>
          </w:p>
        </w:tc>
        <w:tc>
          <w:tcPr>
            <w:tcW w:w="1451" w:type="dxa"/>
          </w:tcPr>
          <w:p w14:paraId="51DDD57C" w14:textId="77777777" w:rsidR="00976DAB" w:rsidRPr="00A77FF5" w:rsidRDefault="00976DAB" w:rsidP="00E954F2">
            <w:r w:rsidRPr="00A77FF5">
              <w:t xml:space="preserve">To examine the prevalence of dementia, delirium and psychiatric symptoms among “the elderly”. </w:t>
            </w:r>
          </w:p>
        </w:tc>
        <w:tc>
          <w:tcPr>
            <w:tcW w:w="2151" w:type="dxa"/>
          </w:tcPr>
          <w:p w14:paraId="4653CB17" w14:textId="77777777" w:rsidR="00976DAB" w:rsidRPr="00A77FF5" w:rsidRDefault="00976DAB" w:rsidP="00E954F2">
            <w:r w:rsidRPr="00A77FF5">
              <w:t>Cross-sectional study</w:t>
            </w:r>
          </w:p>
        </w:tc>
        <w:tc>
          <w:tcPr>
            <w:tcW w:w="1512" w:type="dxa"/>
          </w:tcPr>
          <w:p w14:paraId="17A3116B" w14:textId="77777777" w:rsidR="00976DAB" w:rsidRDefault="00976DAB" w:rsidP="00E954F2">
            <w:r>
              <w:t>Nursing homes, “old people’s home”, home medical care</w:t>
            </w:r>
          </w:p>
        </w:tc>
        <w:tc>
          <w:tcPr>
            <w:tcW w:w="1542" w:type="dxa"/>
          </w:tcPr>
          <w:p w14:paraId="65DFE41A" w14:textId="77777777" w:rsidR="00976DAB" w:rsidRPr="00851828" w:rsidRDefault="00976DAB" w:rsidP="00E954F2">
            <w:r w:rsidRPr="00851828">
              <w:t>Nursing homes, “old people’s home”, home medical care</w:t>
            </w:r>
          </w:p>
        </w:tc>
        <w:tc>
          <w:tcPr>
            <w:tcW w:w="1542" w:type="dxa"/>
          </w:tcPr>
          <w:p w14:paraId="593E960E" w14:textId="77777777" w:rsidR="00976DAB" w:rsidRPr="00851828" w:rsidRDefault="00976DAB" w:rsidP="00E954F2">
            <w:r w:rsidRPr="00851828">
              <w:t>Not reported</w:t>
            </w:r>
          </w:p>
        </w:tc>
        <w:tc>
          <w:tcPr>
            <w:tcW w:w="1175" w:type="dxa"/>
          </w:tcPr>
          <w:p w14:paraId="510F8468" w14:textId="77777777" w:rsidR="00976DAB" w:rsidRPr="00851828" w:rsidRDefault="00976DAB" w:rsidP="00E954F2">
            <w:r w:rsidRPr="00851828">
              <w:t>Age 75+</w:t>
            </w:r>
          </w:p>
        </w:tc>
        <w:tc>
          <w:tcPr>
            <w:tcW w:w="1175" w:type="dxa"/>
          </w:tcPr>
          <w:p w14:paraId="5B576425" w14:textId="77777777" w:rsidR="00976DAB" w:rsidRPr="00851828" w:rsidRDefault="00976DAB" w:rsidP="00E954F2">
            <w:r w:rsidRPr="00851828">
              <w:t>Not reported</w:t>
            </w:r>
          </w:p>
        </w:tc>
        <w:tc>
          <w:tcPr>
            <w:tcW w:w="1538" w:type="dxa"/>
          </w:tcPr>
          <w:p w14:paraId="42A9BB87" w14:textId="77777777" w:rsidR="00976DAB" w:rsidRDefault="00976DAB" w:rsidP="00E954F2">
            <w:r>
              <w:t>Not reported</w:t>
            </w:r>
          </w:p>
        </w:tc>
      </w:tr>
      <w:tr w:rsidR="00976DAB" w:rsidRPr="000A1F86" w14:paraId="087F000C" w14:textId="77777777" w:rsidTr="00E954F2">
        <w:trPr>
          <w:trHeight w:val="300"/>
        </w:trPr>
        <w:tc>
          <w:tcPr>
            <w:tcW w:w="1436" w:type="dxa"/>
          </w:tcPr>
          <w:p w14:paraId="0BD99721" w14:textId="4653BA0F" w:rsidR="00976DAB" w:rsidRDefault="00976DAB" w:rsidP="00E954F2">
            <w:r>
              <w:t xml:space="preserve">Santagata et al., (2021) </w:t>
            </w:r>
          </w:p>
        </w:tc>
        <w:tc>
          <w:tcPr>
            <w:tcW w:w="1503" w:type="dxa"/>
          </w:tcPr>
          <w:p w14:paraId="35878017" w14:textId="77777777" w:rsidR="00976DAB" w:rsidRDefault="00976DAB" w:rsidP="00E954F2">
            <w:r>
              <w:t>Italy</w:t>
            </w:r>
          </w:p>
        </w:tc>
        <w:tc>
          <w:tcPr>
            <w:tcW w:w="1451" w:type="dxa"/>
          </w:tcPr>
          <w:p w14:paraId="2A49C78D" w14:textId="77777777" w:rsidR="00976DAB" w:rsidRDefault="00976DAB" w:rsidP="00E954F2">
            <w:r>
              <w:t>To evaluate the effect of doll therapy in the management of BPSD, reduction of carer burden and incidence of delirium.</w:t>
            </w:r>
          </w:p>
        </w:tc>
        <w:tc>
          <w:tcPr>
            <w:tcW w:w="2151" w:type="dxa"/>
          </w:tcPr>
          <w:p w14:paraId="6B7933DA" w14:textId="77777777" w:rsidR="00976DAB" w:rsidRDefault="00976DAB" w:rsidP="00E954F2">
            <w:r>
              <w:t xml:space="preserve">Randomised controlled trial </w:t>
            </w:r>
          </w:p>
        </w:tc>
        <w:tc>
          <w:tcPr>
            <w:tcW w:w="1512" w:type="dxa"/>
          </w:tcPr>
          <w:p w14:paraId="23C724EA" w14:textId="77777777" w:rsidR="00976DAB" w:rsidRDefault="00976DAB" w:rsidP="00E954F2">
            <w:r>
              <w:t>Nursing homes</w:t>
            </w:r>
          </w:p>
        </w:tc>
        <w:tc>
          <w:tcPr>
            <w:tcW w:w="1542" w:type="dxa"/>
          </w:tcPr>
          <w:p w14:paraId="29DFDC15" w14:textId="77777777" w:rsidR="00976DAB" w:rsidRPr="00851828" w:rsidRDefault="00976DAB" w:rsidP="00E954F2">
            <w:r w:rsidRPr="00851828">
              <w:t>Nursing homes</w:t>
            </w:r>
          </w:p>
        </w:tc>
        <w:tc>
          <w:tcPr>
            <w:tcW w:w="1542" w:type="dxa"/>
          </w:tcPr>
          <w:p w14:paraId="0C0AD884" w14:textId="77777777" w:rsidR="00976DAB" w:rsidRPr="00851828" w:rsidRDefault="00976DAB" w:rsidP="00E954F2">
            <w:r w:rsidRPr="00851828">
              <w:t>52</w:t>
            </w:r>
          </w:p>
        </w:tc>
        <w:tc>
          <w:tcPr>
            <w:tcW w:w="1175" w:type="dxa"/>
          </w:tcPr>
          <w:p w14:paraId="1720ECFD" w14:textId="77777777" w:rsidR="00976DAB" w:rsidRPr="00851828" w:rsidRDefault="00976DAB" w:rsidP="00E954F2">
            <w:r w:rsidRPr="00851828">
              <w:t>86.6 (SE 6.5)</w:t>
            </w:r>
          </w:p>
        </w:tc>
        <w:tc>
          <w:tcPr>
            <w:tcW w:w="1175" w:type="dxa"/>
          </w:tcPr>
          <w:p w14:paraId="65305FC1" w14:textId="77777777" w:rsidR="00976DAB" w:rsidRPr="00851828" w:rsidRDefault="00976DAB" w:rsidP="00E954F2">
            <w:r w:rsidRPr="00851828">
              <w:t xml:space="preserve">83% </w:t>
            </w:r>
          </w:p>
        </w:tc>
        <w:tc>
          <w:tcPr>
            <w:tcW w:w="1538" w:type="dxa"/>
          </w:tcPr>
          <w:p w14:paraId="0BD651A6" w14:textId="77777777" w:rsidR="00976DAB" w:rsidRDefault="00976DAB" w:rsidP="00E954F2">
            <w:r>
              <w:t xml:space="preserve">Not reported subtypes. </w:t>
            </w:r>
          </w:p>
          <w:p w14:paraId="3806FB50" w14:textId="77777777" w:rsidR="00976DAB" w:rsidRDefault="00976DAB" w:rsidP="00E954F2"/>
          <w:p w14:paraId="7EE3F3C4" w14:textId="77777777" w:rsidR="00976DAB" w:rsidRDefault="00976DAB" w:rsidP="00E954F2">
            <w:r>
              <w:t xml:space="preserve">“Moderate to severe dementia” </w:t>
            </w:r>
          </w:p>
          <w:p w14:paraId="0A0B9FE4" w14:textId="77777777" w:rsidR="00976DAB" w:rsidRDefault="00976DAB" w:rsidP="00E954F2"/>
          <w:p w14:paraId="7B01A0B3" w14:textId="77777777" w:rsidR="00976DAB" w:rsidRPr="000A1F86" w:rsidRDefault="00976DAB" w:rsidP="00E954F2">
            <w:pPr>
              <w:rPr>
                <w:lang w:val="it-IT"/>
              </w:rPr>
            </w:pPr>
            <w:r>
              <w:lastRenderedPageBreak/>
              <w:t xml:space="preserve">Baseline </w:t>
            </w:r>
            <w:r w:rsidRPr="65003396">
              <w:rPr>
                <w:lang w:val="it-IT"/>
              </w:rPr>
              <w:t>CDR: 2.55 (SE 0.65)</w:t>
            </w:r>
          </w:p>
        </w:tc>
      </w:tr>
      <w:tr w:rsidR="00976DAB" w14:paraId="447A846E" w14:textId="77777777" w:rsidTr="00E954F2">
        <w:trPr>
          <w:trHeight w:val="564"/>
        </w:trPr>
        <w:tc>
          <w:tcPr>
            <w:tcW w:w="1436" w:type="dxa"/>
          </w:tcPr>
          <w:p w14:paraId="0B317A25" w14:textId="0195C6F7" w:rsidR="00976DAB" w:rsidRDefault="00976DAB" w:rsidP="00E954F2">
            <w:r>
              <w:lastRenderedPageBreak/>
              <w:t xml:space="preserve">Skretteberg et al., (2022) </w:t>
            </w:r>
          </w:p>
        </w:tc>
        <w:tc>
          <w:tcPr>
            <w:tcW w:w="1503" w:type="dxa"/>
          </w:tcPr>
          <w:p w14:paraId="0427903F" w14:textId="77777777" w:rsidR="00976DAB" w:rsidRDefault="00976DAB" w:rsidP="00E954F2">
            <w:r>
              <w:t>Norway</w:t>
            </w:r>
          </w:p>
        </w:tc>
        <w:tc>
          <w:tcPr>
            <w:tcW w:w="1451" w:type="dxa"/>
          </w:tcPr>
          <w:p w14:paraId="7CD57A34" w14:textId="77777777" w:rsidR="00976DAB" w:rsidRDefault="00976DAB" w:rsidP="00E954F2">
            <w:r>
              <w:t>To identify how often delirium occurred during acute events, the risk factors and course of delirium in nursing home patients.</w:t>
            </w:r>
          </w:p>
        </w:tc>
        <w:tc>
          <w:tcPr>
            <w:tcW w:w="2151" w:type="dxa"/>
          </w:tcPr>
          <w:p w14:paraId="24BE1B5F" w14:textId="77777777" w:rsidR="00976DAB" w:rsidRDefault="00976DAB" w:rsidP="00E954F2">
            <w:r>
              <w:t>Prospective cohort study</w:t>
            </w:r>
          </w:p>
        </w:tc>
        <w:tc>
          <w:tcPr>
            <w:tcW w:w="1512" w:type="dxa"/>
          </w:tcPr>
          <w:p w14:paraId="2C2CD65E" w14:textId="77777777" w:rsidR="00976DAB" w:rsidRDefault="00976DAB" w:rsidP="00E954F2">
            <w:r>
              <w:t xml:space="preserve">Nursing homes </w:t>
            </w:r>
          </w:p>
        </w:tc>
        <w:tc>
          <w:tcPr>
            <w:tcW w:w="1542" w:type="dxa"/>
          </w:tcPr>
          <w:p w14:paraId="4F28993B" w14:textId="77777777" w:rsidR="00976DAB" w:rsidRPr="00851828" w:rsidRDefault="00976DAB" w:rsidP="00E954F2">
            <w:r w:rsidRPr="00851828">
              <w:t>Nursing homes</w:t>
            </w:r>
          </w:p>
        </w:tc>
        <w:tc>
          <w:tcPr>
            <w:tcW w:w="1542" w:type="dxa"/>
          </w:tcPr>
          <w:p w14:paraId="638B5867" w14:textId="77777777" w:rsidR="00976DAB" w:rsidRPr="00851828" w:rsidRDefault="00976DAB" w:rsidP="00E954F2">
            <w:r w:rsidRPr="00851828">
              <w:t>116</w:t>
            </w:r>
          </w:p>
        </w:tc>
        <w:tc>
          <w:tcPr>
            <w:tcW w:w="1175" w:type="dxa"/>
          </w:tcPr>
          <w:p w14:paraId="73CB5DCD" w14:textId="77777777" w:rsidR="00976DAB" w:rsidRPr="00851828" w:rsidRDefault="00976DAB" w:rsidP="00E954F2">
            <w:r w:rsidRPr="00851828">
              <w:t>Not reported</w:t>
            </w:r>
          </w:p>
        </w:tc>
        <w:tc>
          <w:tcPr>
            <w:tcW w:w="1175" w:type="dxa"/>
          </w:tcPr>
          <w:p w14:paraId="5BDA8160" w14:textId="77777777" w:rsidR="00976DAB" w:rsidRPr="00851828" w:rsidRDefault="00976DAB" w:rsidP="00E954F2">
            <w:r w:rsidRPr="00851828">
              <w:t>Not reported</w:t>
            </w:r>
          </w:p>
        </w:tc>
        <w:tc>
          <w:tcPr>
            <w:tcW w:w="1538" w:type="dxa"/>
          </w:tcPr>
          <w:p w14:paraId="68A21C1C" w14:textId="77777777" w:rsidR="00976DAB" w:rsidRDefault="00976DAB" w:rsidP="00E954F2">
            <w:pPr>
              <w:rPr>
                <w:rFonts w:ascii="Aptos" w:eastAsia="Aptos" w:hAnsi="Aptos" w:cs="Aptos"/>
                <w:color w:val="000000" w:themeColor="text1"/>
              </w:rPr>
            </w:pPr>
            <w:r w:rsidRPr="65003396">
              <w:rPr>
                <w:rFonts w:ascii="Aptos" w:eastAsia="Aptos" w:hAnsi="Aptos" w:cs="Aptos"/>
                <w:color w:val="000000" w:themeColor="text1"/>
              </w:rPr>
              <w:t>AD:  n=29 (20%)</w:t>
            </w:r>
          </w:p>
          <w:p w14:paraId="2E1D4F04" w14:textId="77777777" w:rsidR="00976DAB" w:rsidRDefault="00976DAB" w:rsidP="00E954F2">
            <w:pPr>
              <w:rPr>
                <w:rFonts w:ascii="Aptos" w:eastAsia="Aptos" w:hAnsi="Aptos" w:cs="Aptos"/>
                <w:color w:val="000000" w:themeColor="text1"/>
              </w:rPr>
            </w:pPr>
            <w:r w:rsidRPr="65003396">
              <w:rPr>
                <w:rFonts w:ascii="Aptos" w:eastAsia="Aptos" w:hAnsi="Aptos" w:cs="Aptos"/>
                <w:color w:val="000000" w:themeColor="text1"/>
              </w:rPr>
              <w:t xml:space="preserve">VD: n=13 (9%) Unspecified: n=70 (48%)  </w:t>
            </w:r>
          </w:p>
          <w:p w14:paraId="356D150F" w14:textId="77777777" w:rsidR="00976DAB" w:rsidRDefault="00976DAB" w:rsidP="00E954F2">
            <w:pPr>
              <w:rPr>
                <w:rFonts w:ascii="Aptos" w:eastAsia="Aptos" w:hAnsi="Aptos" w:cs="Aptos"/>
                <w:color w:val="000000" w:themeColor="text1"/>
              </w:rPr>
            </w:pPr>
            <w:r w:rsidRPr="65003396">
              <w:rPr>
                <w:rFonts w:ascii="Aptos" w:eastAsia="Aptos" w:hAnsi="Aptos" w:cs="Aptos"/>
                <w:color w:val="000000" w:themeColor="text1"/>
              </w:rPr>
              <w:t>Others: n=4 (3%)</w:t>
            </w:r>
          </w:p>
          <w:p w14:paraId="34CDBAAA" w14:textId="77777777" w:rsidR="00976DAB" w:rsidRDefault="00976DAB" w:rsidP="00E954F2"/>
          <w:p w14:paraId="537ED9E8" w14:textId="77777777" w:rsidR="00976DAB" w:rsidRDefault="00976DAB" w:rsidP="00E954F2">
            <w:r>
              <w:t xml:space="preserve">Not reported severity. </w:t>
            </w:r>
          </w:p>
        </w:tc>
      </w:tr>
      <w:tr w:rsidR="00976DAB" w14:paraId="0104D52B" w14:textId="77777777" w:rsidTr="00E954F2">
        <w:trPr>
          <w:trHeight w:val="564"/>
        </w:trPr>
        <w:tc>
          <w:tcPr>
            <w:tcW w:w="1436" w:type="dxa"/>
          </w:tcPr>
          <w:p w14:paraId="2B374010" w14:textId="66C728FB" w:rsidR="00976DAB" w:rsidRDefault="00976DAB" w:rsidP="00E954F2">
            <w:proofErr w:type="spellStart"/>
            <w:r>
              <w:t>Stroomer</w:t>
            </w:r>
            <w:proofErr w:type="spellEnd"/>
            <w:r>
              <w:t xml:space="preserve">-van Wijk et al., (2016) </w:t>
            </w:r>
          </w:p>
        </w:tc>
        <w:tc>
          <w:tcPr>
            <w:tcW w:w="1503" w:type="dxa"/>
          </w:tcPr>
          <w:p w14:paraId="01A15FF6" w14:textId="77777777" w:rsidR="00976DAB" w:rsidRDefault="00976DAB" w:rsidP="00E954F2">
            <w:r>
              <w:t>The Netherlands</w:t>
            </w:r>
          </w:p>
        </w:tc>
        <w:tc>
          <w:tcPr>
            <w:tcW w:w="1451" w:type="dxa"/>
          </w:tcPr>
          <w:p w14:paraId="26EB120C" w14:textId="77777777" w:rsidR="00976DAB" w:rsidRDefault="00976DAB" w:rsidP="00E954F2">
            <w:r>
              <w:t>To study delirium symptoms and underlying somatic disorders in “elderly outpatients”.</w:t>
            </w:r>
          </w:p>
        </w:tc>
        <w:tc>
          <w:tcPr>
            <w:tcW w:w="2151" w:type="dxa"/>
          </w:tcPr>
          <w:p w14:paraId="23201A3F" w14:textId="77777777" w:rsidR="00976DAB" w:rsidRDefault="00976DAB" w:rsidP="00E954F2">
            <w:r>
              <w:t>Case control study</w:t>
            </w:r>
          </w:p>
        </w:tc>
        <w:tc>
          <w:tcPr>
            <w:tcW w:w="1512" w:type="dxa"/>
          </w:tcPr>
          <w:p w14:paraId="219BB798" w14:textId="77777777" w:rsidR="00976DAB" w:rsidRDefault="00976DAB" w:rsidP="00E954F2">
            <w:r>
              <w:t xml:space="preserve">Outpatient old age psychiatry department </w:t>
            </w:r>
          </w:p>
        </w:tc>
        <w:tc>
          <w:tcPr>
            <w:tcW w:w="1542" w:type="dxa"/>
          </w:tcPr>
          <w:p w14:paraId="6DDF1619" w14:textId="77777777" w:rsidR="00976DAB" w:rsidRPr="00851828" w:rsidRDefault="00976DAB" w:rsidP="00E954F2">
            <w:r w:rsidRPr="00851828">
              <w:t>Living at home or in a ‘home for the elderly’</w:t>
            </w:r>
          </w:p>
        </w:tc>
        <w:tc>
          <w:tcPr>
            <w:tcW w:w="1542" w:type="dxa"/>
          </w:tcPr>
          <w:p w14:paraId="225FB768" w14:textId="77777777" w:rsidR="00976DAB" w:rsidRPr="00851828" w:rsidRDefault="00976DAB" w:rsidP="00E954F2">
            <w:r w:rsidRPr="00851828">
              <w:t>68</w:t>
            </w:r>
          </w:p>
        </w:tc>
        <w:tc>
          <w:tcPr>
            <w:tcW w:w="1175" w:type="dxa"/>
          </w:tcPr>
          <w:p w14:paraId="4D0BC575" w14:textId="77777777" w:rsidR="00976DAB" w:rsidRPr="00851828" w:rsidRDefault="00976DAB" w:rsidP="00E954F2">
            <w:r w:rsidRPr="00851828">
              <w:t>86.15 (SD 6.96)</w:t>
            </w:r>
          </w:p>
        </w:tc>
        <w:tc>
          <w:tcPr>
            <w:tcW w:w="1175" w:type="dxa"/>
          </w:tcPr>
          <w:p w14:paraId="57A2E794" w14:textId="77777777" w:rsidR="00976DAB" w:rsidRPr="00851828" w:rsidRDefault="00976DAB" w:rsidP="00E954F2">
            <w:pPr>
              <w:rPr>
                <w:rFonts w:eastAsiaTheme="minorEastAsia"/>
              </w:rPr>
            </w:pPr>
            <w:r w:rsidRPr="00851828">
              <w:rPr>
                <w:rFonts w:eastAsiaTheme="minorEastAsia"/>
              </w:rPr>
              <w:t>51 (75%)</w:t>
            </w:r>
          </w:p>
        </w:tc>
        <w:tc>
          <w:tcPr>
            <w:tcW w:w="1538" w:type="dxa"/>
          </w:tcPr>
          <w:p w14:paraId="1F9AFCF2" w14:textId="77777777" w:rsidR="00976DAB" w:rsidRDefault="00976DAB" w:rsidP="00E954F2">
            <w:pPr>
              <w:rPr>
                <w:rFonts w:eastAsiaTheme="minorEastAsia"/>
                <w:color w:val="000000" w:themeColor="text1"/>
              </w:rPr>
            </w:pPr>
            <w:r w:rsidRPr="1D14E5DF">
              <w:rPr>
                <w:rFonts w:eastAsiaTheme="minorEastAsia"/>
                <w:color w:val="000000" w:themeColor="text1"/>
              </w:rPr>
              <w:t xml:space="preserve">Not reported subtypes. </w:t>
            </w:r>
          </w:p>
          <w:p w14:paraId="17E6A423" w14:textId="77777777" w:rsidR="00976DAB" w:rsidRDefault="00976DAB" w:rsidP="00E954F2">
            <w:pPr>
              <w:rPr>
                <w:rFonts w:eastAsiaTheme="minorEastAsia"/>
                <w:color w:val="000000" w:themeColor="text1"/>
              </w:rPr>
            </w:pPr>
          </w:p>
          <w:p w14:paraId="06338C7D" w14:textId="77777777" w:rsidR="00976DAB" w:rsidRDefault="00976DAB" w:rsidP="00E954F2">
            <w:pPr>
              <w:rPr>
                <w:rFonts w:eastAsiaTheme="minorEastAsia"/>
                <w:color w:val="000000"/>
              </w:rPr>
            </w:pPr>
            <w:r w:rsidRPr="65003396">
              <w:rPr>
                <w:rFonts w:eastAsiaTheme="minorEastAsia"/>
                <w:color w:val="000000" w:themeColor="text1"/>
              </w:rPr>
              <w:t>Delirium+ dementia group MMSE baseline: 18.2 (5.8)</w:t>
            </w:r>
          </w:p>
          <w:p w14:paraId="02A14C9D" w14:textId="77777777" w:rsidR="00976DAB" w:rsidRPr="00427FF1" w:rsidRDefault="00976DAB" w:rsidP="00E954F2">
            <w:pPr>
              <w:rPr>
                <w:rFonts w:eastAsiaTheme="minorEastAsia"/>
                <w:color w:val="000000"/>
              </w:rPr>
            </w:pPr>
            <w:r>
              <w:br/>
            </w:r>
            <w:r w:rsidRPr="65003396">
              <w:rPr>
                <w:rFonts w:eastAsiaTheme="minorEastAsia"/>
                <w:color w:val="000000" w:themeColor="text1"/>
              </w:rPr>
              <w:t>Dementia only group MMSE baseline: 20.1 (5.4)</w:t>
            </w:r>
          </w:p>
        </w:tc>
      </w:tr>
      <w:tr w:rsidR="00976DAB" w14:paraId="38D0C9C5" w14:textId="77777777" w:rsidTr="00E954F2">
        <w:trPr>
          <w:trHeight w:val="564"/>
        </w:trPr>
        <w:tc>
          <w:tcPr>
            <w:tcW w:w="1436" w:type="dxa"/>
          </w:tcPr>
          <w:p w14:paraId="31727398" w14:textId="53AB5379" w:rsidR="00976DAB" w:rsidRDefault="00976DAB" w:rsidP="00E954F2">
            <w:proofErr w:type="spellStart"/>
            <w:r>
              <w:lastRenderedPageBreak/>
              <w:t>Tremolizzo</w:t>
            </w:r>
            <w:proofErr w:type="spellEnd"/>
            <w:r>
              <w:t xml:space="preserve"> et al., (2021) </w:t>
            </w:r>
          </w:p>
        </w:tc>
        <w:tc>
          <w:tcPr>
            <w:tcW w:w="1503" w:type="dxa"/>
          </w:tcPr>
          <w:p w14:paraId="0EC955B3" w14:textId="77777777" w:rsidR="00976DAB" w:rsidRDefault="00976DAB" w:rsidP="00E954F2">
            <w:r>
              <w:t>Italy</w:t>
            </w:r>
          </w:p>
        </w:tc>
        <w:tc>
          <w:tcPr>
            <w:tcW w:w="1451" w:type="dxa"/>
          </w:tcPr>
          <w:p w14:paraId="5CE95F4C" w14:textId="77777777" w:rsidR="00976DAB" w:rsidRDefault="00976DAB" w:rsidP="00E954F2">
            <w:r>
              <w:t>To assess the prevalence of delirium in older people living at home.</w:t>
            </w:r>
          </w:p>
        </w:tc>
        <w:tc>
          <w:tcPr>
            <w:tcW w:w="2151" w:type="dxa"/>
          </w:tcPr>
          <w:p w14:paraId="7FF9CFB1" w14:textId="77777777" w:rsidR="00976DAB" w:rsidRDefault="00976DAB" w:rsidP="00E954F2">
            <w:r>
              <w:t>Prospective cohort study</w:t>
            </w:r>
          </w:p>
        </w:tc>
        <w:tc>
          <w:tcPr>
            <w:tcW w:w="1512" w:type="dxa"/>
          </w:tcPr>
          <w:p w14:paraId="2DA1C32C" w14:textId="77777777" w:rsidR="00976DAB" w:rsidRDefault="00976DAB" w:rsidP="00E954F2">
            <w:r>
              <w:t>The participant’s home</w:t>
            </w:r>
          </w:p>
        </w:tc>
        <w:tc>
          <w:tcPr>
            <w:tcW w:w="1542" w:type="dxa"/>
          </w:tcPr>
          <w:p w14:paraId="31C92ADA" w14:textId="77777777" w:rsidR="00976DAB" w:rsidRPr="00851828" w:rsidRDefault="00976DAB" w:rsidP="00E954F2">
            <w:r w:rsidRPr="00851828">
              <w:t xml:space="preserve">Living at home </w:t>
            </w:r>
          </w:p>
        </w:tc>
        <w:tc>
          <w:tcPr>
            <w:tcW w:w="1542" w:type="dxa"/>
          </w:tcPr>
          <w:p w14:paraId="0D7DCC0F" w14:textId="77777777" w:rsidR="00976DAB" w:rsidRPr="00851828" w:rsidRDefault="00976DAB" w:rsidP="00E954F2">
            <w:r w:rsidRPr="00851828">
              <w:t>35</w:t>
            </w:r>
          </w:p>
        </w:tc>
        <w:tc>
          <w:tcPr>
            <w:tcW w:w="1175" w:type="dxa"/>
          </w:tcPr>
          <w:p w14:paraId="2E0A0D47" w14:textId="77777777" w:rsidR="00976DAB" w:rsidRPr="00851828" w:rsidRDefault="00976DAB" w:rsidP="00E954F2">
            <w:r w:rsidRPr="00851828">
              <w:t>Not reported</w:t>
            </w:r>
          </w:p>
        </w:tc>
        <w:tc>
          <w:tcPr>
            <w:tcW w:w="1175" w:type="dxa"/>
          </w:tcPr>
          <w:p w14:paraId="52AC2E9D" w14:textId="77777777" w:rsidR="00976DAB" w:rsidRPr="00851828" w:rsidRDefault="00976DAB" w:rsidP="00E954F2">
            <w:r w:rsidRPr="00851828">
              <w:t xml:space="preserve">Not reported </w:t>
            </w:r>
          </w:p>
        </w:tc>
        <w:tc>
          <w:tcPr>
            <w:tcW w:w="1538" w:type="dxa"/>
          </w:tcPr>
          <w:p w14:paraId="3285245D" w14:textId="77777777" w:rsidR="00976DAB" w:rsidRDefault="00976DAB" w:rsidP="00E954F2">
            <w:r>
              <w:t>Not reported</w:t>
            </w:r>
          </w:p>
        </w:tc>
      </w:tr>
      <w:tr w:rsidR="00976DAB" w14:paraId="1855F692" w14:textId="77777777" w:rsidTr="00E954F2">
        <w:trPr>
          <w:trHeight w:val="564"/>
        </w:trPr>
        <w:tc>
          <w:tcPr>
            <w:tcW w:w="1436" w:type="dxa"/>
          </w:tcPr>
          <w:p w14:paraId="3CD95712" w14:textId="7C6E125F" w:rsidR="00976DAB" w:rsidRDefault="00976DAB" w:rsidP="00E954F2">
            <w:r>
              <w:t xml:space="preserve">Vida et al., (2006) </w:t>
            </w:r>
          </w:p>
        </w:tc>
        <w:tc>
          <w:tcPr>
            <w:tcW w:w="1503" w:type="dxa"/>
          </w:tcPr>
          <w:p w14:paraId="78EE1278" w14:textId="77777777" w:rsidR="00976DAB" w:rsidRDefault="00976DAB" w:rsidP="00E954F2">
            <w:r>
              <w:t>Canada</w:t>
            </w:r>
          </w:p>
        </w:tc>
        <w:tc>
          <w:tcPr>
            <w:tcW w:w="1451" w:type="dxa"/>
          </w:tcPr>
          <w:p w14:paraId="604789FE" w14:textId="77777777" w:rsidR="00976DAB" w:rsidRDefault="00976DAB" w:rsidP="00E954F2">
            <w:r>
              <w:t>To compare differences in ADL in patients diagnosed with delirium in the emergency department with non-delirious patients.</w:t>
            </w:r>
          </w:p>
        </w:tc>
        <w:tc>
          <w:tcPr>
            <w:tcW w:w="2151" w:type="dxa"/>
          </w:tcPr>
          <w:p w14:paraId="3385AD9D" w14:textId="77777777" w:rsidR="00976DAB" w:rsidRDefault="00976DAB" w:rsidP="00E954F2">
            <w:r>
              <w:t>Prospective cohort study</w:t>
            </w:r>
          </w:p>
        </w:tc>
        <w:tc>
          <w:tcPr>
            <w:tcW w:w="1512" w:type="dxa"/>
          </w:tcPr>
          <w:p w14:paraId="2A623FCC" w14:textId="77777777" w:rsidR="00976DAB" w:rsidRDefault="00976DAB" w:rsidP="00E954F2">
            <w:r>
              <w:t>Examined in emergency department</w:t>
            </w:r>
          </w:p>
        </w:tc>
        <w:tc>
          <w:tcPr>
            <w:tcW w:w="1542" w:type="dxa"/>
          </w:tcPr>
          <w:p w14:paraId="16362DD5" w14:textId="77777777" w:rsidR="00976DAB" w:rsidRPr="00851828" w:rsidRDefault="00976DAB" w:rsidP="00E954F2">
            <w:r w:rsidRPr="00851828">
              <w:t xml:space="preserve">Lived at home </w:t>
            </w:r>
          </w:p>
        </w:tc>
        <w:tc>
          <w:tcPr>
            <w:tcW w:w="1542" w:type="dxa"/>
          </w:tcPr>
          <w:p w14:paraId="37890B1D" w14:textId="77777777" w:rsidR="00976DAB" w:rsidRPr="00851828" w:rsidRDefault="00976DAB" w:rsidP="00E954F2">
            <w:r w:rsidRPr="00851828">
              <w:t>132</w:t>
            </w:r>
          </w:p>
        </w:tc>
        <w:tc>
          <w:tcPr>
            <w:tcW w:w="1175" w:type="dxa"/>
          </w:tcPr>
          <w:p w14:paraId="1F7C1CFF" w14:textId="77777777" w:rsidR="00976DAB" w:rsidRPr="00851828" w:rsidRDefault="00976DAB" w:rsidP="00E954F2">
            <w:r w:rsidRPr="00851828">
              <w:t>82.6 (SD not reported)</w:t>
            </w:r>
          </w:p>
        </w:tc>
        <w:tc>
          <w:tcPr>
            <w:tcW w:w="1175" w:type="dxa"/>
          </w:tcPr>
          <w:p w14:paraId="777124B8" w14:textId="77777777" w:rsidR="00976DAB" w:rsidRPr="00851828" w:rsidRDefault="00976DAB" w:rsidP="00E954F2">
            <w:r w:rsidRPr="00851828">
              <w:t>80 (60%)</w:t>
            </w:r>
          </w:p>
        </w:tc>
        <w:tc>
          <w:tcPr>
            <w:tcW w:w="1538" w:type="dxa"/>
          </w:tcPr>
          <w:p w14:paraId="4A9AAEFD" w14:textId="77777777" w:rsidR="00976DAB" w:rsidRDefault="00976DAB" w:rsidP="00E954F2">
            <w:r>
              <w:t xml:space="preserve">Not reported subtypes. </w:t>
            </w:r>
          </w:p>
          <w:p w14:paraId="2B37FB66" w14:textId="77777777" w:rsidR="00976DAB" w:rsidRDefault="00976DAB" w:rsidP="00E954F2"/>
          <w:p w14:paraId="1DB44994" w14:textId="77777777" w:rsidR="00976DAB" w:rsidRDefault="00976DAB" w:rsidP="00E954F2">
            <w:pPr>
              <w:rPr>
                <w:rFonts w:ascii="Aptos" w:eastAsia="Aptos" w:hAnsi="Aptos" w:cs="Aptos"/>
              </w:rPr>
            </w:pPr>
            <w:r>
              <w:t>Baseline MMSE: 10.25 (SD not reported)</w:t>
            </w:r>
          </w:p>
          <w:p w14:paraId="28777E38" w14:textId="77777777" w:rsidR="00976DAB" w:rsidRDefault="00976DAB" w:rsidP="00E954F2"/>
          <w:p w14:paraId="0B3200D1" w14:textId="77777777" w:rsidR="00976DAB" w:rsidRDefault="00976DAB" w:rsidP="00E954F2">
            <w:pPr>
              <w:rPr>
                <w:rFonts w:ascii="Aptos" w:eastAsia="Aptos" w:hAnsi="Aptos" w:cs="Aptos"/>
              </w:rPr>
            </w:pPr>
            <w:r>
              <w:t>Baseline IQCODE: 4.25 (SD not reported)</w:t>
            </w:r>
          </w:p>
        </w:tc>
      </w:tr>
      <w:tr w:rsidR="00976DAB" w14:paraId="7A7A518D" w14:textId="77777777" w:rsidTr="00E954F2">
        <w:trPr>
          <w:trHeight w:val="564"/>
        </w:trPr>
        <w:tc>
          <w:tcPr>
            <w:tcW w:w="1436" w:type="dxa"/>
          </w:tcPr>
          <w:p w14:paraId="34E0EBB3" w14:textId="26056D30" w:rsidR="00976DAB" w:rsidRDefault="00976DAB" w:rsidP="00E954F2">
            <w:r>
              <w:t xml:space="preserve">Zazzara et al., (2022) </w:t>
            </w:r>
          </w:p>
        </w:tc>
        <w:tc>
          <w:tcPr>
            <w:tcW w:w="1503" w:type="dxa"/>
          </w:tcPr>
          <w:p w14:paraId="33BEEF65" w14:textId="77777777" w:rsidR="00976DAB" w:rsidRDefault="00976DAB" w:rsidP="00E954F2">
            <w:r>
              <w:t>Italy</w:t>
            </w:r>
          </w:p>
        </w:tc>
        <w:tc>
          <w:tcPr>
            <w:tcW w:w="1451" w:type="dxa"/>
          </w:tcPr>
          <w:p w14:paraId="3EF2C677" w14:textId="77777777" w:rsidR="00976DAB" w:rsidRDefault="00976DAB" w:rsidP="00E954F2">
            <w:r>
              <w:t xml:space="preserve">To identify different comorbidity patterns and understand the clinical, functional and behavioural phenotypes in nursing home residents with dementia. </w:t>
            </w:r>
          </w:p>
        </w:tc>
        <w:tc>
          <w:tcPr>
            <w:tcW w:w="2151" w:type="dxa"/>
          </w:tcPr>
          <w:p w14:paraId="02B495BB" w14:textId="77777777" w:rsidR="00976DAB" w:rsidRDefault="00976DAB" w:rsidP="00E954F2">
            <w:r>
              <w:t>Cross-sectional study</w:t>
            </w:r>
          </w:p>
        </w:tc>
        <w:tc>
          <w:tcPr>
            <w:tcW w:w="1512" w:type="dxa"/>
          </w:tcPr>
          <w:p w14:paraId="64E0D9E2" w14:textId="77777777" w:rsidR="00976DAB" w:rsidRDefault="00976DAB" w:rsidP="00E954F2">
            <w:r>
              <w:t>Nursing home</w:t>
            </w:r>
          </w:p>
          <w:p w14:paraId="2113A0BA" w14:textId="77777777" w:rsidR="00976DAB" w:rsidRDefault="00976DAB" w:rsidP="00E954F2"/>
        </w:tc>
        <w:tc>
          <w:tcPr>
            <w:tcW w:w="1542" w:type="dxa"/>
          </w:tcPr>
          <w:p w14:paraId="0909C016" w14:textId="77777777" w:rsidR="00976DAB" w:rsidRDefault="00976DAB" w:rsidP="00E954F2">
            <w:r>
              <w:t xml:space="preserve">Nursing home </w:t>
            </w:r>
          </w:p>
        </w:tc>
        <w:tc>
          <w:tcPr>
            <w:tcW w:w="1542" w:type="dxa"/>
          </w:tcPr>
          <w:p w14:paraId="561ACE87" w14:textId="77777777" w:rsidR="00976DAB" w:rsidRDefault="00976DAB" w:rsidP="00E954F2">
            <w:r>
              <w:t>2563</w:t>
            </w:r>
          </w:p>
        </w:tc>
        <w:tc>
          <w:tcPr>
            <w:tcW w:w="1175" w:type="dxa"/>
          </w:tcPr>
          <w:p w14:paraId="5D71F645" w14:textId="77777777" w:rsidR="00976DAB" w:rsidRDefault="00976DAB" w:rsidP="00E954F2">
            <w:r>
              <w:t>&lt;70: n=137 (6%)</w:t>
            </w:r>
          </w:p>
          <w:p w14:paraId="78019E1D" w14:textId="77777777" w:rsidR="00976DAB" w:rsidRDefault="00976DAB" w:rsidP="00E954F2"/>
          <w:p w14:paraId="711BB1B3" w14:textId="77777777" w:rsidR="00976DAB" w:rsidRDefault="00976DAB" w:rsidP="00E954F2">
            <w:r>
              <w:t>70-79: n=372 (15%)</w:t>
            </w:r>
          </w:p>
          <w:p w14:paraId="4E7D00E9" w14:textId="77777777" w:rsidR="00976DAB" w:rsidRDefault="00976DAB" w:rsidP="00E954F2"/>
          <w:p w14:paraId="2C98BF3D" w14:textId="77777777" w:rsidR="00976DAB" w:rsidRDefault="00976DAB" w:rsidP="00E954F2">
            <w:r>
              <w:t>80-89: n=1233 (48%)</w:t>
            </w:r>
          </w:p>
          <w:p w14:paraId="7AED63C5" w14:textId="77777777" w:rsidR="00976DAB" w:rsidRDefault="00976DAB" w:rsidP="00E954F2"/>
          <w:p w14:paraId="001969E4" w14:textId="77777777" w:rsidR="00976DAB" w:rsidRDefault="00976DAB" w:rsidP="00E954F2">
            <w:r>
              <w:lastRenderedPageBreak/>
              <w:t>≥90: n=821 (32%)</w:t>
            </w:r>
          </w:p>
        </w:tc>
        <w:tc>
          <w:tcPr>
            <w:tcW w:w="1175" w:type="dxa"/>
          </w:tcPr>
          <w:p w14:paraId="6A0003E7" w14:textId="77777777" w:rsidR="00976DAB" w:rsidRDefault="00976DAB" w:rsidP="00E954F2">
            <w:r>
              <w:lastRenderedPageBreak/>
              <w:t>1877 (73%)</w:t>
            </w:r>
          </w:p>
        </w:tc>
        <w:tc>
          <w:tcPr>
            <w:tcW w:w="1538" w:type="dxa"/>
          </w:tcPr>
          <w:p w14:paraId="1DA297FA" w14:textId="77777777" w:rsidR="00976DAB" w:rsidRDefault="00976DAB" w:rsidP="00E954F2">
            <w:r>
              <w:t xml:space="preserve">AD: (n=634, 24.7%). Does not report other subtypes. </w:t>
            </w:r>
          </w:p>
          <w:p w14:paraId="01AD17E2" w14:textId="77777777" w:rsidR="00976DAB" w:rsidRDefault="00976DAB" w:rsidP="00E954F2"/>
          <w:p w14:paraId="6879E635" w14:textId="77777777" w:rsidR="00976DAB" w:rsidRDefault="00976DAB" w:rsidP="00E954F2">
            <w:r>
              <w:t xml:space="preserve">CPS scores: </w:t>
            </w:r>
            <w:r>
              <w:tab/>
            </w:r>
          </w:p>
          <w:p w14:paraId="2781666F" w14:textId="77777777" w:rsidR="00976DAB" w:rsidRDefault="00976DAB" w:rsidP="00E954F2">
            <w:r>
              <w:t>Moderate impairment: n=863 (33.7%)</w:t>
            </w:r>
          </w:p>
          <w:p w14:paraId="2A437F60" w14:textId="77777777" w:rsidR="00976DAB" w:rsidRDefault="00976DAB" w:rsidP="00E954F2">
            <w:r>
              <w:lastRenderedPageBreak/>
              <w:t>Severe impairment: n=1426 (55.6%)</w:t>
            </w:r>
          </w:p>
        </w:tc>
      </w:tr>
      <w:tr w:rsidR="00976DAB" w14:paraId="6B20A14B" w14:textId="77777777" w:rsidTr="00E954F2">
        <w:trPr>
          <w:trHeight w:val="300"/>
        </w:trPr>
        <w:tc>
          <w:tcPr>
            <w:tcW w:w="15025" w:type="dxa"/>
            <w:gridSpan w:val="10"/>
          </w:tcPr>
          <w:p w14:paraId="41977998" w14:textId="77777777" w:rsidR="00976DAB" w:rsidRDefault="00976DAB" w:rsidP="00E954F2">
            <w:r>
              <w:lastRenderedPageBreak/>
              <w:t xml:space="preserve">AD: Alzheimer’s disease; ADAS-Cog; Alzheimer’s Disease Assessment Scale-Cognitive Subscale; ADL: activities of daily living; CDR: Clinical Dementia Rating; CJD: Creutzfeldt-Jakob disease; CPS: Cognitive Performance Scale; DAD: Disability Assessment for Dementia; DSD: delirium superimposed on dementia; FTD: </w:t>
            </w:r>
            <w:proofErr w:type="spellStart"/>
            <w:r>
              <w:t>fronto</w:t>
            </w:r>
            <w:proofErr w:type="spellEnd"/>
            <w:r>
              <w:t xml:space="preserve">-temporal dementia; GDS: Global Deterioration Scale; IQCODE: Informant Questionnaire on Cognitive Decline in the Elderly; IQR: interquartile range; LWD: </w:t>
            </w:r>
            <w:proofErr w:type="spellStart"/>
            <w:r>
              <w:t>lewy</w:t>
            </w:r>
            <w:proofErr w:type="spellEnd"/>
            <w:r>
              <w:t xml:space="preserve"> body dementia; MCI: mild cognitive impairment; MMSE: Mini-Mental State Examination; RCT: randomised controlled trial; SD: standard deviation; SE: standard error; VD: vascular dementia; YOD: young onset dementia</w:t>
            </w:r>
          </w:p>
        </w:tc>
      </w:tr>
    </w:tbl>
    <w:p w14:paraId="2A74B91E" w14:textId="77777777" w:rsidR="00B8556A" w:rsidRDefault="00B8556A"/>
    <w:sectPr w:rsidR="00B8556A" w:rsidSect="00C61D6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dvP41153C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D66"/>
    <w:rsid w:val="00047191"/>
    <w:rsid w:val="00062F45"/>
    <w:rsid w:val="00113D28"/>
    <w:rsid w:val="001D627F"/>
    <w:rsid w:val="00244BE1"/>
    <w:rsid w:val="002778B4"/>
    <w:rsid w:val="004036EB"/>
    <w:rsid w:val="004D1906"/>
    <w:rsid w:val="00526047"/>
    <w:rsid w:val="00533E9B"/>
    <w:rsid w:val="006858EB"/>
    <w:rsid w:val="006968C6"/>
    <w:rsid w:val="00723F2A"/>
    <w:rsid w:val="0089435B"/>
    <w:rsid w:val="008A6154"/>
    <w:rsid w:val="00953490"/>
    <w:rsid w:val="00976DAB"/>
    <w:rsid w:val="0099282C"/>
    <w:rsid w:val="00A36974"/>
    <w:rsid w:val="00A52A54"/>
    <w:rsid w:val="00AF7439"/>
    <w:rsid w:val="00B5427D"/>
    <w:rsid w:val="00B8556A"/>
    <w:rsid w:val="00C61D66"/>
    <w:rsid w:val="00D0493B"/>
    <w:rsid w:val="00DF671F"/>
    <w:rsid w:val="00E65956"/>
    <w:rsid w:val="00E811A8"/>
    <w:rsid w:val="00EA1785"/>
    <w:rsid w:val="00F20CA5"/>
    <w:rsid w:val="00F74D2B"/>
    <w:rsid w:val="00FD1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EC7C36"/>
  <w15:chartTrackingRefBased/>
  <w15:docId w15:val="{9798ACE0-02C7-4A8B-9DB9-DBBEF83C5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1D66"/>
  </w:style>
  <w:style w:type="paragraph" w:styleId="Heading1">
    <w:name w:val="heading 1"/>
    <w:basedOn w:val="Normal"/>
    <w:next w:val="Normal"/>
    <w:link w:val="Heading1Char"/>
    <w:uiPriority w:val="9"/>
    <w:qFormat/>
    <w:rsid w:val="00C61D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1D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1D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1D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1D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1D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1D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1D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1D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1D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1D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1D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1D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1D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1D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1D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1D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1D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1D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1D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1D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1D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1D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1D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1D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1D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1D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1D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1D6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C61D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9435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3</Pages>
  <Words>1478</Words>
  <Characters>8425</Characters>
  <Application>Microsoft Office Word</Application>
  <DocSecurity>0</DocSecurity>
  <Lines>70</Lines>
  <Paragraphs>19</Paragraphs>
  <ScaleCrop>false</ScaleCrop>
  <Company/>
  <LinksUpToDate>false</LinksUpToDate>
  <CharactersWithSpaces>9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Burnand</dc:creator>
  <cp:keywords/>
  <dc:description/>
  <cp:lastModifiedBy>Alice Burnand</cp:lastModifiedBy>
  <cp:revision>25</cp:revision>
  <dcterms:created xsi:type="dcterms:W3CDTF">2025-11-20T10:51:00Z</dcterms:created>
  <dcterms:modified xsi:type="dcterms:W3CDTF">2026-04-22T09:26:00Z</dcterms:modified>
</cp:coreProperties>
</file>